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3026" w14:textId="6D531DFA" w:rsidR="00733FBA" w:rsidRPr="001966DD" w:rsidRDefault="00733FBA" w:rsidP="004B5A07">
      <w:pPr>
        <w:rPr>
          <w:bCs/>
        </w:rPr>
      </w:pPr>
      <w:r w:rsidRPr="001966DD">
        <w:rPr>
          <w:rFonts w:hint="eastAsia"/>
          <w:bCs/>
        </w:rPr>
        <w:t>S</w:t>
      </w:r>
      <w:r w:rsidRPr="001966DD">
        <w:rPr>
          <w:bCs/>
        </w:rPr>
        <w:t xml:space="preserve">upplementary file 1: </w:t>
      </w:r>
      <w:r w:rsidR="001004AC" w:rsidRPr="001966DD">
        <w:rPr>
          <w:bCs/>
        </w:rPr>
        <w:t xml:space="preserve">Nucleotide </w:t>
      </w:r>
      <w:r w:rsidR="00D362D4" w:rsidRPr="001966DD">
        <w:rPr>
          <w:bCs/>
        </w:rPr>
        <w:t>s</w:t>
      </w:r>
      <w:r w:rsidR="001004AC" w:rsidRPr="001966DD">
        <w:rPr>
          <w:bCs/>
        </w:rPr>
        <w:t>equence</w:t>
      </w:r>
      <w:r w:rsidR="00D362D4" w:rsidRPr="001966DD">
        <w:rPr>
          <w:bCs/>
        </w:rPr>
        <w:t>s</w:t>
      </w:r>
      <w:r w:rsidR="001004AC" w:rsidRPr="001966DD">
        <w:rPr>
          <w:bCs/>
        </w:rPr>
        <w:t xml:space="preserve"> of</w:t>
      </w:r>
      <w:r w:rsidR="001004AC" w:rsidRPr="001966DD">
        <w:rPr>
          <w:bCs/>
        </w:rPr>
        <w:t xml:space="preserve"> </w:t>
      </w:r>
      <w:r w:rsidR="00D362D4" w:rsidRPr="001966DD">
        <w:rPr>
          <w:bCs/>
        </w:rPr>
        <w:t xml:space="preserve">the coding region of </w:t>
      </w:r>
      <w:proofErr w:type="spellStart"/>
      <w:r w:rsidR="00D362D4" w:rsidRPr="001966DD">
        <w:rPr>
          <w:bCs/>
          <w:i/>
          <w:iCs/>
        </w:rPr>
        <w:t>SsCNGC</w:t>
      </w:r>
      <w:r w:rsidR="00D362D4" w:rsidRPr="001966DD">
        <w:rPr>
          <w:bCs/>
        </w:rPr>
        <w:t>s</w:t>
      </w:r>
      <w:proofErr w:type="spellEnd"/>
      <w:r w:rsidR="00D362D4" w:rsidRPr="001966DD">
        <w:rPr>
          <w:bCs/>
        </w:rPr>
        <w:t xml:space="preserve"> and alleles.</w:t>
      </w:r>
    </w:p>
    <w:p w14:paraId="34A1D880" w14:textId="69609099" w:rsidR="004B5A07" w:rsidRPr="001966DD" w:rsidRDefault="004B5A07" w:rsidP="004B5A07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1</w:t>
      </w:r>
      <w:r w:rsidR="003C499F" w:rsidRPr="001966DD">
        <w:rPr>
          <w:bCs/>
        </w:rPr>
        <w:t>|Sspon</w:t>
      </w:r>
      <w:r w:rsidRPr="001966DD">
        <w:rPr>
          <w:bCs/>
        </w:rPr>
        <w:t>.04G0014070-1A</w:t>
      </w:r>
    </w:p>
    <w:p w14:paraId="3FFB6750" w14:textId="77777777" w:rsidR="004B5A07" w:rsidRPr="001966DD" w:rsidRDefault="004B5A07" w:rsidP="004B5A07">
      <w:pPr>
        <w:rPr>
          <w:bCs/>
        </w:rPr>
      </w:pPr>
      <w:r w:rsidRPr="001966DD">
        <w:rPr>
          <w:bCs/>
        </w:rPr>
        <w:t>ATGTTGCGGAATGCCAAAATATCTTGGAATGGCAAACAAAACAGTAGGAAGCTGCATGGGGAAGAAGTCGGAGGAAAGGTTGAAGATTTGATCAGCTACTGCCTTCACTGCTGGCCTGTTCTCCTCTGGAGTTACAAGGAAGCCATGGCGGGCCGGGAGGAGAGATATGTGAGGGTAAATTCAGAAAGAGGGCATAACATCTTTGGCTTGTTAAAGGACAGAACTGCAGGAGCCTTTTCATTCCTGGGGAACTCTTCACATTCTGAAGCTCTAAACAAATCAGGCCCAGAGGAAAAGAAGTCCAAAACAAGAGTTCTTGATCCTCAAGGACCATTTTTGCAGAGATGGAACAAGATATTTGTGATATCATGTCTTTTTGCAGTTTTTGTGGACCCATTGTTCTTGTATATCCCAGTAATTGATGGTGGCAACAACTGCCTGTACTTGGACAAGAAGTTAGAGACCGTAGCAAGTATCCTGCGCTTTTTCACAGATATCTTCTATTTACTCCATATGCTATTTCAGTTCAGAACAGGCTTTATTGCTCCCTCTTCTAGAGTGTTCGGTCGGGGTGTCTTGGTTAAGGACACATTTGCAATAGCAAAGCGATATATATCAACACTGTTCCTGGTGGATTTGTTAGCAGTTCTGCCCCTCCCTCAGGTGTTTGTGTTGGTGGTGCTGCCTACTCTCCAAGGTCCTGAAGTTATGAAGGCAAAAAATGTACTACTGTATGTGCCTCGACTGCTCCGCATAATACCACTTTACCTTCAAATCACGAGATCTGCTGGCATACTTACAGAGACAGCATGGGCTGGTGCTGCTTTCAACCTCATAATTTATATGCTTGCCAGTCATGGCTTTGGAGCTCTTTGGTACATTCTTTCCATCCAGCGAGAAGACACCTGTTGGAGACAAGCATGTATCAATCAGACTGGCTGTGAGCTTACATCTTTATACTGTGGGTATCATCCACTTACAAATAATTCTTTCTTACAAAGTGCATGCCCAACAAATAGCACTTCCAATCCCAATCCAGACCCGAAATTTGGAATCTTTCTACCAGCTCTCCAAAATGTTTCACAATCAACGAGTTTCTTTGAAAAACTATTCTATTGCTTTTGGTGGGGCCTACAGAATCTAAGTTCCCTTGGCCAGAACATGAAAACAAGCACTAATACTTTGGAGAATCTGTTTGCTGTTTTTGTCTCGACATCGGGTTTGGTTCTATTTGCACTACTTATTGGTAATGTGCAGACCTATTTACAGTCAGCTTCTGTGCGTATAGAAGAAATGAGAGTGAAAAGGCGTGATACAGAGCAGTGGATGGCACATAGGTTACTCCCTGAGAATCTCAAGGATCGGATTATGCGCCATGAACAATACAGGTGGCAAGAAACAAGAGGGGTTGACGAAGAGGGCCTTCTTAAAAATCTTCCCAAGGATCTTAGAAGAGAGATAAAGAGACATCTTTGTTTGTCGCTTCTCATGAAGGTTCCAATGTTTGAAAACATGGATGAACAATTGTTGGATGCCATGTGTGATCGTCTGAAGCCTATGCTGTACACAGAAGGAAGCTGCATCATTCGCGAAGGTGACCCAGTGAATGAAATGCTCTTCATCATGAGAGGAACACTAGAGAGTACCACAACAAATGGTGGACAAACTGGCTTCTTCAACTCTAATGTTCTAAAAGGTGGAGACTTCTGTGGTGAAGAGCTCCTCACATGGGCCCTTGACCCCACTTCAGCTTCAAATCTTCCTGGCTCAACTAGGACAGTGAAGACGTTATCTGAAGTTGAAGCTTTTGCTCTGAGGGCTGATGACTTGAAGTTTGTTGCCACGCAATTCAGGAGGCTCCACAGCAAACAACTCCAACATACCTTCCGATTTTACTCACAGCAATGGAGGACCTGGGCTGCTTGCTTCATACAGGCAGCTTGGCACAGATACTGCAGAAAGAAGCTGGAAGAGGCTTTATATGAGAAGGAGAAGAGGTTACAAGCAGCAATTGTAAGTGACGGCACTACTTCGCTCAGTCTTGGTGCAGCGCTCTATGCTTCACGTTTTGCTGGCAACATGATGCGGATCTTACGGAGAAACGCCACCAGAAAGGCCCGTTTGCAGGAAAGAGTACCTGCAAGACTGTTACAAAAGCCAGCAGAACCCAACTTCTTCGCTGAAGATAGCTGA</w:t>
      </w:r>
    </w:p>
    <w:p w14:paraId="2AB74679" w14:textId="77777777" w:rsidR="004B5A07" w:rsidRPr="001966DD" w:rsidRDefault="004B5A07" w:rsidP="004B5A07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1-2C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14070-2C </w:t>
      </w:r>
    </w:p>
    <w:p w14:paraId="541764B3" w14:textId="77777777" w:rsidR="004B5A07" w:rsidRPr="001966DD" w:rsidRDefault="004B5A07" w:rsidP="004B5A07">
      <w:pPr>
        <w:rPr>
          <w:bCs/>
        </w:rPr>
      </w:pPr>
      <w:r w:rsidRPr="001966DD">
        <w:rPr>
          <w:bCs/>
        </w:rPr>
        <w:t>ATGTTTGAAAACATGGATGAACAATTGTTGGATGCCATGTGTGATCGTCTGAAGCCTATGCTGTACACAGAAGGAAGCTGCATCATTCGCGAAGGTGACCCAGTGAATGAAATGCTCTTCATCATGAGAGGAACACTAGAGAGTACCACAACAAATGGTGGACAAACCGGCTTCTTCAACTCTAATGTTCTAAAAGGTGGAGACTTCTGTGGTGAAGAGCTCCTCACATGGGCCCTTGACCCCACTTCAGCTTCAAATCTTCCTGGCTCAACTAGGACAGTGAAGACGTTATCTGAAGTTGAAGCTTTTGCTCTGAGGGCTGATGACTTGAAGTTTGTTGCCACGCAATTCAGGAGGCTCCACAGCAAACAACTCCAACATACCT</w:t>
      </w:r>
      <w:r w:rsidRPr="001966DD">
        <w:rPr>
          <w:bCs/>
        </w:rPr>
        <w:lastRenderedPageBreak/>
        <w:t>TCCGATTTTACTCACAGCAATGGAGGACCTGGGCTGCTTGCTTCATACAGGCAGCTTGGCACAGATACTGCAGAAAGAAGCTGGAAGAGGCTTTATATGAGAAGGAGAAGAGGTTACAAGCAGCAATTGTAAGTGACGGCACTACTTCGCTCAGTCTTGGTGCAGCGCTCTATGCTTCACGTTTTGCTGGCAACATGATGCGGATCTTACGGAGAAACGCCACCAGAAAGGCCCGTTTGCAGGAAAGAGTACCTGCAAGACTGTTACAAAAGCCAGCAGAACCCAACTTCTTCGCTGAAGATAGCTGA</w:t>
      </w:r>
    </w:p>
    <w:p w14:paraId="207F1194" w14:textId="77777777" w:rsidR="004B5A07" w:rsidRPr="001966DD" w:rsidRDefault="004B5A07" w:rsidP="004B5A07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1-1P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14070-1P </w:t>
      </w:r>
    </w:p>
    <w:p w14:paraId="45D2197B" w14:textId="77777777" w:rsidR="00A95097" w:rsidRPr="001966DD" w:rsidRDefault="004B5A07" w:rsidP="004B5A07">
      <w:pPr>
        <w:rPr>
          <w:bCs/>
        </w:rPr>
      </w:pPr>
      <w:r w:rsidRPr="001966DD">
        <w:rPr>
          <w:bCs/>
        </w:rPr>
        <w:t>ATGGCGGGCCGGGAGGAGAGATATGTGAGGGTAAATTCAGAAAGAGGGCATAACATCTTTGGCTTGTTAAAGGACAGAACTGCAGGAGCCTTTTCATTCCTGGGGAACTCTTCACATTCTGAAGCTCTAAACAAATCAGGCCCAGAGGAAAAGAAGTCCAAAACAAGAGTTCTTGATCCTCAAGGACCATTTTTGCAGAGATGGAACAAGATATTTGTGATATCATGTCTTTTTGCAGTTTTTGTGGACCCATTGTTCTTGTATATCCCAGTAATTGATGGTGGCAACAACTGCCTGTACTTGGACAAGAAGTTAGAGACCGTAGCAAGTATCCTGCGCTTTTTCACAGATATCTTCTATTTACTCCATATGCTATTTCAGTTCAGAACAGGCTTTATTGCTCCCTCTTCTAGAGTGTTCGGTCGGGGTGTCTTGGTTAAGGACACATTTGCAATAGCAAAGCGATATATATCAACACTGTTCCTGGTGGATTTGTTAGCAGTTCTGCCCCTCCCTCAGGTGTTTGTGTTGGTGGTGCTGCCTACTCTCCAAGGTCCTGAAGTTATGAAGGCAAAAATTTACTACTGGTTATTATTATTTTATGTGCCTCGACTGCTCCGCATAATACCACTTTACCTTCAAATCACGAGATCTGCTGGCATACTTACAGAGACAGCATGGGCTGGTGCTGCTTTCAACCTTATAATTTATATGCTTGCCAGTCATGGCTTTGGAGCTCTTTGGTACATTCTTTCCATCCAGCGAGAAGACACCTGTTGGAGACAAGCATGTATCAATCAGACTGGCTGTGAGCTTACATCTTTATACTGTGGGTATCATCCACTTACAAATAATTCTTTCTTACAAAGTGCATGCCCAACAAATAGCACTTCCAATCCCAATCCAGACCCGAAATTTGGAATCTTTCTACCAGCTCTCCAAAATGTTTCACAATCAACGAGTTTCTTTGAAAAACTATTCTATTGCTTTTGGTGGGGCCTACAGAATCTAAGTTCCCTTGGCCAGAACATGAAAACAAGCACTGATACTTTGGAGAATCTGTTTGCTGTTTTTGTCTCGACATCGGGTTTGGTTCTATTTGCACTACTTATTGGTAATGTGCAGACCTATTTACAGTCAGCTTCTGTGCGTATAGAAGAAATGAGAGTGAAAAGGCGTGATACAGAGCAGTGGATGGCACATAGGTTACTCCCTGAGAATCTCAAGGATCGGATTATGCGCCATGAACAATACAGGTGGCAAGAAACAAGAGGGGTTGACGAAGAGGGCCTTCTTAAAAATCTTCCCAAGGATCTTAGAAGAGAGATAAAGAGACATCTTTGTTTGTCGCTTCTCATGAAGGTTCCAATGTTTGAAAACATGGATGAACAATTGTTGGATGCCATGTGTGATCGTCTGAAGCCTATGCTGTACACAGAAGGAAGCTGCATCATTCGCGAAGGTGACCCAGTGAATGAAATGCTCTTCATCATGAGAGGAACACTAGAGAGTACCACAACAAATGGTGGACAAACCGGCTTCTTCAACTCTAATGTTCTAAAAGGTGGAGACTTCTGTGGTGAAGAGCTCCTCACATGGGCCCTTGACCCCACTTCAGCTTCAAATCTTCCTGGCTCAACTAGGACAGTGAAGACGTTATCTGAAGTTGAAGCTTTTGCTCTGAGGGCTGATGACTTGAAGTTTGTTGCCACGCAATTCAGGAGGCTCCACAGCAAACAACTCCAACATACCTTCCGATTTTACTCACAGCAATGGAGGACCTGGGCTGCTTGCTTCATACAGGCAGCTTGGCACAGATACTGCAGAAAGAAGCTGGAAGAGGCTTTATATGAGAAGGAGAAGAGGTTACAAGCAGCAATTGTAAGTGACGGCACTACTTCGCTCAGTCTTGGTGCAGCGCTCTATGCTTCACGTTTTGCTGGCAACATGATGCGGATCTTACGGAGAAACGCCACCAGAAAGGCCCGTTTGCAGGAAAGAGTACCTGCAAGACTGTTACAAAAGCCAGCAGAACCCAACTTCTTCGCTGAAGATAGCTGA</w:t>
      </w:r>
    </w:p>
    <w:p w14:paraId="28285ECC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2-1A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8G0008040-1A </w:t>
      </w:r>
    </w:p>
    <w:p w14:paraId="2FC98D28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CGGCGAAGACCCCGTGACCGTAAGCGCGAAGCTTCATCGCATTTCTCCCCAAACTCCACCCGCCTACCCAGCCCCGCCTCGAAGGGGAAAGGACGCGCCCGCGTCCCCAAGTCCAAACCCGAGCTAAATTTGAAGAAAATGATGATGGGAAGAGAGGACAAATATGTGAGATTTCAGGACTGGAGATCAGAGCAGTCTGTTAGTTCTGAGAACATAGTTGCTCCATATAGAGATGATGTTTCAGTATTCAGTTCACTTAAAGAAAGGACTGCCAGGGTTTTTGCATTGCTAGGAAATCTTTTGCACTCAGAAACCT</w:t>
      </w:r>
      <w:r w:rsidRPr="001966DD">
        <w:rPr>
          <w:bCs/>
        </w:rPr>
        <w:lastRenderedPageBreak/>
        <w:t>CAAATAGATCAATGCTTGATGAAAGAAAGTCTGCAACAGGAACACTTCATCCTCAAGGGCCATTTCTGCAAAAATGGAACAGGATATTTGTGATATCATGTATATTTGCAGTTTCAGTGGATCCACTGTTCTTGTATATCCCAGTTATCAGTGATGAAAAACCTTGCTGGTATTTGGATAGAAAGTTGGAAAAGGCAGCAAGTGTCCTGCGTTTTTTCACAGATATTTTCTACATACTCCATATCATATTTCAGTTCCGGACAGGCTTTATTGCATCATCTCCTACAACCTTTGGGCGGGGTGTCTTAATCGAAGATAGATATGCAATAACAAAGCGCTACTTATCAACATATTTTTTCATTGATGTCTTTGCTATTCTACCCATCCCTCAGGTTATTATTTTGGTTCTGCTACCTAATCTTCAAGGCTTGAAGATTATGAAAGCCAAAAATGTGTTATTGCTTATAATTATATGCCAGTATGTGCCTCGGCTAATCCGGATAAGGCCACTATACCTCCAAATCACAAGGTCTGCTGGTGTAATTACAGAGACAGCACGGGCTGGTGCTGCTTTCAACCTTTTGCTTTACATGCTTGCCAGCCATAAGTTTGTAAAGAACAGCACCAGGGACAAACGAGGAATCCTACACCTGCAGAGTGCAGATTATGAACAAAGACCTGTCTCAGGCACTCAGACACAACCGAAAAGGTAG</w:t>
      </w:r>
    </w:p>
    <w:p w14:paraId="6238F139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2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8G0008040-1P </w:t>
      </w:r>
    </w:p>
    <w:p w14:paraId="3D8B12AA" w14:textId="77777777" w:rsidR="00AC095A" w:rsidRPr="001966DD" w:rsidRDefault="00ED6A3D" w:rsidP="00ED6A3D">
      <w:pPr>
        <w:rPr>
          <w:bCs/>
        </w:rPr>
      </w:pPr>
      <w:r w:rsidRPr="001966DD">
        <w:rPr>
          <w:bCs/>
        </w:rPr>
        <w:t>ATGCCGTTGCCGGGTCGTGCCGTCCTGCTGGCTGCTGCTGTGGAGTCCACGCCCTATCTTCCCCTCCCGCCACGTCCAGTCCACCCGCCTCATGCGGCGAAGACCGTGACCGTGAGCGCGAAGCTTCATCGCATTTCTCCCCAAACTCCACCCGCCTACCCAGCCCGCCTCGAAGGGGAAAGGACGCGCCCGCGTCCCCAAGTCCAAACCCGAGGAAGAAAGAAAGTGTGGCCGCACGCGGAGGGGTCAGGTGGCAATGAGTTTACAAAAGCTAAATTTGAAGAAAATGATGATGGGAAGAGAGGACAAATATGTGAGATTTCAGGACTGGAGATCAGAGCATCTGTTAGTTCTGAGAACATAGTTGCTCCATATAGAGATGATGTTTCAGTATTCAGTTCACTTAAAGAAAGGACTGCCAGGGTTTTTGCATTGCTAGGAAATCTTTTGCACTCAGAAACCTCAAATAGATCAATGCTTGATGAAAGAAAGTCTGCAACAGGAACACTTCATCCTCAAGGGCCATTTCTGCAAAAATGGAACAGGATATTTGTGATATCATGTATATTTGCAGTTTCAGTGGATCCACTGTTCTTGTATATCCCAGTTATCAGTGATGAAAAACCTTGCTGGTATTTGGATAGAAAGTTGGAAAAGGCAGCAAGTGTCCTGCGTTTTTTCACAGATATTTTCTACATACTCCATATCATATTTCAGTTCCGGACAGGCTTTATTGCATCATCTCCTACAACCTTTGGGCGGGGTGTCTTAATCGAAGATAGATATGCAATAACAAAGCGCTACTTATCAACATATTTTTTCATTGATGTCTTTGCTATTCTACCCATCCCTCAGGTTATTATTTTGGTTCTGCTACCTAATCTTCAAGGCTCGAAGATTATGAAAGCCAAAAATGTGTTATTGCTTATAATTATATGCCAGTATGTGCCTCGGCTAATCCGGATAAGGCCACTATACCTCCAAATCACAAGGTCTGCTGGTGTAATTACAGAGACAGCACGGGCTGGTGCTGCTTTCAACCTTTTGCTTTACATGCTTGCCAGCCATAAGTTTGTAAAGAACAGCACCAGGGACAAACGAGCAATCCTACACCTGCAGAGTGCAGATTATGAACAAAGACCTGTCCTTGGAGCTCTTTGGTACTTGCTTTCCATTCAACGCCAAGATTCCTGCTGGAGACAGCAGTGTAGAAGCAATCCGACATGTGATCTTGCATATTTGTACTGTGGAGATTATGATAACAATGTGAAAAATACTTTCTTAACTACAATTTGCCTACCAAGTAATCAGTCAAACCTTCCAGATCCGTACTTTGGGATTTATGCACCAGCTATAAAAAATGTATCACAGTCAAAAAGTTTCTTTGCGAAATTGTTCTTCTGTGTTTGGTGGGGTCTTCAAAATCTTAGCTCTCTTGGCCAAAACCTGAAAACAAGCACTTATGCATGGGAGAACTTATTCGCAGTTTTTGTCTCAATATCAGGCTTAGTTCTGTTTGCATTGCTGATCGGTAATGTGCAGACCTATTTGCAGTCAGCCTCTCTGAGAATAGAAGAAATGAGAGTTAAAAGCCGTGACACAGATCAGTGGATGTCATATCGACATCTTCCTGAGAATCTCAAGGAAAGAATACGGCGTTATGAACAGTATAGATGGCAAGAAACAAGCGGTGTTGATGAAGAGCAACTCCTTATGAACCTCCCCAAAGATCTTAGGAGGGATATAAAACGACATCTTTGTTTATCGCTTCTCATGAGGGTTCCATTGTTTGAAAATATGGACGATCAGCTTTTGGATGCCATGTGTGACTGCCTAAAGCCCATTCTATACACAGAAGGTAGCTGTGTTATTCGTGAAGGAGATCCGGTAAACGAAATGCTCTTCGTCATGAGGGGAAATCTAATGAGCATGACGACAAATGGTGGAAGAACTGGCTTCTTTAACTCTGATGTTCTGAAAGCTGGAGATTTCTGTGGTGAAGAGCTCCTCACCTGGGCTCTTGACCCCACATCAACATCCAGCCTCCCCAGCTCAACAAGGAC</w:t>
      </w:r>
      <w:r w:rsidRPr="001966DD">
        <w:rPr>
          <w:bCs/>
        </w:rPr>
        <w:lastRenderedPageBreak/>
        <w:t>AGTGAAGACAATGTCTGAAGTCGAAGCTTTTGCTTTGAGGGCTGAAGACTTAAGGTTTGTGGCAACTCAGTTCCGACGACTCCACAGCAAACAACTCCAGCACACTTTCAGATTCTACTCGCAGCAATGGAGAACCTGGGCTGCCTGTTTCATCCAGGCAGCCTGGCACCGGTACTGCAGAAAGAAGATTGAAGATTCTTTGCGTGAGAAGGAGAAGAGATTGCAATTCGCGATTGCCAACGACAGCTCCACTTCGCTCAGCTTCATGGCAGCACTATATGCTTCACGTTTCGCTGGAAACATGATACGGATCCTGAGGAGAAATGCCACGCGCAAGGCCAGGCTGCAGGAAAGAGTGCCTGCAAGACTGCTGCAGAAACCAGCAGAACCCAACTTTTCCGCAGAAGAGCAGTAA</w:t>
      </w:r>
    </w:p>
    <w:p w14:paraId="1B57E05F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AC095A" w:rsidRPr="001966DD">
        <w:rPr>
          <w:bCs/>
        </w:rPr>
        <w:t>SsCNGC2-2B|</w:t>
      </w:r>
      <w:r w:rsidRPr="001966DD">
        <w:rPr>
          <w:bCs/>
        </w:rPr>
        <w:t>Sspon.08G0008040-2B</w:t>
      </w:r>
    </w:p>
    <w:p w14:paraId="15476379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TTTCAGGACTGGAGATCAGAGCAGTCTGTTAGTTCTGAGAACATAGTTGCTCCATATAGAGATGATGTTTCAGTATTCAGTTCACTTAAAGAAAGGACTGCCAGGGTTTTTGCATTGCTAGGAAATCTTTTGCACTCAGAAACCTCAAATAGATCAATGCTTGATGAAAGAAAGTCTGCAACAGGAACACTTCATCCTCAAGGGCCATTTCTGCAAAAATGGAACAGGATATTTGTGATATCATGTATATTTGCAGTTTCAGTGGATCCACTGTTCTTGTATATCCCAGTTATCAGTGATGAAAAACCTTGCTGGTATTTGGATAGAAAGTTGGAAAAGGCAGCAAGTGTCCTGCGTTTTTTCACAGATATTTTCTACATACTCCATATCATATTTCAGTTCCGGACAGGCTTTATTGCATCATCTCCTACAACCTTTGGGCGGGGTGTCTTAATCGAAGATAGATATGCAATAACAAAGCGCTACTTATCAACATATTTTTTCATTGATGTCTTTGCTATTCTACCCATCCCTCAGGTTATTATTTTGGTTCTGCTACCTAATCTTCAAGGCTCGAAGATTATGAAAGCCAAAAATGTGTTATTGCTTATAATTATATGCCAGTATGTGCCTCGGCTAATCCGGATAAGGCCACTATACCTCCAAATCACAAGGTCTGCTGGTGTAATTACAGAGACAGCACGGGCTGGTGCTGCTTTCAACCTTTTGCTTTACATGCTTGCCAGCCATAAGTTTGTAAAGAACAGCACCAGGGACAAACGAGAATCCTACACCTGCAGAGTGCAGATTATGAACAAAGACCTGTCTCAGGCACTCAGACACAACCGA</w:t>
      </w:r>
    </w:p>
    <w:p w14:paraId="6EBFCCF4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553F05" w:rsidRPr="001966DD">
        <w:rPr>
          <w:bCs/>
        </w:rPr>
        <w:t>CNGC3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14080-1A </w:t>
      </w:r>
    </w:p>
    <w:p w14:paraId="4F26AF17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AAGGCCAGAGCAAGAGTTTTTGATCCCCGGGGGCCATTTCTAAAGAAATGGAACAAGATATTTGTGATATCATGCCTTGTTTCAGTCTCCGTGGACTCGCTCTTCTTCTACGCCCCGGCGATCGATGGCGACAACAGCTGCTTGTATCTGGATGACAATCTGCAAAAGATAGCTAGCATCCTGCGCTCTCTCACCGATGCCTTCTATTTACTCCGCGTAATATACCAGTTCAGGACAGGCTTCGCAGCTCCCTCATCTTCTGGAGCGTTTGGTCGCGGTGTCTTGGTTGATGACATGTTGGCAATAGCAAAGCGGTATCTATCGACATATTTTCTGATTGATATCTTATCTATTCTGCCCCTTCCTCAGACCTATTTACAATCAGCCTCTGGGCATATAGAGGAAATGAGAGTGATAAGACGTGACACAGAGCAATGGATGGCATACAGATTACTTCCAGAGCATATCAAGCAACGAATATTGCGTCATGATCAATATAGATGGCAAGAAACACAAGGTATGGATGAAGAGGGTCTTCTTATAAATCTTCCTAAGGATCTCAGGAGGGATATAAAGCGTCATCTTTGTCTATCACTTCTCATGAGGGTTCCAATGTTCGAAAACATGGATGATCAGCTCTTAGATGCCATGTGTGATCGTGTAAAACCGATGCTGTACACAGAAGGAAGCTGCATCATTCGCGAAGGCGACCCAGTCAACGAGATGTTCTTCATCATGAGAGGGAGACTTGAAAGCATGACAACAGACGGTGGGCGAACGGGCTTCTTCAACTCCAATGTTCTCCAAGGCGGCGATTTCTGCGGCGAAGAGCTCCTCACATGGGCTCTGGATCCTGCTTCGGGCTCAAACCTTCCCAGCTCAACCAGGACGGTGAAGACGCTGTCGGAGCTCGAAGGTTTCGCCTTGAGGGCTCATCACCTGAAGTTTGTGGCCAACCAGTACAGGAGGCTCCATAGCAAGCAGCTCCGGCATACCTTCAGATTTTACTCCCAGCAATGGCGTACGTGGGCTGCTTGCTTCATACAGGCAGCTTGGCACAGGTATTGCAGAAGGAAGATGGAGGATAGCCTGCATGAGAAGGAGAGGATGTTCCAAGCAGCAATCGTGACTGACGCCTCTAGCTCTTGCAGCCTTGGCGCGGCGCTCTACGCTGCCCATTTCGCTTCCAACATG</w:t>
      </w:r>
    </w:p>
    <w:p w14:paraId="1A17E857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3-2B</w:t>
      </w:r>
      <w:r w:rsidR="003C499F" w:rsidRPr="001966DD">
        <w:rPr>
          <w:bCs/>
        </w:rPr>
        <w:t>|Sspon</w:t>
      </w:r>
      <w:r w:rsidRPr="001966DD">
        <w:rPr>
          <w:bCs/>
        </w:rPr>
        <w:t>.04G0014080-2B</w:t>
      </w:r>
    </w:p>
    <w:p w14:paraId="2239030F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AAGGCCAGAGCAAGAGTTCTTGATCCCCGGGGGCCATTTCTACAGAAATGGAACAAGATA</w:t>
      </w:r>
      <w:r w:rsidRPr="001966DD">
        <w:rPr>
          <w:bCs/>
        </w:rPr>
        <w:lastRenderedPageBreak/>
        <w:t>TTTGTGATATCATGCCTTGTTTCAGTCTCCGTGGACTCACTCTTCTTCTACGCCCCGGCGATCGATGGCGACAACAGCTGCCTGTATCTGGATGACAATCTGCAAAAGATAACCAGCATCCTGCGCTCTCTCACCGATGCCTTCTATTTACTCCGCGTAATATTCCAGTTCAGGACAGGCTTCGCAGCTCCCTCATCTTCTGGAGCGTTTGGTCGCGGTGTCTTGGTTGATGACATGTTGGCAATAGCAAAGCGGTCCTTGGAGCTCTTTGGTACATTCTTGCCATACAACGAGAAGACACCTGTTGGAGAGAAGCTTGTAATAACCAGGATGGTTGTGATCTGGCAACTTTATATTGTGGAAACCTATTTACAATCAGCCTCTGGGCATATAGAGGAAATGAGAGTGATAAGACGTGACACAGAGCAATGGATAGCATACAGATTACTTCCAGAGCATATCAAGCAACGAATATTGCGTCATGATCAATATAGATGGCAAGAAACACAAGGTGTGGATGAAGAGGGTCTTCTTATAAATCTTCCTAAGGATCTCAGGAGGGATATAAAGCGTCATCTTTGTCTATCACTTCTCATGAGGGTTCCAATGTTCGAAAACATGGACGATCAGCTCTTAGACGCCATGTGTGATCGCGTAAAACCCATGCTGTACACAGAAGGAAGCTGTATCATTCGCGAAGGCGACCCAGTCAATGAGATGTTCTTCATCATGAGAGGGAGACTTGAGAGCATGACAACAGACGGTGGGCGAACGGGCTTCTTCAACTCCAATGTTCTCCAAGGCGGCGATTTCTGCGGCGAAGAGCTCCTCACATGGGCTCTGGATCCTGCTTCGGGCTCAAACCTTCCCAGCTCAACCAGGACGGTGAAGACGCTGTCGGAGCTCGAAGGTTTCGCCTTGAGGGCTCATCACCTGAAGTTTGTGGCCAACCAGTACAGGAGGCTCCATAGCAAGCAGCTCCGGCATACCTTCAGATTTTACTCCCAGCAATGGCGTACGTGGGCTGCTTGCTTCATACAGGCAGCTTGGCACAGGTATTGCAGAAGGAAGCTGGAGGATAGCCTGCATGAGAAGGAGAGGATGTTCCAAGCAGCAATCGTGACTGACGCCTCTAGCTCTTGCAGCCTTGGCGCGGCGCTCTACGCTGCCCATTTCGCTTCCAACATG</w:t>
      </w:r>
    </w:p>
    <w:p w14:paraId="00372BCC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4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5G0022360-1B </w:t>
      </w:r>
    </w:p>
    <w:p w14:paraId="5F97E050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CCCTTTGTCATCCGCTCTCCACCTCCATTGAGTCAGAGGCTGGAAGAGTCAAGTCCTAGGTCGTCTGTACCTTCTGAAGTGGGAGGCAGGAGTACCTTGAGGTCCAGCATGCCTGGGTTTGGTTATGGTTCATTTAATGCACTAAGGTCTTTCTTGTCAGGGGTCTGCAAAAGCTCTGGAAGACTGAAGTCACTTGGACAGTCACTTACTTCTGGTGCTCCTAAGACAGCTTTTGCGGAAGATCTTAAATCATATAAGAGAACTATATTTGATCCCCAGGACAAAATTCTTTTTCAAATGAACTGGGTTTTCTTCTCGTCTTGTCTTTTCGCTGTTGCAGTGGATCCACTATTCTTCTTTCTACCCATCATCAACGATTCAAACTGCATTGGTATAGATAAAAAGTTGGCAGTGACATCAACAATAATACGGACGGTTATTGATTTTGTCTACCTTATACGTGTGTGTCTTCAATTCCGCACTGCTTATGTGGCCCCGTCTTCACGAGTGTTTGGGACTGGTGAGCTTGTGATTGATCCAATGCTAATTGCAAAGCGATACATTAAAAGTTACTTTGCAATGGACTTTGTTGCATTGCTACCACTTCCACAGATTGTTGTTTGGAGATATCTCAACATTCCAGATGGCCCAGATGTACTGACTACAAAAACTGCACTGGTTTGGGTTGTTTTGATTCAGTACATTCCAAGGTTGTTTCGAATATTCCCTGTGACCACAGATTTGAAAAGGACAGCTGGTGTTTTTATTGAAACTGCTTGGGCTGGTGCTGCTTATTATCTTCTATGGTTTATGCTGGCTGGGCATAATGTCGGTACTTTATGGTACTTTTTAACCATAGAACGTGAAGATGATTGCTGGCATCTGTACTGTGATCCCAACGTTGGATGTAATAGCAGCTACTTGTATTGCAATAATAATCATCATGGCAGCTATGATAGTTGGCTTAAGACTAATGGTGCCCAAGTATTCAACATCTGCAATGGTACTCAAGATAATTTCAACTTTGGCATTTATCAGCAAGCACTGGTCTCTGGAATACTTCGTCCAGGAAATTTCATCTCAAAATTATGTTATTGCTTCTGGTGGGGATTGCAAAATCTAAGTACACTTGGTCAAGGGCTTTTGACAAGCACATACACTGGAGAAGTGATATTCTCTATAGCAATATGTGTCCTTGGACTAATTCTTTTTGCTCTCCTCATTGGTAACATGCAGAGCTACCTACAATCTGTTGCTATACGCCTTGAAGAGATGAGAGTTAAGAAACGTGATGCTGAGCAGTGGATGCATCACCGTTCACTGCCACCGGAAATCAGACATCGGGTGAGGAAGTATGAACGTTATCGGTGGTTGGAAACCAGGGGAGTAGATGAAGAAAGTTTGGTTCAAACTCTTCCGAAAGATCTTAGGAGGGATATCAAGCGTCATCTTTGTTTGGGCTTAGTGAAAAGGGTGCCTTTGTTTGAAAATATGGATGAACGATTATTGGATGCAATATGTGAGCGGTTAAGACCTGCACTCTACACAGAAAATG</w:t>
      </w:r>
      <w:r w:rsidRPr="001966DD">
        <w:rPr>
          <w:bCs/>
        </w:rPr>
        <w:lastRenderedPageBreak/>
        <w:t>AATTCATTTTGAGAGAAGGTGATCCAGTGGATGAGATGCATTTTATTCTTCATGGTTGTTTGGAGAGTGTAACCACTGATGGTGGACGGAGTGGATTCTTTAACAAGGTCCAGCTAAAGGAAGGATCATTCTGTGGTGATGAGTTGCTCACTTGGGCATTGGATCCCAAGTCAGCTGCTAATTTTCCAGTTTCGAGCAGGACTGTCAAGGCACTCACCGAGGTTGAGGCGTTTGCCCTATGTGCAGAAGAGCTGAAATTCGTGGCCAGTCAGTTCAGGAGGCTGCACAGCAGGCAAGTACAGCACACGTTCCGATTCTATTCCCAGCAATGGAGGACCTGGGCAGCCTGCTTCATCCAAGCGGCATGGCGCCGCTATTACAAGAGGAAGATGGCAGAGCAGCGGCGCAAAGAAGAAGAGGCGGCAAGCCGGCCAAGTAGTAGCCACCCTAGCCTTGGGGCGACTATCTACGCATCTCGTTTCGCGGCCAACGCCATGCGAGGGGTTCACAGGCTTAGAAGCAAGGCTGTCCCTACCATTGTCAGGCTACCGAAACCCCCAGAACCAGATTTTGGTGTCGACGATGCTGACTAA</w:t>
      </w:r>
    </w:p>
    <w:p w14:paraId="60854789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4-2D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5G0022360-2D </w:t>
      </w:r>
    </w:p>
    <w:p w14:paraId="74163F43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GCAGTGCTGGAAGAGTCAAGTCCTAGGTCGTCTGTACCGTCTGAAGTGGGAGGCAGGAGTACCTTGAGGTCCAGCATGCCTGGGTTTGGTAGTTCATTTAATGCACTAAGGTCTTTCTTGTCAGGGGTCCGCAAAGGCTCTGGAAGACTGAAGTCACTTGGACAGTCACTTACTTCTGGTGCTCCTAAGACAGCTTTTGCAGAAGATCTTAAATCATATAAGAGAACTATATTTGATCCCCAGGACAAAATTCTTTTTCAAATGAACTGGGTTTTCTTCTCGTCTTGTCTTTTCGCTGTTGCAGTGGATCCACTATTCTTCTTTCTACCCATCATCAACGATTCAAACTGCATTGGTATAGATAAAAAGTTGGCAGTGACATCAACAATAATACGGACGGTTATTGATTTTGTCTACCTTATACGTGTGTGTCTTCAATTCCGCACTGCTTATGTTGCCCCGTCTTCACGAGTGTTTGGGACTGGTGAGCTTGTGATTGATCCAATGCTAATTGCAAAGCGATACATTAAAAGTTACTTTGCAATGGACTTTGTTGCATTGCTACCACTTCCACAGATTGTTGTTTGGAGATATCTCAACATTCCAGATGGCCCAGATGTACTGACTACAAAAACTGCACTGGTTTGGGTTGTTTTGATTCAGTACATTCCAAGGTTGTTTCGAATATTCCCTGTGATCACAGATTTGAAAAGGACAGCTGGTGTTTTTATTGAAACTGCTTGGGCTGGTGCTGCTTATTATCTTCTATGGTTTATGCTGGCTGGGCATAGCTACCTACAATCTGTTGCTATACGCCTTGAAGAGATGAGAGTTAAGAAACGTGATGCTGAGCAGTGGATGCATCACCGTTCACTGCCACCGGAAATGAGACATCGGGTGAGGAAGTATGAACGTTATCGGTGGTTGGAAACCAGGGGAGTAGATGAAGAAAGTTTGGTTCAAACTCTTCCGAAAGATCTTAGGAGGGATATCAAGCGTCATCTTTGTTTGGGCTTAGTGAAAAGGGTGCCTTTGTTTGAAAATATGGATGAACGATTATTGGATGCAATATGTGAGCGGTTAAGACCTGCACTCTACACAGAAAATGAATTCATTTTGAGAGAAGGTGATCCAGTGGATGAGATGCATTTTATTCTTCATGGTTGTTTGGAGAGTGTAACCACTGATGGTGGACGGAGTGGATTCTTTAACAAGGTCCAGCTAAAGGAAGGATCATTCTGTGGTGATGAGTTGCTCACTTGGGCATTGGATCCCAAGTCAGCTGCTAATTTTCCAGTTTCGAGCAGGACTGTCAAGGCACTCACCGAGGTTGAGGCGTTTGCCCTATGTGCAGAAGAGCTGAAATTCGTGGCCAGTCAGTTCAGGAGGCTGCACAGCAGGCAAGTACAGCACACGTTCCGATTCTATTCCCAGCAATGGAGGACCTGGGCAGCCTGCTTCATCCAAGCGGCATGGCGCCGCTATTACAAGAGGAAGATGGCAGAGCAGCGGCGCAAAGAAGAAGAGGCGGCAAGCCGTCCAAGTAGTAGCCACCCTAGCCTTGGGGCGACTATCTACGCATCTCGTTTCGCGGCCAACGCCATGCGAGGGGTTCACAGGCTAAGAAGCAAGGCTGTCCCTACCATTGTCAGGCTACCGAAACCCCCAGAACCAGATTTTGGTCTCGACGATGCTGACTAA</w:t>
      </w:r>
    </w:p>
    <w:p w14:paraId="1485EE25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5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1G0024280-1A </w:t>
      </w:r>
    </w:p>
    <w:p w14:paraId="710DBE35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TCGTACGACCAGTCGGCTTTCCAGATGGACTACGTGGGCGTGGGCGCCGGCGCCGGCGTCGGCGTCAGCGCGTCCCGGCGGCGGTTCATGCCTTCGGAGTCGCTGGCCCGCGGCGTCATCACGCACGGGTCGGCGCAGCTGCGCACGATCGGGCGGTCGATCCGGGCCGGCGCCACCATGGCGGCCGTGTTCCAGGAGGACCTGAAGAACACCTCCCGGCGCATCTTCGACCCGCAGGACCCGGTGCTGGTGCGCCTCAACCGCGCCTTCCTCATCTCCTGCATCGTGGCCATCGCCGTGGACCCCATGTTC</w:t>
      </w:r>
      <w:r w:rsidRPr="001966DD">
        <w:rPr>
          <w:bCs/>
        </w:rPr>
        <w:lastRenderedPageBreak/>
        <w:t>TTCTACCTGCCCATGGTCACCGACGAGGGCAACCTGTGCGTGGGCATCGACCGCTGGCTCGCCGTGTCCACCACCGTGGTGCGCAGCGTGGTGGACCTCTTCTTCGTGGGCCGCATCGCGCTGCAGTTCCGCACCGCCTACATCAAGCCGTCCTCCCGGGTGTTCGGGCGCGGCGAGCTGGTGATCGACACCGCGCTCATCGCGCGCCGGTACATGCGCCGCTTCTTCTCCGCCGACCTCGCGTCCGTGCTCCCGCTGCCGCAGGTGGTGATCTGGAAGTTCCTGCACCGGTCCAAGGGCACCGCCGTGCTGGACACCAAGAACAGCCTGCTCTTCATCGTCTTCATCCAGTACGTCCCGCGCGTGGTGCGCATCTACCCCATCTCCTCGGAGCTGAAGCGCACCAGCGGCGTGTTCGCCGAGACCGCCTACGCCGGCGCCGCCTACTACCTGCTGTGGTACATGCTGGCCAGCCACATCGTGGGCGCCTTCTGGTACCTGCTGTCCATCGAGCGCGTGAGCGACTGCTGGCGGAACGCGTGCGACGAGTTCCCCGGGTGCAACCAGATCTACATGTACTGCGGCAACGACCGGCACCTGGGGTTCCTGGAGTGGCGCACCATCACCCGGCAGCATCCCCCCTTCAACTACGGCATCTACTCGCCGGCCGTCACGTCGGACGTGCTCAAGACCAAGGACACCACCTCCAAGCTGCTCTTCTGCCTCTGGTGGGGGCTGGCCAACCTGAGCACCCTCGGGCAGGGGCTCAAGACCAGCATCTACACCGGGGAGGCGCTCTTCTCCATCGCGCTCGCCATCTTCGGCCTCATCCTCATGGCCATGCTCATCGGCAACATCCAGACGTACCTGCAGTCCCTCACCGTGCGCCTGGAGGAGATGCGCGTGAAGCAGCGCGACTCGGAGCAGTGGATGCACCACCGCCTGCTGCCGCCGGAGCTGCGCGAGCGCGTCCGCCGCTACGACCAGTACAAGTGGCTCAACACCCACGGCGTGGACGAGGAGGCGCTGGTGCAGAACCTGCCCAAGGACCTCCGCCGCGACATCAAGCGCCACCTCTGCCTCGGCCTCGTCCGCCGGGTGCCGCTCTTCGCCAACATGGACGAGCGCCTCCTGGACGCCATCTGCGAGCGCCTCAAGCCCAGCCTGTGCACGGAGCGCACCTACATCACCCGGGAGGGCGACCCCGTGGACCAGATGGTGTTCATCATCCGCGGCAGCCTGGAGAGCATCACCACCGACGGCGGGCGCACGGGGTTCTACAACCGCAGCCTGCTCGAGGAGGGGGACTTCTGCGGGGAGGAGCTGCTCACGTGGGCGCTCGACCCCAAGGCCGGCGCCTGCCTGCCGTCGTCCACGCGCACCGTCATGGCGCTCTCGGAGGTGGAGGCCTTCGCGCTGCACGCCGAGGAGCTCAAGTTCGTGGCGGGGCAGTTCCGCCGCATGCACAGCAAGGCGGTGCAGCACACGTTCCGGTTCTACTCCCAGCAGTGGCGCACGTGGGCGGCCACCTACATCCAGGCGGCGTGGCGGCGGCACCTCAAGCGCAGAGCGGCCGAGCTGCGGCGCAGGGAGGACGAGGAGATGGAGGAGGACGAAGGCAAGTCCAACAGAATCAGGACCACCATACTGGTGTCGCGGTTCGCGGCCAACGCCATGCGCGGCGTGCACCGGCAGCGCTCCAGGCGCGCCGTGGCCGTGCCCGTGCCCGTGCCCGAGCTCCTCATGCCCATGCCCAAGCCGCGGGAGCCCGACTTTCGCGACGACTACTAA</w:t>
      </w:r>
    </w:p>
    <w:p w14:paraId="3746DD02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5-2B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1G0024280-2B </w:t>
      </w:r>
    </w:p>
    <w:p w14:paraId="349962FB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TCGTACGACCAGTCGGCTTTCCAGATGGACTACGTGGGCGTGGGCGCCGGCGCCGGCGTCGGCGTCAGCGCGTCCCGGCGGCGGTTCATGCCTTCGGAGTCGCTGGCCCGCGGCGTCATCACGCACGGGTCGGCGCAGCTGCGCACGATCGGGCGGTCGATCCGGGCCGGCGCCACCATGGCGGCCGTGTTCCAGGAGGACCTGAAGAACACCTCCCGGCGCATCTTCGACCCGCAGGACCCGGTGCTGGTGCGCCTCAACCGCGCCTTCCTCATCTCCTGCATCGTGGCCATCGCCGTGGACCCCATGTTCTTCTACCTGCCCATGGTCACCGACGAGGGCAACCTGTGCGTGGGCATCGACCGCTGGCTCGCCGTGTCCACCACCGTGGTGCGCAGCGTGGTGGACCTCTTCTTCGTGGGCCGCATCGCGCTGCAGTTCCGCACCGCCTACATCAAGCCGTCCTCCCGGGTGTTCGGGCGCGGCGAGCTGGTGGTGATCTGGAAGTTCCTGCACCGGTCCAAGGGCACCGCCGTGCTGGACACCAAGAACAGCCTGCTCTTCATCGTCTTCATCCAGTACGTCCCGCGCGTGGTGCGCATCTACCCCATCTCCTCGGAGCTGAAGCGCACCAGCGGCGTGTTCGCCGAGACCGCCTACGCCGGCGCCGCCTACTACCTGCTGTGGTACATGCTGGCCAGCCACATCGTGGGCGCCTTCTGGTACCTGCTGTCCATCGAGCGCGTGAGCGACTGCTGGCGGAACGCGTGCGACGAGTTCCCCGGGTGCAACCAGATCTACATGTACTGCGGCAACGACCGGCACCTGGGGTTCCTGGAGTGGCGCACCATCACCCGGCAGGTGATCAACGAGACGTGCG</w:t>
      </w:r>
      <w:r w:rsidRPr="001966DD">
        <w:rPr>
          <w:bCs/>
        </w:rPr>
        <w:lastRenderedPageBreak/>
        <w:t>AGCCCAAGCAGGACGGCAGCATCCCCCCCTTCAACTACGGCATCTACTCGCCGGCCGTCACGTCGGACGTGCTCAAGACCAAGGACACCACCTCCAAGCTGCTCTTCTGCCTCTGGTGGGGGCTGGCCAACCTGAGCACCCTCGGGCAGGGGCTCAAGACCAGCATCTACACCGGGGAGGCGCTCTTCTCCATCGCGCTCGCCATCTTCGGCCTCATCCTCATGGCCATGCTCATCGGCAACATCCAGACGTACCTGCAGTCCCTCACCGTGCGCCTGGAGGAGATGCGCGTGAAGCAGCGCGACTCGGAGCAGTGGATGCACCACCGCCTGCTGCCGCCGGAGCTGCGCGAGCGCGTCCGCCGCTACGACCAGTACAAGTGGCTCAACACCCACGGCGTGGACGAGGAGGCGCTGGTGCAGAACCTGCCCAAGGACCTCCGCCGCGACATCAAGCGCCACCTCTGCCTCGGCCTCGTCCGCCGGGTGCCGCTCTTCGCCAACATGGACGAGCGCCTCCTGGACGCCATCTGCGAGCGCCTCAAGCCCAGCCTGTGCACGGAGCGCACCTACATCACCCGGGAGGGCGACCCCGTGGACCAGATGGTGTTCATCATCCGCGGCAGCCTGGAGAGCATCACCACCGACGGCGGGCGCACGGGGTTCTACAACCGCAGCCTGCTCGAGGAGGGGGACTTCTGCGGGGAGGAGCTGCTCACGTGGGCGCTCGACCCCAAGGCCGGCGCCTGCCTGCCGTCGTCCACGCGCACCGTCATGGCGCTCTCGGAGGTGGAGGCCTTCGCGCTGCACGCCGAGGAGCTCAAGTTCGTGGCGGGGCAGTTCCGCCGCATGCACAGCAAGGCGGTGCAGCACACGTTCCGGTTCTACTCCCAGCAGTGGCGCACGTGGGCGGCCACCTACATCCAGGCGGCGTGGCGGCGGCACCTCAAGCGCAGAGCGGCCGAGCTGCGGCGCAGGGAGGACGAGGAGATAGAGGAGGACGAAGGCAAGTCCAACAGAATCAGGACCACCATACTGGTGTCGCGGTTCGCGGCCAACGCCATGCGCGGCGTGCACCGGCAGCGCTCCAGGCGCGCCGTGGCCGTGGCCGTGCCCGAGCTCCTCATGCCCATGCCCAAGCCGCGGGAGCCCGACTTTCGCGACGACTACTAA</w:t>
      </w:r>
    </w:p>
    <w:p w14:paraId="7B76F512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5-3C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1G0024280-3C </w:t>
      </w:r>
    </w:p>
    <w:p w14:paraId="1DA4B518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TCGTACGACCAGTCGGCTTTCCAGATGGACTACGTGGGCGTGGGCGCCGGCGCCGGCGTCGGCGTCAGCGCGTCCCGGCGGCGGTTCATGCCTTCGGAGTCGCTGGCCCGCGGCGTCATCACGCACGGGTCGGCGCAGCTGCGCACGATCGGGCGGTCGATCCGGGCCGGCGCCACCATGGCGGCCGTGTTCCAGGAGGACCTGAAGAACACCTCCCGGCGCATCTTCGACCCGCAGGACCCGGTGCTGGTGCGCCTCAACCGCGCCTTCCTCATCTCCTGCATCGTGGCCATCGCCGTGGACCCCATGTTCTTCTACCTGCCCATGGTCACCGACGAGGGCAACCTGTGCGTGGGCATCGACCGCTGGCTCGCCGTGTCCACCACCGTGGTGCGCAGCGTGGTGGACCTCTTCTTCGTGGGCCGCATCGCGCTGCAGTTCCGCACCGCCTACATCAAGCCGTCCTCCCGGGTGTTCGGGCGCGGCGAGCTGGTGATCGACACCGCGCTCATCGCGCGCCGGTACATGCGCCGCTTCTTCTCCGCCGACCTCGCGTCCGTGCTCCCGCTGCCGCAGGTGGTGATCTGGAAGTTCCTGCACCGGTCCAAGGGCACCGCCGTGCTGGACACCAAGAACAGCCTGCTCTTCATCGTCTTCATCCAGTACGTCCCGCGCGTGGTGCGCATCTACCCCATCTCCTCGGAGCTGAAGCGCACCAGCGGCGTGTTCGCCGAGACCGCCTACGCCGGCGCCGCCTACTACCTGCTGTGGTACATGCTGGCCAGCCACATCGTGGGCGCCTTCTGGTACCTGCTGTCCATCGAGCGCGTGAGCGACTGCTGGCGGAACGCGTGCGACGAGTTCCCCGGGTGCAACCAGATCTACATGTACTGCGGCAACGACCGGCACCTGGGGTTCCTGGAGTGGCGCACCATCACCCGGCAGGTGATCAACGAGACGTGCGAGCCCAAGCAGGACGGCAGCATCCCCTTCAACTACGGCATCTACTCGCCGGCCGTCACGTCGGACGTGCTCAAGACCAAGGACACCACCTCCAAGCTGCTCTTCTGCCTCTGGTGGGGGCTGGCCAACCTGAGCACCCTCGGGCAGGGGCTCAAGACCAGCATCTACACCGGGGAGGCGCTCTTCTCCATCGCGCTCGCCATCTTCGGCCTCATCCTCATGGCCATGCTCATCGGCAACATCCAGACGTACCTGCAGTCCCTCACCGTGCGCCTGGAGGAGATGCGCGTGAAGCAGCGCGACTCGGAGCAGTGGATGCACCACCGCCTGCTGCCGCCGGAGCTGCGCGAGCGCGTCCGCCGCTACGACCAGTACAAGTGGCTCAACACCCACGGCGTGGACGAGGAGGCGCTGGTGCAGAACCTGCCCAAGGACCTCCGCCGCGACATCAAGCGCCACCTCTGCCTCGGCCTCGTCCGCCGGGTGCCGCTCTTCGCCAACATGGACGAGCGCCTCCTGGACGCCATCTGCGAGCGCCTCAAGCCCAGC</w:t>
      </w:r>
      <w:r w:rsidRPr="001966DD">
        <w:rPr>
          <w:bCs/>
        </w:rPr>
        <w:lastRenderedPageBreak/>
        <w:t>CTGTGCACGGAGCGCACCTACATCACCCGGGAGGGCGACCCCGTGGACCAGATGGTGTTCATCATCCGCGGCAGCCTGGAGAGCATCACCACCGACGGCGGGCGCACGGGGTTCTACAACCGCAGCCTGCTCGAGGAGGGGGACTTCTGCGGGGAGGAGCTGCTCACGTGGGCGCTCGACCCCAAGGCCGGCGCCTGCCTGCCGTCGTCCACGCGCACCGTCATGGCGCTCTCGGAGGTGGAGGCCTTCGCGCTGCACGCCGAGGAGCTCAAGTTCGTGGCGGGGCAGTTCCGCCGCATGCACAGCAAGGCGGTGCAGCACACGTTCCGGTTCTACTCCCAGCAGTGGCGCACGTGGGCGGCCACCTACATCCAGGCGGCGTGGCGGCGGCACCTCAAGCGCAGAGCGGCCGAGCTGCGGCGCAGGGAGGACGAGGAGATGGAGGAGGACGAAGGCAAGTCCAACAGAATCAGGACCACCATACTGGTGTCGCGGTTCGCGGCCAACGCCATGCGCGGCGTGCACCGGCAGCGCTCCAGGCGCGCCGTGCCCGAGCTCCTCATGCCCATGCCCAAGCCGCGGGAGCCCGACTTTCGCGACGACTACTAA</w:t>
      </w:r>
    </w:p>
    <w:p w14:paraId="52C40F71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5-4D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1G0024280-4D </w:t>
      </w:r>
    </w:p>
    <w:p w14:paraId="469144F5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TCGTACGACCAGTCGGCTTTCCAGATGGACTACGTGGGCGTGGGCGCCGGCGCCGGCGTCGGCGTCAGCGCGTCCCGGCGGCGGTTCATGCCTTCGGAGTCGCTGGCCCGCGGCGTCATCACGCACGGGTCGGCGCAGCTGCGCACGATCGGGCGGTCGATCCGGGCCGGCGCCACCATGGCGGCCGTGTTCCAGGAGGACCTGAAGAACACCTCCCGGCGCATCTTCGACCCGCAGGACCCGGTGCTGGTGCGCCTCAACCGCGCCTTCCTCATCTCCTGCATCGTGGCCATCGCCGTGGACCCCATGTTCTTCTACCTGCCCATGGTCACCGACGAGGGCAACCTGTGCGTGGGCATCGACCGCTGGCTCGCCGTGTCCACCACCGTGGTGCGCAGCGTGGTGGACCTCTTCTTCGTGGGCCGCATCGCGCTGCAGTTCCGCACCGCCTACATCAAGCCGTCCTCCCGGGTGTTCGGGCGCGGCGAGCTGGTGATCGACACCGCGCTCATCGCGCGCCGGTACATGCGCCGCTTCTTCTCCGCCGACCTCGCGTCCGTGCTCCCGCTGCCGCAGGTGGTGATCTGGAAGTTCCTGCACCGGTCCAAGGGCACCGCCGTGCTGGACACCAAGAACAGCCTGCTCTTCATCGTCTTCATCCAGTACGTCCCGCGCGTGGTGCGCATCTACCCCATCTCCTCGGAGCTGAAGCGCACCAGCGGCGTGTTCGCCGAGACCGCCTACGCCGGCGCCGCCTACTACCTGCTGTGGTACATGCTGGCCAGCCACATCGTGGGCGCCTTCTGGTACCTGCTGTCCATCGAGCGCGTGAGCGACTGCTGGCGGAACGCGTGCGACGAGTTCCCCGGGTGCAACCAGATCTACATGTACTGCGGCAACGACCGGCACCTGGGGTTCCTGGAGTGGCGCACCATCACCCGGCAGGTGATCAACGAGACGTGCGAGCCCAAGCAGGACGGCAGCATCCCCCCCTTCAACTACGGCATCTACTCGCCGGCCGTCACGTCGGACGTGCTCAAGACCAAGGACACCACCTCCAAGCTGCTCTTCTGCCTCTGGTGGGGGCTGGCCAACCTGAGCACCCTCGGGCAGGGGCTCAAGACCAGCATCTACACCGGGGAGGCGCTCTTCTCCATCGCGCTCGCCATCTTCGGCCTCATCCTCATGGCCATGCTCATCGGCAACATCCAGACGTACCTGCAGTCCCTCACCGTGCGCCTGGAGGAGATGCGCGTGAAGCAGCGCGACTCGGAGCAGTGGATGCACCACCGCCTGCTGCCGCCGGAGCTGCGCGAGCGCGTCCGCCGCTACGACCAGTACAAGTGGCTCAACACCCACGGCGTGGACGAGGAGGCGCTGGTGCAGAACCTGCCCAAGGACCTCCGCCGCGACATCAAGCGCCACCTCTGCCTGGGCCTCGTCCGCCGGGTGCCGCTCTTCGCCAACATGGACGAGCGCCTCCTGGACGCCATCTGCGAGCGCCTCAAGCCCAGCCTGTGCACGGAGCGCACCTACATCACCCGGGAGGGCGACCCCGTGGACCAGATGGTGTTCATCATCCGCGGCAGCCTGGAGAGCATCACCACCGACGGCGGGCGCACGGGGTTCTACAACCGCAGCCTGCTCGAGGAGGGGGACTTCTGCGGGGAGGAGCTGCTCACGTGGGCGCTCGACCCCAAGGCCGGCGCCTGCCTGCCGTCGTCCACGCGCACCGTCATGGCGCTCTCGGAGGTGGAGGCCTTCGCGCTGCACGCCGAGGAGCTCAAGTTCGTGGCGGGGCAGTTCCGCCGCATGCACAGCAAGGCGGTGCAGCACACGTTCCGGTTCTACTCCCAGCAGTGGCGCACGTGGGCGGCCACCTACATCCAGGCGGCGTGGCGGCGGCACCTCAAGCGCAGAGCGGCCGAGCTGCGGCGCAGGGAGGACGAGGAGATGGAGGAGGACGAAGGCAAGTCCAACAGAATCAGGACCACCATACTGGTGTCGCGGTTCGCGGCCAACGCCATGCGCGGCGTGCACCGGCAGCGCTCCAGGCGCGCCGTGCCCGAGCT</w:t>
      </w:r>
      <w:r w:rsidRPr="001966DD">
        <w:rPr>
          <w:bCs/>
        </w:rPr>
        <w:lastRenderedPageBreak/>
        <w:t>CCTCATGCCCATGCCCAAGCCGCGGGAGCCCGACTTTCGCGACGACTACTAA</w:t>
      </w:r>
    </w:p>
    <w:p w14:paraId="4E0F3BDA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6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2G0031610-1A </w:t>
      </w:r>
    </w:p>
    <w:p w14:paraId="3977F3A9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TCCGGGTGCGGCTACCGGACCCAGTTCATCAACGGGCGCAGGGAGAAGTTCGTGAGACTCGTCGAGGCAGACGAGCCGGCGGAGTCAGCGACCAGCCCCACTTCCGGCAGCGGCGGCGCCACCATGGAGCACGGCCACGGCAACGGCGGGGGCCACGGCGGCGGCGGCGGCGGGTTCCACATGGACAGCTACTTCTCGGGCAACCCGTCGGCTGCGGCGGCCAAGTTCCGCGCGCGGTCGGTGCGGGTGGCGGCGGGCGTGAAGAACCGGTCGGAGCGGCTGCGGAGCATCGGCCTTGTGTTCCAGGAGGACTTCCGGAAGATGTCCCAGCAGGTGTTCGACCCGCAGGACGCGTTCCTGGCGCGGATGAACCGCGCCTTCGTCTTCGCGTGCATCGTGTCCGTGGCCATCGACCCGCTCTTCCTCTACCTCCTGGCCGTCAAGTACACGGACAAGAACACCTGCATCGGCTTCGACCGCAACCTGGCCACCGTCGCCACCGTGGTGCGCACCGCCGTGGACGCCTTCTACCTGGCGCGGATCGCGCTGCAGTTCCGGACGGCGTACATCGCGCCGTCGTCGCGCGTGTTCGGGCGCGGCGAGCTGGTGATCGACTCGTCCGCCATCGCGCGCCGCTACCTGCGCCGCTTCTTCGTCGTGGACCTGCTGTCCGTGCTGCCGCTGCCGCAGGTCTCCATCTGGAACTTCCTCAACCGGCCCAAGGGCGCGGACCTGCTGCCCACCAAGAACGCGCTGCTCTTCACGGTGCTGTCGCAGTACGTGCCCCGCCTGGTGCGCTTCTACCCCATCACCTCGGAGCTGAAGCGCACCACGGGGGTGTTCGCCGAGACGGCCTTCGGCGGCGCCGCCTTCTACCTGCTGCTCTACATGCTGGCCAGCCACATGGTGGGGGCGTTCTGGTACCTGCTGGCCATCGAGCGGCTGGACGACTGCTGGCGGGACAAGTGCACCAAGCTCAACTTCCACCAGTGCCGCACCTACATGTACTGCGGCGGCGGCAGCCAGGGCCAGTCGGGCTTCCTCGAGTGGCGCACCATGATCCGGCAGGTGCTGGCGCAGGAGTGCGCCCCCGTCGACGGCAGCGGCACGGGGTTCCCCTACGGCATCTACACGACGGCGATCCAGTCCGGGGTCTACTCCACGGAGAACCTGACGGCCAAGATCCTCTTCTGCCTCTGGTGGGGGCTGCAGAACCTCAGCACCATCGGGCAGGGCCTGGAGACGACGCACTACAAGGGGGAGCAGCTCTTCTCCATCACGCTCGCGCTGCTGGGGCTCATCCTCATGGCGCTCCTCATCGGCAACATGCAGACGTACCTGCAGTCCATGACGCTGCGCCTGGAGGAGATGCGGCTCAAGCGCCGGGACTCGGAGCAGTGGATGCACCACCGCGTCCTCCCCGACGAGCTCCGGGAACGGGTGTGGCGGCACAACCAGTACAAGTGGCTCGAGACGCGCGGCGTCGACGAGGACAGCCTCGTGCGCAGCCTGCCCAAGGACCTCCGCCGCGACGTGAAGCGGCACCTCTGCCTCCGCCTCGTCCGCCGCGTCCCGCTCTTCGCCAACATGGACGAGCGGCTCCTCGACGCCATCTGCGAGCGCCTCAAGCCCAGCCTCTGCACCGAGTCCACCTACATCGTGCGCGAGGGGGACCCCGTCGACGAGATGCTCTTCATCATCCGGGGACGGCTCGAGAGCTCCACCACCGACGGCGGACGGATGGGGTTCTACAACCGGGGACTGCTCAAGGAGGGCGACTTCTGCGGCGAGGAGCTGCTCACGTGGGCGCTCGACCCCAAGGCCGGCACCAACTTCCCGCTCTCCACGCGCACCGTCAGGGCCATCTCCGAGGTGGAGGCGTTCGCGCTGCGCGCCGACGAGCTCAAGTTCGTGGCGGGGCAGTTCCGGCGCCTGCACAGCAAGCAGCTGCAGCAGACGTTCCGCTTCTACTCGCAGCAGTGGCGCACCTGGGCGTCCTGCTTAATACAGGCCGCATGGAGGAGGTACCTCAAGCGGAAGGCGGCCGAGCAGCGGCGCCGGGAGGAGGAGATGGAGGCCGACGAGGCCGCCGCGTCCGGGGTCTCCACCAGCCGGTTCAAGACCACGCTCCTCGTATCGCGCTTCGCCAAGAACGCCATGCGCGGCGTGCAGCGCCAGCGCTCCGTCCGAGCCGACAGCCTCATCATGCTGCCCAGGCCGCCGGAGCCGGACTTCGGCTCCATGGACTACTGA</w:t>
      </w:r>
    </w:p>
    <w:p w14:paraId="49CB6F96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6-2D</w:t>
      </w:r>
      <w:r w:rsidR="003C499F" w:rsidRPr="001966DD">
        <w:rPr>
          <w:bCs/>
        </w:rPr>
        <w:t>|Sspon</w:t>
      </w:r>
      <w:r w:rsidRPr="001966DD">
        <w:rPr>
          <w:bCs/>
        </w:rPr>
        <w:t>.02G0031610-2D</w:t>
      </w:r>
    </w:p>
    <w:p w14:paraId="1C84BB7D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TTCGGGTGCGGCTACCGGACCCAGTTCATCAACGGGCGCAGGGAGAAGTTCGTGAGACTCGTCGAGGCAGACGCGCCGGCGGAGTCAGCGACCAGCCCCACTTCCGGCAGCGGCGGCGCCACCATGGAGCACGGCCACGGCAACGGCGGGGGCCACGGCGGCGGCGGCGGCGGGTTCCACATGGACAGCTACTTCTCGGGCAACCCGTCGGCTGCGGCGGCCAAGTTCCGCGCGCGGTCGGTACGTGTGGCGGCGGGCGTGATGAACCGGTCGGAGCGGCTGCGGAGCATCGGCCTGGTGTTCCAGGA</w:t>
      </w:r>
      <w:r w:rsidRPr="001966DD">
        <w:rPr>
          <w:bCs/>
        </w:rPr>
        <w:lastRenderedPageBreak/>
        <w:t>GGACTTCCGGAAGATGTCCCAGCAGGTGTTCGACCCGCAGGACGCGTTCCTGGCGCGGATGAACCGCGCCTTCGTCTTCGCGTGCATCGTGTCCGTGGCCATCGACCCGCTCTTCCTCTACCTCCTGGCCGTCAAGTACACGGACAAGAACACCTGCATCGGCTTCGACCGCAACCTGGCCACCGTCGCCACCGTGGTGCGCACCGCCGTGGACGCCTTCTACCTGGCGCGGATCGCGCTGCAGTTCCGGACGGCGTACATCGCGCCGTCGTCGCGCGTGTTCGGGCGCGGCGAGCTGGTGATCGACTCGTCCGCCATCGCGCGCCGCTACCTGCGCCGCTTCTTCGTCGTGGACCTGCTGTCCGTGCTGCCGCTGCCGCAGGTCTCCATCTGGAACTTCCTCAACCGGCCCAAGGGCGCGGACCTGCTGCCCACCAAGAACGCGCTGCTCTTCACGGTGCTGTCGCAGTACGTGCCCCGCCTGGTGCGCTTCTACCCCATCACCTCGGAGCTGAAGCGCACCACGGGGGTGTTCGCCGAGACGGCCTTCGGCGGCGCCGCCTTCTACCTGCTGCTCTACATGCTGGCCAGCCACATGGTGGGGGCGTTCTGGTACCTGCTGGCCATCGAGCGGCTGGACGACTGCTGGCGGGACAAGTGCACCAAGCTCAACTTCCACCAGTGCCGCACCTACATGTACTGCGGCGGCGGCAGCCAGGGCCAGTCGGGCTTCCTCGAGTGGCGCACCATGATCCGGCAGGTGCTGGCGCAGGAGTGCGCCCCCGTCGACGGCAGCGGCACGGGGTTCCCCTACGGCATCTACACGACAGCGATCCAGTCCGGGGTCTACTCCACGGAGAACCTGACGGCCAAGATCCTCTTCTGCCTCTGGTGGGGGCTGCAGAACCTCAGCACCATCGGGCAGGGCCTGGAGACGACGCACTACAAGGGGGAGCAGCTCTTCTCCATCACGCTCGCGCTGCTGGGGCTCATCCTCATGGCGCTCCTCATCGGCAACATGCAGACGTACCTGCAGTCCATGACGCTGCGCCTGGAGGAGATGCGGCTCAAGCGCCGGGACTCGGAGCAGTGGATGCACCACCGCGTCCTCCCGGACGAGCTCCGGGAACGCGTGTGGCGGCACAACCAGTACAAGTGGCTCGAGACGCGCGGCGTCGACGAGGACAGCCTCGTGCGCAGCCTGCCCAAGGACCTCCGCCGCGACGTCAAGCGCCACCTCTGCCTCCGCCTCGTCCGCCGCGTCCCGCTCTTCGCCAACATGGACGAGCGGCTCCTCGACGCCATCTGCGAGCGCCTCAAGCCCAGCCTCTGCACCGAGTCCACCTACATCGTGCGCGAGGGGGACCCCGTCGACGAGATGCTCTTCATCATCCGGGGACGGCTCGAGAGCTCCACCACCGACGGCGGACGGATGGGGTTCTACAACCGGGGACTGCTCAAGGAGGGCGACTTCTGCGGCGAGGAGCTGCTCACGTGGGCGCTCGACCCCAAGGCCGGCACCAACTTCCCGCTCTCCACGCGCACCGTCAGGGCCATCTCCGAGGTGGAGGCGTTCGCGCTGCGCGCCGACGAGCTCAAGTTCGTGGCGGGGCAGTTCCGCCGCCTGCACAGCAAGCAGCTGCAGCAGACGTTCCGCTTCTACTCGCAGCAGTGGCGCACCTGGGCGTCCTGCTTAATACAGGCCGCATGGAGGAGGTACCTCAAACGGAAGGCGGCCGAGCAGCGGCGCCGGGAGGAGGAGATGGAGGCCGACGAGGCCGCCGCGTCCGGGGTCTCCACCAGCCGGTTCAAGACCACGCTCCTCGTATCGCGCTTCGCCAAGAACGCCATGCGCGGCGTGCAGCGCCAGCGCTCCGTCCGAGCCGACAGCCTCATCATGCTGCCCAGGCCGCCGGAGCCGGACTTCGGCTCCATGGACTACTGA</w:t>
      </w:r>
    </w:p>
    <w:p w14:paraId="2B1976C4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7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02010-1A </w:t>
      </w:r>
    </w:p>
    <w:p w14:paraId="0AEDF434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GACTGCGATTTGTTCGCTGCGTGGTGGAGCAGCAGCACCAGATTAGTCTCCAGGATTTTTCGGGGGTCAGCAGCTGATGCGCCGGGGCCATCGCCAATGAGGCCAGCCATACCGCTTCACCAGAAGCAGGCGGGGCTCGCTGCTAGCAAGCTAGGCGTGGGGACCTCGAAGAAGCACAGGGCTTTCGTCGCGAGCGATGAGCAGTGGTACAACAAGATATTTGACCCGTCGAGCGACTTCATCTTGACATGGAACCGCATCTTCCTCTTCTCCTGCTTCGTCGCGCTATTTATAGACCCTCTCTACTTCTATGTGCCCAAGATCAGCTACGGCAGCCCCAAATTCTGTGTCGGAACAGACACCCGTTTCGCCGTCGGTGTTACATTCTTCAGATCGATTGCCGATTTATTGTATGTCCTGCACATCATAATAAAGTTCAGAACAGCATATATCAACCCTAGCTCGACTCTGAGGGTGTTTGGAAGGGGAGATCTTGTCACAAATCCCAAGGAAATTGCGTGCAAATATATCAGATCTGACTTAGTTGTTGATGTGGCGGCTGCATTGCCTTTGCCACAGATTATTGTTTGGTTTGTGATACCAGCCATAAAGTATTCCTCTGCTGAGCACAACAATAACATTCTGGTGCTCATAGTTCTTGCTCAGTATCTTCCAAGATTGTATCTGATATTCCCCTTAACTTATGAAATTGTCAAAGCTACCGGAGTTGTTGCAAAGACTGCTTGGGAAGGGGCTGCATACAACATG</w:t>
      </w:r>
      <w:r w:rsidRPr="001966DD">
        <w:rPr>
          <w:bCs/>
        </w:rPr>
        <w:lastRenderedPageBreak/>
        <w:t>GTGCTCTATCTGATAGCTAGTCATGTGCTAGGTGCACTATGGTATCTGCTATCTGTTGATCGCCAGACATTCTGCTGGAAGACGAGTTGCTTGAGTGAAACTGATTGTCATATTAAGTACCTAGATTGTGACACGACACTTAATGCTACTTGGGCGAGTACAACTGCTGTCTTCAGTAAATGTAATGCTAGCGATGACACTATTAGTTTTGATTTTGGTATGTTCGGGCCCGCGTTGTCCAATCAAGCCCCTGCTCAAAGTTTTGCAATGAAGTATTTCTATTCCCTCTGGTGGGGGTTGCAGAATTTAAGCTGCTATGGTCAGACTCTTAGTGTGAGTACCTATCTTGGTGAGACACTGTATTGTATATTCTTGGCGGTACTTGGTCTTGTCTTGTTTGCGCATTTGATTGGAAATGTGCAGACCTACCTGCAATCTATTACTGTGAGGGTTGAGGAATGGAGATTAAAGCAAAGAGATACTGAGGAATGGATGAGACATCGTCAACTTCCTTGTGAACTGCGGGAAAGGGTGAGACGATTTATCCAGTACAAGTGGCTTGCAACTAGGGGTGTGAACGAAGAGTCAATATTGCAAGCTCTGCCTGCAGACCTTCGACGTGACATTAAGCGCCACCTTTGCCTGGGTCTTGTTCGACGGGTTCCATTTTTCGCCCAGATGGATGATCAACTTCTTGATGCCATCTGTGAGCGTCTTGTATCATCACTGTGCACAAAAGGCACATACATTGTCCGTGAAGGCGATCCAGTGACTGAGATGCTCTTCATCATCCGTGGAAAACTGGAAAGCTCCACAACAAATGGTGGCCGCACTGGCTTCTTCAATTCAATTACCCTGAAACCTGGTGATTTCTGTGGTGAGGAACTTCTTGGATGGGCTCTTGTCCCCAGGCCTACTACAAACTTGCCATCATCCACTCGGACAGTGAAGGCACTGATAGAAGTGGAGGCCTTTGCACTCCAGGCTGAGGATCTCAAGTTTGTTGCCAGCCAGTTCAGGCGGCTGCACAGCAAGAAGTTGCAACACACTTTCCGGTATTACTCGCACCACTGGAGAACATGGGCCTCATGCTTCATCCAAGCTGCTTGGAGACGGTACAAGAGGAGGAAGATGGCAAAGGACCTGAGTATGAGGGAGTCATTCAATTCTGTCAGATTAGATGAAGTGGATAACGAAGATGACGATTCTCCACCCAAGAATAATCTTGCTCTCAAATTCATAGCTAGAACTAGAAAAGTGCCTCAGAACATGAAAGGGTTGCCTAAGCTAACAAAGCCAGATGAGCCAGATTTCTCAGCTGAACCTGAAGACTAG</w:t>
      </w:r>
    </w:p>
    <w:p w14:paraId="65BE2ECD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7-2B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02010-2B </w:t>
      </w:r>
    </w:p>
    <w:p w14:paraId="4C166C5A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GACTGCGATTTGTTCGCTGCGTGGTGGAGCAGCAGCACCAGATTAGTCTCCAGGATTTTTCGGGGGTCAGCAGCTGATGCGCCGGGGCCATCGCCATTGAGGCCAGCCATACCGCTTCACCAGAAGCAGGCGGGGCTCGCTGCTAGCAAGCTAGGCGTGGGGACCTCGAAGAAGCACAGGGCTTTCGTCGCGAGCGATGAGCAGTGGTACAACAAGATATTTGACCCGTCGAGCGACTTCATCTTGACATGGAACCGCATCTTCCTCTTCTCCTGCTTCGTCGCGCTATTTATAGACCCTCTCTACTTCTATGTGCCCAAGATCAGCTACGGCAGCCCCAAATTCTGTGTCGGAACAGACACCCGTTTCGCCGTCGGTGTTACATTCTTCAGATCGATTGCCGATTTATTGTATGTCCTGCACATCATAATAAAGTTCAGAACAGCATATATCAACCCTAGCTCGACTCTGAGGGTGTTTGGAAGGGGAGATCTTGTCACAAATCCCAAGGAAATTGCGTGCAAATATATCAGATCTGACTTAGTTGTTGATGTGGCGGCTGCATTGCCTTTGCCACAGACCTACCTGCAATCTATTACTGTGAGGGTTGAGGAATGGAGATTAAAGCAAAGAGATACTGAGGAATGGATGAGACATCGTCAACTTCCTTGTGAACTGCGGGAAAGGGTGAGACGATTTATCCAGTACAAGTGGCTTGCAACTAGGGGTGTGAACGAAGAGTCAATATTGCAAGCTCTGCCTGCAGACCTTCGACGTGACATTAAGCGCCACCTTTGCCTGGGTCTTGTTCGACGGGTTCCATTTTTCGCCCAGATGGATGATCAACTTCTTGATGCCATCTGTGAGCGTCTTGTATCATCACTGTGCACAAAAGGCACATACATTGTCCGTGAAGGCGATCCAGTGACTGAGATGCTCTTCATCATCCGTGGAAAACTGGAAAGCTCCACAACAAATGGTGGCCGCACTGGCTTCTTCAATTCAATTACCCTGAAACCTGGTGATTTCTGTGGTGAGGAACTTCTTGGATGGGCTCTTGTCCCCAGGCCTACTACAAACTTGCCATCATCCACTCGGACAGTGAAGGCACTGATAGAAGTGGAGGCCTTTGCACTCCAGGCTGAGGATCTCAAGTTTGTTGCCAGCCAGTTCAGGCGGCTGCACAGCAAGAAGTTGCAACACACTTTCCGGTATTACTCGCACCACTGGAGAACATGGGCCTCATGCTTCATCCAAGCTGCTTGGAGACGGTACAAGAGGAGGAAGATGGCAAAGGACCTGAGTATGAGGGAGTCATTCAATTCTGTCAGATTAGATGAAGTGGATAACGAAGATGACGATTCTCCACCCAAGAATAATCTTGCTCTCAAATTCATAGCTAGAACT</w:t>
      </w:r>
      <w:r w:rsidRPr="001966DD">
        <w:rPr>
          <w:bCs/>
        </w:rPr>
        <w:lastRenderedPageBreak/>
        <w:t>AGAAAAGTGCCTCAGAACATGAAAGGGTTGCCTAAGCTAACAAAGCCAGATGAGCCAGATTTCTCAGCTGAACCTGAAGACTAG</w:t>
      </w:r>
    </w:p>
    <w:p w14:paraId="13479888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7-3D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02010-3D </w:t>
      </w:r>
    </w:p>
    <w:p w14:paraId="3CB35919" w14:textId="77777777" w:rsidR="00ED6A3D" w:rsidRPr="001966DD" w:rsidRDefault="00ED6A3D" w:rsidP="00ED6A3D">
      <w:pPr>
        <w:rPr>
          <w:bCs/>
        </w:rPr>
      </w:pPr>
      <w:r w:rsidRPr="001966DD">
        <w:rPr>
          <w:bCs/>
        </w:rPr>
        <w:t>ATGGACTGCGATTTGTTCGCTGCGTGGTGGAGCAGCAGCACCAGATTAGTCTCCAGGATTTTTCGGGGGTCAGCAGCTGATGCGCCGGGGCCATCGCCAATGAGGCCAGCCATACCGCTTCACCAGAAGCAGGCGGGGCTCGCTGCTAGCAAGCTAGGCGTGGGGACCTCGAAGAAGCACAGGGCTTTTGTCGCGAGCGATGAGCAGTGGTACAACAAGATATTTGACCCGTCGAGCGACTTCATCTTGACATGGAACCGCATCTTCCTCTTCTCCTGCTTCGTCGCGCTATTTATAGACCCTCTCTACTTCTATGTGCCCAAGATCAGCTACGGCAGCCCCAAATTCTGTGTCGGAACAGACACCCGTTTCGCCGTCGGTGTTACATTCTTCAGATCGATTGCCGATTTATTGTATGTCCTGCACATCATAATAAAGTTCAGAACAGCATATATCAACCCTAGCTCGACTCTGAGGGTGTTTGGAAGGGGAGATCTTGTCACAAATCCCAAGGAAATTGCGTGCAAATATATCAGATCTGACTTAGTTGTTGATGTGGCGGCTGCATTGCCTTTGCCACAGATTATTGTTTGGTTTGTGATACCAGCCATAAAGTATTCCTCTGCTGAGCACAACAATAACATTCTGGTGCTCATAGTTCTTGCTCAGTATCTTCCAAGATTGTATCTGATATTCCCCTTAACTTATGAAATTGTCAAAGCTACCGGAGTTGTTGCAAAGACTGCTTGGGAAGGGGCTGCATACAACATGGTGCTCTATCTGATAGCTAGTCATGTGCTAGGTGCACTATGGTATCTGCTATCTGTTGATCGCCAGACATTCTGCTGGAAGACGAGTTGCTTGAGTGAAACTGATTGTCATATTAAGTACCTAGATTGTGACACGACACTTAATGCTACTTGGGCGAGTACAACTGCTGTCTTCAGTAAATGTAATGCTAGCGATGACACTATTAGTTTTGATTTTGGTATGTTCGGGCCCGCGTTGTCCAATCAAGCCCCTGCTCAAAGTTTTGCAATGAAGTATTTCTATTCCCTCTGGTGGGGGTTGCAGAATTTAAGCTGCTATGGTCAGACTCTTAGTGTGAGTACCTATCTTGGTGAGACACTGTATTGTATATTCTTGGCGGTACTTGGTCTTGTCTTGTTTGCGCATTTGATTGGAAATGTGCAGACCTACCTGCAATCTATTACTGTGAGGGTTGAGGAATGGAGATTAAAGCAAAGAGATACTGAGGAATGGATGAGACATCGTCAACTTCCTTGTGAACTGCGGGAAAGGGTGAGACGATTTATCCAGTACAAGTGGCTTGCAACTAGGGGTGTGAACGAAGAGTCAATATTGCAAGCTCTGCCTGCAGACCTTCGACGTGACATTAAGCGCCACCTTTGCCTGGGTCTTGTTCGACGGGTTCCATTTTTCGCCCAGATGGATGATCAACTTCTTGATGCCATCTGTGAGCGTCTTGTATCATCACTGTGCACAAAAGGCACATACATTGTCCGTGAAGGCGATCCAGTGACTGAGATGCTCTTCATCATCCGTGGAAAACTGGAAAGCTCCACAACAAATGGTGGCCGCACTGGCTTCTTCAATTCAATTACCCTGAAACCTGGTGATTTCTGTGGTGAGGAACTTCTTGGATGGGCTCTTGTCCCCAGGCCTACTACAAACTTGCCATCATCCACTCGGACAGTTAAGGCACTGATAGAAGTGGAGGCCTTTGCACTCCAGGCTGAGGATCTCAAGTTTGTTGCCAGCCAGTTCAGGCGGCTGCACAGCAAGAAGTTGCAACACACTTTCCGGTATTACTCGCACCACTGGAGAACATGGGCCTCATGCTTCATCCAAGCTGCTTGGAGATGGTACAAGAGGAGGAAGATGGCAAAGGACCTGAGTATGAGGGAGTCATTCAATTCTGTCAGATTAGATGAAGTGGATAACGAAGATGACGATTCTCCACCCAAGAATAATCTTGCTCTCAAATTCATAGCTAGAACTAGAAAAGTGCCTCAGAACATGAAAGGGTTGCCTAAGCTAACAAAGCCAAATGAGCCAGATTTCTCAGCTGAACCTGAAGACTAG</w:t>
      </w:r>
    </w:p>
    <w:p w14:paraId="476DD6B1" w14:textId="77777777" w:rsidR="00730A87" w:rsidRPr="001966DD" w:rsidRDefault="00730A87" w:rsidP="00730A87">
      <w:pPr>
        <w:rPr>
          <w:bCs/>
        </w:rPr>
      </w:pPr>
      <w:r w:rsidRPr="001966DD">
        <w:rPr>
          <w:bCs/>
        </w:rPr>
        <w:t>&gt; SsCNGC7-1T|Sspon.04G0002010-1T</w:t>
      </w:r>
    </w:p>
    <w:p w14:paraId="5BD2307F" w14:textId="77777777" w:rsidR="00730A87" w:rsidRPr="001966DD" w:rsidRDefault="00730A87" w:rsidP="00730A87">
      <w:pPr>
        <w:rPr>
          <w:bCs/>
        </w:rPr>
      </w:pPr>
      <w:r w:rsidRPr="001966DD">
        <w:rPr>
          <w:bCs/>
        </w:rPr>
        <w:t>ATGGACTGCGATTTGTTCGCTGCGTGGTGGAGCAGCAGCACCAGATTAGTCTCCAGGATTTTTCGGGGGTCAGCAGCTGATGCGCCGGGGCCGTCGCCAATGAGGCCAGCCATACCGCTTCACCAGAAGCAGGCGGGGCTCGCTGCTAGCAAGCTAGGCGTGGGGACCTCGAAGAAGCACAGGGCTTTTGTCGCGAGCGATGAGCAGTGGTACAACAAGATATTTGACCCGTCGAGCGACTTCATCTTGACATGGAACCGCATCTTCCTCTTCTCCTGCTTCGTCGCGCTATTTATAGACCCTCTCTACTTCTATGTGCCCAAGATCAGCTACGGCAGCCCCAAATTCTGTGTCGGAACAGACACCCGTTTCGCCGTC</w:t>
      </w:r>
    </w:p>
    <w:p w14:paraId="299B5D11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8</w:t>
      </w:r>
      <w:r w:rsidR="003C499F" w:rsidRPr="001966DD">
        <w:rPr>
          <w:bCs/>
        </w:rPr>
        <w:t>|Sspon</w:t>
      </w:r>
      <w:r w:rsidRPr="001966DD">
        <w:rPr>
          <w:bCs/>
        </w:rPr>
        <w:t>.08G0012670-1A</w:t>
      </w:r>
    </w:p>
    <w:p w14:paraId="484E225A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lastRenderedPageBreak/>
        <w:t>ATGAGGTTCGGCTCCGGGAGGGTGGAGGACGAGATGGCGCTCACGAGGCAGAGGACCGTGAGATTCCATGATGAGAGGGCAAAGGCAACTATACCCATTCACCATAAGCAGCATGGGCTGGCTGCTAGCAGGCTCGGCTTGGGAAGTTCAGGGAAAAACAAGGTCTTTGTGGCAGGAGATGACTTGTGGTACAACAAGATTATTGACCCGTCAAGCGACTTCATCTTGACATGGATATACGTCTTCCATGTGTCATGCTTCATTGCTCTGCTCATGGACCCTCTGTATTTCTATGTGCCTGAAATCGATTACAGGCAAACCACTCATTGTGTCAGGAAGGATAGACGCCTAGCCATCATCGTTACTGTATTCCGATCAATTGCCGACCTCTTTTATGTCATCCAGATGATAATTAAGTTCAGGACTGCATACCTTAATCCAAGCTCAAACTTAGGGGTTTTTGGTCGAGGAGATCTCATCACAGATCCTAAGGAAATTGCAAAGCAGTACTTGAGATCTGACTTTGCAGTTGATTTGGTGGCTTCTTTGCCTTTACCACAGATCATTGTTTGGTCTGTGATACCAGCTATCAAATATTCTTCGTCTGAGCATGGCAATGACATGCTGCTTCTGGTTGCTCTTTTCCAGTATATCCTAAGATTATACCTCATCTTTTCCTTGAATGATAAAATAGTCAAAATCACTGGAGCTTTTGCAAAGACTGCTTGGCAAGGAGCTGCATACAATCTGCTGTTATACATGATTGCTAGCCATGTTTTAGGAGCGCTGTGGTACTTTCTATCTGTTGATCGCCAGATCGCTTGCTGGAAAAGTTTTTGCAATGAAAATGATTGCCACAGTCGGTATCTGTATTGTGATGTAAAACCAGATTCGAGTTGGAATGGGACCTTAGTCTTTTCTAGTTGTGATGCTAAGAACACTAACAAATTTGACTTTGGTATGTTCCAGCCATTGTTATCAAACAAAACTCCTAATGAGAGCTTCCTGAAGAAGTATATCTATTGCCTTTGGTGGGGCTTGCAGAATCTAAGTTGCTATGGCCAGACATTGAATGTGAGCACCTTTATTGGTGAGACACTGTATGCTATACTCTTGGCAGTGGTTGGTCTAGTCTTGTTTGCACATCTGATTGGAAAAGTTCAGACCTACCTGCAATCAATCACCGCTAGGGTTGAGGAGTGGAGGCTAAAGCAGAGAGATACTGAGGAGTGGATGAGACATAGGCAACTGCCCCATGAACTACGGGAAAGAGTGAGAAGATTTGTTCATTACAAGTGGCTCGCAACTCGAGGTGTGGATGAAGAATCTATATTGAATGCCCTACCTACAGATCTTTGCCGTGACATCAAGCGCCACCTTTGCCTGGATCTCGTTCGTAGGGTCCCACTTTTCTCCCAGATGGACGATCAACTTCTAGACGCCATATGTGAGCGTCTTGTATCTTCCTTGAGCACAGAGGGCACATATATTGTCCGTGAAGGCGACCCAGTGACTGAGATGTTGTTCATCATTCGTGGTAAGCTGGAAAGCTCCACCACAGATGGCGGCCGAACAGGCTTCTTCAATTCAATCACCCTCAAACCTGGTGATTTCTGTGGCGAAGAGCTCCTCGGATGGGCTCTTGTTCCCAAGCCTACCGTCAACCTGCCGTTATCCACTCGGACAGTGAAGGCGATTGTCGAAGTTGAGGCATTTGCTCTCCAAGCTGATGATCTCAGGTTCGTCGCCAGCCAATTCAGGCGCCTCCACAGCAGGAAGCTGCAGCACACGTTCCGATACTACTCTCACCACTGGAGGACCTGGGCCGCGTGCTTCATCCAGCACGCTTGGCGCCGCCAGAAAAGGAGGAAGATGGCCAAGGACCTGAGTATGAGGGAGTCGTTCTCCTCCATGAGATCATACGAAGGCGACAACTCCCCTGAACAGAATCTCACGCTTAGAAGAGGAGCCAGCATCATCAGAGAACTGCCTAAGTTCAGGAAACCATCGGAGCCAGATTTCTCAGCAGAGCATGACGACTGA</w:t>
      </w:r>
    </w:p>
    <w:p w14:paraId="7888B3FA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8-2B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8G0012670-2B </w:t>
      </w:r>
    </w:p>
    <w:p w14:paraId="2F6D837E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GGTTCGGCTCCGGGAGGGTGGAGGACGAGATGGCGCTCACGAGGCAGAGGACCGTGAGATTCCATGATGAGAGGGCAAAGGCAACTATACCCATTCACCATAAGCAGCATGGGCTGGCTGCTAGCAGGCTCGGCTTGGGAAGTTCAGGGAAAAACAAGGTCTTTGTGGCAGGAGATGACTTGTGGTACAACAAGATTATTGACCCGTCAAGCGACTTCATCTTGACATGGATATGCGTCTTCCGTGTGTCATGCTTCATTGCTCTGCTCATGGACCCTCTGTATTTCTATGTGCCTGAAATCGATTACAGGCAAACCACTCATTGTGTCAGGAAGGATATACGCCTAGCCATCATCGTTACTGTATTCCGATCAATTGTCGACCTCTTTTATGTCATCCAGATGATAATTAAGTTCAGGACTGCATACCTTAATCCAAGCTCAAACTTAGGGGTTTTTGGTCGAGGAGATCTCATCACAGATCCTAAGGAAATCGCAAAGCAGTACTTGAGATCTGACTTTGCAGTTGATTTGGTGGCTTCTTTGCCTTTACCACAGATCATTGTTTGGTCTGTGATACCAGCTATCAAATATTCTTCGTCTGAGCATGGCAATGACATGCTGCTTCTGGTTGCTTTTTTCCAGTATATCCTAAGATTATACCTCATCTTTTCCTTGAATGATAAAATAGTCAAAATTACTGGAGC</w:t>
      </w:r>
      <w:r w:rsidRPr="001966DD">
        <w:rPr>
          <w:bCs/>
        </w:rPr>
        <w:lastRenderedPageBreak/>
        <w:t>TTTTGCAAAGACTGCTTGGCAAGGAGCTGCATACAATCTGCTGTTATACATGATTGCTAGCCATGTTTTAGGAGCGCTGTGGTACCTTCTATCTGTTGATCGCCAGATCGCTTGCTGGAAAAGTTTTTGCAATGAAACTGAAACTGATTGCCACACTCAGTATCTGTATTGTGATGTCAAACCAGATTCGAGTTGGAATGGGACCTTAGTATTTTCTAGTTGTGATGCTAAGAACACTAACAAATTTGACTTTGGTATGTTCCAGCCATTGTTATCAAACAAAACTCCTAATGAGAGCTTCCTGAAGAAGTATATCTATTGCCTTTGGTGGGGCTTGCAGAATCTAAGCACCTTTATTGGTGAGACACTGTATGCTATACTCTTGGCAGTGGTTGGTCTAGTCTTGTTTGCACATCTGATTGGAAAAGTTCAGACCTATCTGCAATCAATCACTGCTAGGGTTGAGGAGTGGAGGCTAAAGCAGAGAGATACTGAGGAGTGGATGAGACATAGGCAACTGCCCCATGAACTACGGGAAAGAGTGAGAAGATTTGTTCATTACAAGTGGCTCGCAACTCGAGGTGTGGATGAAGAATCTATATTGAATGCCCTACCTACAGATCTTCGCCGTGACATCAAGCGCCACCTTTGCCTGGATCTCGTTCGTAGGGTCCCACTTTTCTCCCAGATGGACGATCAACTTCTAGACGCCATATGTGAGCGTCTTGTATCTTCCTTGAGCACAGAGGGCACATATATTGTCCGTGAAGGCGACCCAGTGACTGAGATGTTGTTCATCATTCGTGGTAAGCTGGAAAGCTCCACCACAGATGGCGGCCGAACAGGTTTCTTCAATTCAATCACCCTCAAACCTGGTGATTTCTGTGGCGAAGAGCTCCTCGGATGGGCTCTTGTTCCCAAGCCTACCGTCAACCTGCCGTTATCCACTCGGACAGTGAAGGCGATTGTCGAAGTTGAGGCATTTGCTCTCCAAGCTGATGATCTCAGGTTCGTCGCCAGCCAATTCAGGCGCCTCCACAGCAGGAAGCTGCAGCACACGTTCCGATACTACTCTCACCACTGGAGGACCTGGGCCGCGTGCTTCATCCAGCACGCTTGGCGCCGCCAGAAAAGGAGGAAGATGGCCAAGGACCTGAGTATGAGGGAGTCGTTCTCCTCCATGAGATCATACGAAGGCGACAACTCCCCTGAACAGAATCTCGCGCTTAGAAGAGGAGCCAGCATCATCAGAGAACTGCCTAAGTTCAAGAAACCATCGGAGCCAGATTTCTCAGCAGAGCATGATGACTGA</w:t>
      </w:r>
    </w:p>
    <w:p w14:paraId="175A546A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8-3C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8G0012670-3C  </w:t>
      </w:r>
    </w:p>
    <w:p w14:paraId="7F651F9A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GGTTCGGCTCCGGGAGGGTGGAGGACGAGATGGCGCTCACGAGGCAGAGGACCGTGAGATTCCATGACGAGAGGGCAAAGGCAACTATACCCATTCACCATAAGCAGCATGGGCTGGCTGCTAGCAGGCTCGGCTTGGGAAGTTCAGGGAAAAACAAGGTCTTTGTGGCAGGAGATGACTTGTGGTACAACAAGATTATTGACCCGTCAAGCGACTTCATCTTGACATGGATATGCGTCTTCCGTGTGTCATGCTTCATTGCTCTGCTCATGGACCCTCTGTATTTCTATGTGCCTGAAATCGATTACAGGCAAACCACTCATTGTGTCAGGAAGGATATACGCCTAGCCATCATCGTTACTGTATTCCGATCAATTGTCGACCTCTTTTATGTCATCCAGATGATAATTAAGTTCAGGACTGCATACCTTAATCCAAGCTCAAACTTAGGGGTTTTTGGTCGAGGAGATCTCATCACAGATCCTAAGGAAATCGCAAAGCAGTACTTGAGATCTGACTTTGCAGTTGATTTGGTGGCTTCTTTGCCTTTACCACAGATCATTGTTTGGTCTGTGATACCAGCTATCAAATATTCTTCGTCTGAGCATGGCAATGACATGCTGCTTCTGACCTACCTGCAATCAATCACTGCTAGGGTTGAGGAGTGGAGGCTAAAGCAGACAGATACTGAGGAGTGGATGAGACATAGGCAACTGCCCCATGAACTACGGGAAAGAGTGAGAAGATTTGTTCATTACAAGTGGCTCGCAACTCGAGGTGTGGATGAAGAATCTATATTGAATGCCCTACCTACAGATCTTCGCCGTGACATCAAGCGCCACCTTTGCCTGGATCTCGTTCGTAGGGTCCCACTTTTCTCCCAGATGGACGATCAACTTCTAGACGCCATATGTGAGCGTCTTGTATCTTCCTTGAGCACAGAGGGCACATATATTGTCCGTGAAGGCGACCCAGTGACTGAGATGTTGTTCATCATTCGTGGTAAGCTGGAAAGCTCCACCACAGATGGCGGCCGAACAGGTTTCTTCAATTCAATCACCCTCAAACCTGGTGATTTCTGTGGCGAAGAGCTCCTCGGATGGGCTCTTGTTCCCAAGCTTACCGTCAACCTGCCGTTATCCACTCGGACAGTGAAGACGATTGTCGAAGTTGAGGCATTTGCTCTCCAAGCTGATGATCTCAGGTTCGTCGCCAGCCAATTCAGGCGCCTCCACAGCAGGAAGCTGCAGCACACGTTCCGATACTACTCTCACCACTGGAGGACCTGGGCCGCGTGCTTCATCCAGCACGCTTGGCGCCGCCAGAAAAGGAGGAAGATGGCCAAGGACCTGAGTATGAGGGAGTCGTTCTCCTCCATGAGATCATACGAAGGCGACAACTCC</w:t>
      </w:r>
      <w:r w:rsidRPr="001966DD">
        <w:rPr>
          <w:bCs/>
        </w:rPr>
        <w:lastRenderedPageBreak/>
        <w:t>CCTGAACAGAATCTCACGCTTAGAAGAGGAGCCAGCATCATCAGAGAACTGCCTAAGTTCAGGAAACCATCGGAGCCGGATTTCTCAGCAGAGCATGATGACTGA</w:t>
      </w:r>
    </w:p>
    <w:p w14:paraId="657A4084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8-4D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8G0012670-4D </w:t>
      </w:r>
    </w:p>
    <w:p w14:paraId="1E0A059C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GGTTCGGCTCCGGGAGGGTGGAGGACGAGATGGCGCTCACGAGGCAGAGGACCGTGAGATTCCATGATGAGAGGGCAAAGGCAACTATACCCATTCACCATAAGCAGCATGGGCTGGCTGCTAGCAGGCTCGGCTTGGGAAGTTCAGGGAAAAACAAGGTCTTTGTGGCAGGAGATGACTTGTGGTACAACAAGATTATTGACCCGTCAAGCGACTTCATCTTGACATGGATATACGTCTTCCATGTGTCATGCTTCATTGCTCTGCTCATGGACCCTCTGTATTTCTATGTGCCTGAAATCGATTACAGGCAAACCACTCATTGTGTCAGGAAGGATAGACGCCTAGCCATCATCGTTACTGTATTCCGATCAATTGCCGACCTCTTTTATGTCATCCAGATGATAATTAAGTTCAGGACTGCATACCTTAATCCAAGCTCAAACTTAGGGGTCTTTGGTCGAGGAGATCTCATCACAGATCCTAAGGAAATTGCAAAGCAGTACTTGAGATCTGACTTTGCAGTTGATTTGGTGGCTTCTTTGCCTTTACCACAGATCATTGTTTGGTCTGTGATACCAGCTATCAAATATTCATCGTCTGAGCATGGCAATGATATGCTGCTTCTGGTTGCTCTTTTCCAGTATATCCTAAGATTATACCTCATCTTTTCCTTGAATGATAAAATAGTCAAAATCACTGGAGCTTTTGCAAAGACTGCTTGGCAAGGAGCTGCATACAATCTGCTGTTATACATGATTGCTAGCCATGTTTTAGGAGCGCTGTGGTACTTTCTATCTGTTGATCGCCAGATCGCTTGCTGGAAAAGTTTTTGCAATGAAAATGATTGCCACACTCGGTATCTGTATTGTGATGTAAAACCAGATTCGAGTTGGAATGGGACCTTAGTCTTTTCTAGTTGTGATGCTAAGAACACTAACAGATTTGACTTTGGTATGTTCCAGCCATTGTTATCAAACAAAACTCCTAATGAGAGCTTCCTGAAGAAGTATATCTATTGCCTTTGGTGGGGCTTGCAGAATCTAAGTTGCTATGGCCAGACATTGAATGTGAGCACCTTTATTGGTGAGACACTGTATGCTATACTCTTGGCAGTGGTTGGTCTAGTCTTGTTTGCACATCTGATTGGAAAAGTTCAGACCTACCTGCAATCAATCACCGCTAGGGTTGAGGAGTGGAGGCTAAAGCAGAGAGATACTGAGGAGTGGATGAGACATAGGCAACTGCCCCATGAACTACGGGAAAGAGTGAGAAGATTTGTTCATTACAAGTGGCTCGCAACTCGAGGTGTGGATGAAGAATCTATATTGAATGCCCTACCTACAGATCTTTGCCGTGACATCAAGCGCCACCTTTGCCTGGATCTCGTTCGTAGGGTCCCACTTTTCTCCCAGATGGACGATCAACTTCTAGACGCCATATGTGAGCGTCTTGTATCTTCCTTGAGCACAGAGGGCACATATATTGTCCGTGAAGGCGACCCAGTGACTGAGATGTTGTTCATCATTCGTGGTAAGCTGGAAAGCTCCACCACAGATGGCGGCCGAACAGGCTTCTTCAATTCAATCACCCTCAAACCTGGTGATTTCTGTGGCGAAGAGCTCCTCGGATGGGCTCTTGTTCCCAAGCCTACCGTCAACCTGCCGTTATCCACTCGGACAGTGAAGGCGATTGTCGAAGTTGAGGCATTTGCTCTCCAAGCTGATGATCTCAGGTTCGTCGCCAGCCAATTCAGGCGCCTCCACAGCAGGAAGCTGCAGCACACGTTCCGATACTACTCTCACCACTGGAGGACCTGGGCCGCGTGCTTCATCCAGCACGCTTGGCGCCGCCAGAAAAGGAGGAAGATGGCCAAGGACCTGAGTATGAGGGAGTCGTTCTCCTCCATGAGATCATACGAAGGCGACAACTCCCCTGAACAGAATCTCACGCTTAGAAGAGGAGCCAGCATCATCAGAGAACTGCCTAAGTTCAGGAAACCATCGGAGCCGGATTTCTCAGCAGAGCATGACGACTGA</w:t>
      </w:r>
    </w:p>
    <w:p w14:paraId="0185FC9B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9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2G0036020-1B </w:t>
      </w:r>
    </w:p>
    <w:p w14:paraId="0C386C00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TTTGGGTCCAGGGTCCAGGATGAGGTGGAGATGCAGAGGAGGCCTAACAACAGGATCTTTCCTGATGAGAGACAAAATCAACCTAAGCCATTGTATCAAACTGCACGGGCTGACAGATTTGGTGCAAATAGAATAGATGTGAAGAATCCTGAGAAGCTTAAGGTGTTAAATGAAGGCAACAAGCCGTGGCACCAGCGTATTCTAGACCCTGGAAGTAATATTGTACTGAGATGGAACAGGGTGTACCTTGTGGCATGTTTGTTTGCTCTTTTTATAGATCCTTTTTTCTATTACCTTCCATTGATTAGACAAAATGACAATGGATATTCATGCGTTGCCAAGGACCAGGGACTGAGCATAAGAATCACTGTCCTACGATCACTTGCTGACTTATTTTACATGCTGAACATAGCAATCAAGTTTCATACTGCATATGTGGATCCAAAGTCCAGAGTCCTTGGAAAGGGAGAGCTTGTTGTGGATATTAAGAAGATTCAACAAAGATATATAAG</w:t>
      </w:r>
      <w:r w:rsidRPr="001966DD">
        <w:rPr>
          <w:bCs/>
        </w:rPr>
        <w:lastRenderedPageBreak/>
        <w:t>AACTGATTTCTTTGTAGACATACTTGCAGCTGTGCCACTTCCACAGGTTACTGTGTGGTTAATTATGCCTGCGATAAAAAGCTCTGATTATAACATCCGGAACACTACATTTGCTCTCATAATTGTGATTCAATATGTCATAAGAATGTATCTCATTATCCCTTTAAGCAATCAGATTATCAAAGCTGTTGGAGTAGTTGCAAAGTCAGCTTGGGGGGGAGCAGCATACAATCTTCTGCTCTACATGCTTGCAAGCCATATTACTGGTGCAATATATTACCTTCTCTCCATTGAACGGCAAATTACATGCTGGGATCAGCAGTGCGTTGCGGAGTCCAATTGCAACCTTAGGTTTATAAGTTGTGAGAATAGTGGTTCTGATGATTATTCTGAGTGGGCAAAGAATACAGGGATATTTAACAACTGTGATGCCACTACTCCTAATAATATATCATTTAACTACGGGATGTTTTCTAGTGCACTGAGTAAAGGCGCTGTCTCATCTCCATTCCTTGAGAAGTACTTCTATTGTCTATGGTGGGGCTTGCTGCAGCTTAGTTCAAGCGGAAATCCTCTTGTGACAAGTGCATTTATCACAGAGAACTTATTTGCTATAGCAATTGGCGCTATCAGTCTCATACTCTTTGCTCAGTTGATTGGCAAGATGCAGACATACCTGCAGTCTATCAGTAAAAGGCTTGAAGAGTGGAGGCTGAGGCAAAGGGACATGGATGAGTGGATGAGACACCATCAACTCCCATCTCATCTTCAAGAACGTGTCCGGCGGTTTGTTCAAGTTAAATGGCTTGCTACAAGAGGAGTAGAAGAAGAGTCCATCTTGCAAGCTTTGCCTGCTGACATACGTCGGGATGTGCAGCGTCATCTTTGTTTGGACCTTGTTAGACGTGTACCCTTTTTCTCTGAGATGGATGACCAACTTCTTGATGCCATCTGTGAGCGGCTGGTGTCTTTCCTGTGTCCTGAGAATACATACATCTCCCGCGAGGGTGATCCTGTGAATGAGATGCTTTTTATCATACGCGGGAAACTAGAGAGCTCAACAACAAATGGTGGCCGTAGCAACTTCTTCAACTCTATCATCCTGCGCCCTGGTGATTTCGCAGGTGAAGAGCTGCTCACATGGGCCCTACTTCCCAAGACCAATGTCCACTTCCCGCTTTCAACAAGAACTGTACGGAGCCTCACAGAGGTGGAAGCCTTCGCTCTGCGAGCTGAAGACCTGAAGTTCGTCGCAAACCAGTTCCGAAGGCTTCACAGCAAGAAGCTCCAGCACACATTCCGGTTCTACTCCCATCACTGGAGGACCTGGGCTGCCTGCTTCATCCAAGCTGCATGGCGGCAGCACCAGAGAAGGAAGCTGGCTGAGAGCCTCAGCCGATGGGAGTCATACTCATGGTGGTCAGAGGATCACCCAACTGGTGATAAACCCAGACAGGAGGGCACCTCAAGCGGCGGCACAAGGACGATTGCTGAAGGTGCCATTGCCCAGATGCATAAGCTTGCCTCTGCTTCCAGAAGGTTCCGTACCGAGGACATCGCTATTCGCAGGTTGCAGAAGCCTGATGAGCCCGATTTCTCCGCGGACCATTTTGATTGA</w:t>
      </w:r>
    </w:p>
    <w:p w14:paraId="6B93FD7C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9-2D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2G0036020-2D </w:t>
      </w:r>
    </w:p>
    <w:p w14:paraId="27708050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TTTGGGTCCAGGGTCCAGGATGAGGTGGAGATGCAGAGGAGGCCTAACAACAGGATCTTTCCTGATGAGAGACAAAATCAACCTAAGCCATTGTATCAAACTGCACGGGCTGACAGATTCGGTGCAAATAGAATAGATGTGAAGAATCCTGAGAAGCTTAAGGTGTTAAATGAAGGCAACAAACCGTGGCACCAGCGTATTCTAGACCCTGGAAGTAATATTGTACTGAGATGGAACAGGGTGTACCTTGTGGCATGTTTGTTTGCTCTTTTTATAGATCCTTTTTTCTATTACCTTCCATTGATTAGACAAAATGACAATGGATATTCATGCGTTGCCAAGGACCAGGGACTGAGCATAAGAATCACTGTCCTACGATCACTTGCTGACTTATTTTACATGCTGAACATAGCAATCAAGTTTCATACTGCATATGTGGATCCAAAGTCCAGAGTCCTTGGAAAGGGAGAGCTTGTTGTGGATATTAAGAAGATTCAACAAAGATATATAAGAACTGATTTCTTTGTAGACATACTTGCAGCTGTGCCACTTCCACAGGTTACTGTGTGGTTAATTATGCCTGCGATAAAAAGCTCTGATTATAACATACGGAACACTACATTTGCTCTCATAATTGTGATTCAATATGTCATAAGAATGTATCTCATCATCCCTTTAAGCAATCAGATTATCAAAGCTGTTGGAGTAGTTGCAAAGTCAGCTTGGGGGGGAGCAGCATACAATCTTCTGCTCTACATGCTTGCAAGCCATATTACTGGTGCAATATATTACCTTCTCTCCATTGAACGGCAAATTACATGCTGGGATCAGCAGTGCGTTGCGGAGTCCAATTGCAACCTTAGGTTTATAAGTTGTGAGAATAGTGGTTCTGATGATTATTCTGAGTGGGCAAAGAAGACAGGGATATTTAACAACTGTGATGCCACTACTCCTAATAATATATCATTTAACTACGGGATGTTTTCTAGTGCACTGAGTAAAGGCGCTGTCTCATCTCCATTCCTTGAGAAGTACTTCTATTGTCTATGGTGGGGCTTGCTGCAGCTTAGTTCAAGCGGAAATCCTCTTGTGACAA</w:t>
      </w:r>
      <w:r w:rsidRPr="001966DD">
        <w:rPr>
          <w:bCs/>
        </w:rPr>
        <w:lastRenderedPageBreak/>
        <w:t>GTGCATTTATCACAGAGAACTTATTTGCTATAGCAATTGGCGCTATCAGTCTCATACTCTTTGCTCAGTTGATTGGCAAGATGCAGACATACCTGCAGTCTATCAGTAAAAGGCTTGAAGAGTGGAGGCTGAGGCAAAGGGACATGGATGAGTGGATGAGACACCATCAACTCCCATCTCATCTTCAAGAACGTGTCCGGCGGTTTGTTCAAGTTAAATGGCTTGCTACAAGAGGAGTAGAAGAAGAGTCCATCTTGCAAGCTTTGCCTGCTGACATACGTCGGGATGTGCAGCGTCATCTTTGTTTGGACCTTGTTAGACGTGTACCCTTTTTCTCTGAGATGGATGACCAACTTCTTGATGCCATCTGTGAGCGGCTGGTGTCTTTCCTGTGTCCTGAGAATACATACATCTCCCGGGAGGGTGATCCTGTGAATGAGATGCTTTTTATCATACGTGGGAAACTAGAGAGCTCAACAACAAATGGTGGCCGTAGCAACTTCTTCAACTCTATCATCCTGCGCCCTGGTGATTTCGCAGGTGAAGAGCTGCTCACATGGGCCCTACTTCCCAAGACCAATGTCCACTTCCCGCTTTCAACAAGAACTGTACGGAGCCTCACAGAGGTGGAAGCCTTCGCTCTGCGAGCTGAAGACCTGAAGTTCGTCGCAAACCAGTTCCGAAGGCTTCACAGCAAGAAGCTTCAGCACACATTCCGGTTCTACTCCCATCACTGGAGGACCTGGGCTGCCTGCTTCATCCAAGCTGCATGGCGGCAGCACCAGAGAAGGAAGCTGGCTGAGAGCCTCAGCCGATGGGAGTCATACTCATGGTGGTCAGAGGATCACCCGCCTGGTGATAAACCCAGACAGGAGGGCACCTCAAGCGGTGGCACAAGGACGATTGCTGAAGGTGCCATTGCCCATATGCATAAGCTTGCCTCTGCTTCCAGAAGGTTCCGCACTGAGGACATCACTATTCGCAGGTTGCAGAAGCCTGATGAGCCTGATTTCTCTGCGGACCATTTTGATTGA</w:t>
      </w:r>
    </w:p>
    <w:p w14:paraId="21F73B7B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9-1T</w:t>
      </w:r>
      <w:r w:rsidR="003C499F" w:rsidRPr="001966DD">
        <w:rPr>
          <w:bCs/>
        </w:rPr>
        <w:t>|Sspon</w:t>
      </w:r>
      <w:r w:rsidRPr="001966DD">
        <w:rPr>
          <w:bCs/>
        </w:rPr>
        <w:t>.02G0036020-1T</w:t>
      </w:r>
    </w:p>
    <w:p w14:paraId="24B19CED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TTTGGGTCCAGGGTCCAGGATGAGGTGGAGATGCAGAGGAGGCCTAACAACAGGATCTTTCCTGATGAGAGACAAAATCAACCTAAGCCATTGTATCAAACTGCACGGGCTGACAGATTCGGTGCAAATAGAATAGATGTGAAGAATCCTGAGAAGCTTAAGGTGTTAAATGAAGGCAACAAACCGTGGCACCAGCGTATTCTAGACCCTGGAAGTAATATTGTACTGAGATGGAACAGGGTGTACCTTGTGGCATGTTTGTTTGCTCTTTTTATAGATCCTTTTTTCTATTACCTTCCATTGATTAGACAAAATGACAATGGATCTTCATGCGTTGCCAAGGACCAGGGACTGAGCATAAGAATCACTGTCCTACGATCACTTGCTGACTTATTTTACATGCTGAACATAGCAATCAAGTTTCATACTGCATATGTGGATCCAAAGTCCAGAGTCCTTGGAAAGGGAGAGCTTGTTGTGGATATTAAGAAGATTCAACAAAGATATATAAGAACTGATTTCTTTGTAGACATACTTGCAGCTGTGCCACTTCCACAGGTTACTGTGTGGTTAATTATGCCTGCGATAAAAAGCTCTGATTATAACATACGGAACACTACATTTGCTCTCATAATTGTGATTCAATATGTCATAAGAATGTATCTCATCATCCCTTTAAGCAATCAGATTATCAAAGCTGTTGGAGTAGTTGCAAAGTCAGCTTGGGGGGGAGCAGCATACAATCTTCTGCTCTACATGCTTGCAAGCCATATTACTGGTGCAATATATTACCTTCTCTCCATTGAACGGCAAATTACATGCTGGGATCAGCAGTGTGTTGCGGAGTCCAATTGCAACCTTAGGTTTATAAGTTGTGAGAATAGTGGTTCTGATGATTATTCTGAGTGGGCAAAGAAGACAGGGATATTTAACAACTGTGATGCCACTACTCCTAATAATATATCATTTAACTACGGGATGTTTTCTAGTGCACTGAGTAAAGGCGCTGTCTCATCTCCATTCCTTGATAAGTACTTCTATTGTCTATGGTGGGGCTTGCTGCAGCTTAGTTCAAGCGGAAATCCTCTTGTGACAAGTGCATTTATCACAGAGAACTTATTTGCTATAGCAATTGGCGCTATCAGTCTCATACTCTTTGCTCAGTTGATTGGCAAGATGCAGACATACCTGCAGTCTATCAGTAAAAGGCTTGAAGAGTGGAGGCTGAGGCAAAGGGACATGGATGAGTGGATGAGACACCATCAACTCCCATCTCATCTTCAAGAACGTGTCCGGCGGTTTGTTCAAGTTAAATGGCTTGCTACAAGAGGAGTAGAAGAAGAGTCCATCTTGCAAGCTTTGCCTGCTGACATACGTCGGGATGTGCAGCGTCATCTTTGTTTGGACCTTGTTAGACGTGTACCCTTTTTCTCTGAGATGGATGACCAACTTCTTGATGCCATCTGTGAGCGGCTGGTGTCTTTCCTGTGTCCTGAGAATACATACATCTCCCGGGAGGGTGATCCTGTGAATGAGATGCTTTTTATCATACGTGGGAAACTAGAGAGCTCAACAACAAATGGTGGCCGTAGCAACTTCTTCAACTCTATCATCCTGCGCCCTGGTGATTTCGCAGGTGAAGAGCTGCTCACATGGGCCCTACTTCCCAAGACCAAT</w:t>
      </w:r>
      <w:r w:rsidRPr="001966DD">
        <w:rPr>
          <w:bCs/>
        </w:rPr>
        <w:lastRenderedPageBreak/>
        <w:t>GTCCACTTCCCGCTTTCAACAAGAACTGTACGGAGCCTCACAGAGGTGGAAGCCTTCGCTCTGCGAGCTGAAGACCTGAAGTTCGTCGCAAACCAGTTCCGAAGGCTTCACAGCAAGAAGCTTCAGCACACATTCCGGTTCTACTCCCATCACTGGAGGACCTGGGCTGCCTGCTTCATCCAAGCTGCATGGCGGCAGCACCAGAGAAGGAAGCTGGCTGAGAGCCTCAGCCGATGGGAGTCATACTCATGGTGGTCAGAGGATCACCCGCCTGGTGATAAACCCAGACAGGAGGGCACCTCAAGCGGTGGCACAAGGACGATTGCTGAAGGTGCCATTGCCCATATGCATAAGCTTGCCTCTGCTTCCAGAAGGTTCCGCACTGAGGACATCACTATTCGCAGGTTGCAGAAGCCTGATGAGCCTGATTTCTCTGCGGACCATTTTGATTGA</w:t>
      </w:r>
    </w:p>
    <w:p w14:paraId="4CDDEF43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10</w:t>
      </w:r>
      <w:r w:rsidR="003C499F" w:rsidRPr="001966DD">
        <w:rPr>
          <w:bCs/>
        </w:rPr>
        <w:t>|Sspon</w:t>
      </w:r>
      <w:r w:rsidRPr="001966DD">
        <w:rPr>
          <w:bCs/>
        </w:rPr>
        <w:t>.04G0024390-1B</w:t>
      </w:r>
    </w:p>
    <w:p w14:paraId="7930BBE5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CCTTTTTAGTTCTTATGGCTGAGCACAATGTCGTGGTGAGCGCCTTCCCGCGCGATCAGATAACTGAACAAATCCACGTTACTGAACAAAGGATTCAGCAGGATCAATCAATGTTTATAACGAAAGCCATGTATGCTTCTCTGCGAAATTTCAGGTTTCAGAACGAGATCGAGGTCCAGAGCTTCAGAACAAGCCCTCTGCAGCAGAACCTCAGCAGCAGAAAGCACGGCAGAGCTCACGATCCCAGGAAATGCCGGCTGGGTTTCCGCGGCGGCTGCCTGGAGAAGGCGTGCCGGAACCCGACGCTGAAGGACAGGGTGCTCTCGCGCGCCTTCTCGGAGGAGCTGGAGTCCCTGATGCACGCCGCCGGCAGCAGCCACCTCTTCTTTGACCCGCGCGGGCACCTGATCCACCTGTGGAACAAGATCTTCCTGTCCGCCTGCCTTCTGTCGCTGTTCGTGGACCCGCTGTTCCTGTACCTGACGGGCACGCAGCGGAACAACCACATGTGCATCGAGTTCAAGTACTCGCTGGCGCTCACGCTCTCCATGATCCGCTCGCTGCTGGACCTCTTCTACGCCGCGCACATCCTGTTCCGCTTCCGCACCGCCTTCATCGCGCCGTCGTCGCGCGTGTTCGGGCGGGGCGAGCTCGTCATCCAGCCCTACAAGATCGCCAGGCGGTACCTTGGCCGGACGTTCTGGTTTGACCTCGTCACCGCGCTGCCCCTACCGCAGTTCGTGATCTGGATCGTTATACCGAAGCTGAATGAGTCGCCGACGGCGAACAGGAAGAGCATCCTCCGGTTCAGCATCATCTTCCAGTATCTCCCGCGGCTGTTCCAGATCTTCCCGCTCACGAGCCAGATCGTCGTGGCGACGGGCGTCGTGGCGGAGACGGCGTGGGCCTGCGCCGCGTACAACCTGATCCTCTACATGCTCGCAAGCCACATAGATGCTGATTTGATTTTCTTTTCTTTTTGGACGACGGAACCGGACGAGTATGTACAGGTGCTGGGAGCGCTGTGGTATCTCTTCTCAGTGCAGAGGCAGGAGGCGTGCTGGAGGGAGGCGTGCCTGCTGGAGAGCCCGACGTGCCAGACTATGTTCTTCGACTGCAAGGCGTTGAGCAGCAACAGGACCATCTGGTATGAGCTGAGCAACATCACAAGCCTGTGCACGCCCGGCAACGGGTTCTACGCGTTCGGCATCTACGAGGAGGCGCTGCACGCCAAGCTCACGTCGTCGTCCTTCACCCAGAAGTACTTCTACTGCTTCTGGTGGGGACTCAAGAACCTCAGCTGCTTAGGACAGAATCTGTCGACGAGCTTGTCCATCGGTGAGATAACCTTCGCCATCGTCATCGGCGTTCTTGGGTTGGTGCTGTTTGGCCTGCTCATCGGCAACATGCAATCTTACCTCCAAACAACGATGGTGCGGCTGGAGGAGTGGCGGACGAAGCGGACGGACATGGAGCGGTGGATGCACCACCGGCAGATCCCCCAGCCGCTGAAGCAATGCGTGAGGAGGTACCACCAGTACCAGTGGGTGGCCACGCGCGGCGTCGACGAGGAGGCCCTGCTCCAGGACCTCCCCATGGACATCCGCCGCGACATCAAGCGCCACCTCTGCCTGGACCTCGTCCGGAGGGTGCCCCTGTTCGACGAGATGGACGAGCGGATGCTGGAGGCCATCTGCGAGCGCCTGAGGCCGGCGCTGTACACGCGCGGCACGCGGCTGGTGCGGGAGCTGGACCCCGTCGACTCCATGCTCTTCATCATCCGGGGCTACCTCGACTCCTTCACGACGCAGGGCGGCCGGTCCGGCTTCTTCAACTCGTGCCGCATCGGCGCCGGGGAGTTCTGCGGGGAGGAGCTCCTGACGTGGGCGCTGGACCCGCGGCCCTCGGCGAAGCTGCCGCTGTCCACCCGGACCGTGCGCGCCGTGTCCGAGGTCGAGGCGTTCGCGCTCGTGGCCGACGACCTCCGCTTCGTGGCGTCGCAGTTCCGCCGCCTGCACAGCGCGCGCATCCGCCACAGGTTCCGCTTCTACTCGCACCAGTGGCGCACGTGGGCCGCGTGCTCCATCCAGGCCGCCTGGCGCCGGCACAAGCGGCGCCGCGCGTCCGTGGAGCTCAGGGTGCGCGAGGGCGGCGACGTGCGGACCGCGGGCAGCTTGAGGCGGTCTTGCCGCCACAGCATCGACGGCGAGG</w:t>
      </w:r>
      <w:r w:rsidRPr="001966DD">
        <w:rPr>
          <w:bCs/>
        </w:rPr>
        <w:lastRenderedPageBreak/>
        <w:t>CGTCAATTAAGAAGCCCATGGAACCGGACTTCACGGTGGAAGAAGAGGACTGA</w:t>
      </w:r>
    </w:p>
    <w:p w14:paraId="5DA5493C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BB2B1A" w:rsidRPr="001966DD">
        <w:rPr>
          <w:bCs/>
        </w:rPr>
        <w:t>CNGC10-2C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24390-2C </w:t>
      </w:r>
    </w:p>
    <w:p w14:paraId="28F7652E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TATGCTTCTCTGCGAAATTTCAGGTTTCAGAACGAGATCGAGGTCCAGAGCTTCAGAACAAGCCCTCTGCAGCAGAACCTCAGCAGCAGAAAGCACGGCAGAGCTCACGATCCCAGGAAATGCCGGCTGGGTTTCCGCGGCGGCTGCCTGGAGAAGGCGTGCCGGAACCCGACGCTGAAGGACAGGGTGCTCTCGCGCGCCTTCTCGGAGGAGCTGGAGTCCCTGATGCACGCCGCCGGCAGCAGCCACCTCTTCTTTGACCCGCACGGGCACCTGATCCACCTGTGGAACAAGATCTTCCTGTCCGCCTGCCTGCTGTCGCTGTTCGTGGACCCGCTGTTCCTGTACCTGACGGGCACGCAGCGGAACAACCACATGTGCATCGAGTTCAAGTACTCGCTGGCGCTCACGCTCTCCATGATCCGCTCGCTGCTGGACATCTTCTACGCCGCGCACATCCTGTTCCGCTTCCGCACCGCCTTCGTCGCGCCGTCGTCGCGCGTGTTCGGGCAGGGCGAGCTCGTCATCCAGCCCTACAAGATCGCCAGGCGGTACCTTGGCCGGACGTTCTGGTTCGACCTCGTCACCGCGCTGCCCCTGCCGCAGTTCGTGATCTGGATTGTTATACCGAAGCTGAATGAGTCGCTGACGGGCACGCAGCGGAACAACCACATGTGCATCGAGTTCAAGTACTCGCTGGCGCTCACGCTCTCCATGATCCGCTCGCTGCTGGACATCTTCTACGCCGCGCACATCCTGTTCCGCTTCCGCACCGCCTTCGTCGCGCCGTCGTCGCGCGTGTTCGGGCAGGGCGAGCTCGTCATCCAGCCCTACAAGATCGCCAGGCGGTACCTTGGCCGGACGTTCTGGTTCGACCTCGTCACCGCGCTGCCCCTGCCGCAGTTCGTGATCTGGATTGTTATACCGAAGCTGAATGAGTCGCTGACGGCGAACAGGAAGAGCATCCTCCGGTTCAGCATCATCTTCCAGTACCTCCCGCGGCTGTTCCAGATCTTCCCGCTCACGAGCCAGATCGTCATGGCGACGGGCGTCATGGCGGAGACGGCGTGGGCCTGCGCCGCGTACAACCTGATCCTCTACATGCTCGCAAGCCACGTGCTGGGAGCGCTGTGGTATCTCTTCTCGGTGCAGCGGCAGGAGGCGTGCTGGAGGGAGGCGTGCCTACTGGAGAGCCCGACGTGCCAGACCATGTTCTTCGACTGCAAGGCGTTGAGCAGCAACAGGACCATCTGGTATGAGCTGAGCAACATCACAAGCCTGTGCACGCCGGGCAACGGGTTCTACCCGTTCGGCATCTACGCGGAGGCGCTGCAAACCAAGCTCACGTCGTCGTCCTTCACCCAGAAGTACTTCTACTGCTTCTGGTGGGGACTCAAGAACCTCAGCTGCTTAGGACAGAATCTGTCGACGAGCTTGTCCATCGGTGAGATAACCTTCGCCATCGTCATCGGCGTTCTTGGGTTGGTGCTGTTTGGCCTGCTCATCGGCAACATGCAATCTTACCTCCAAACAACGATGGTGCGGCTGGAGGAGTGGCGGACGAAGCGGACGGACATGGAGCGGTGGATGCACCACCGGCAGATCCCCCAGCCGCTGAAGCAGTGCGTGAGGAGGTACCACCAGTACCAGTGGGTGGCCACGCGCGGCGTCGACGAGGAGGCCCTGCTCCAGGACCTCCCCATGGACATCCGCCGCGACATCAAGCGCCACCTCTGCCTGGACCTCGTCCGGAGGGTGCCCCTGTTCGACGAGATGGACGAGAGGATGCTGGAGGCCATCTGCGAGCGCCTGAGGCCGGCGCTGTACACGCGTGGCACGCGGCTGGTGCGGGAGCTGGACCCCGTCGACTCCATGCTCTTCATCATCCGAGGCTACCTCGACTCCTTCACGACGCAGGGCGGCCGGTCGGGGTTCTTCAACTCGTGCCGCATCGGCGCCGGGGAGTTCTGCGGGGAGGAGCTCCTGACGTGGGCGCTGGACCCGCGGCCCTCGGCGAAGCTGCCGCTGTCCACCCGGACCGTGCGGGCCGTGTCCGAGGTCGAGGCGTTCGCGCTCGTGGCCGACGACCTCCGCTTCGTGGCGTCGCAGTTCCGCCGCCTGCACAGCGCGCGCATCCGCCACAGGTTCCGCTTCTACTCGCACCAGTGGCGCACGTGGGCCGCGTGCTCCATCCAGGCCGCCTGGCGCCGGCACAAGCGGCGCCGCGCGTCCGTGGAGCTCAGGGTGCGCGAGGGCGGCGACGTGCGGACCGCGGGCAGCTTGAGGCGGTCTTGCCGCCACAGCATCGACGGCGAGGCGTCAATTAAGAAGCCCATGGAACCGGACTTCACGGTGGAAGAAGAGGACTGA</w:t>
      </w:r>
    </w:p>
    <w:p w14:paraId="35F15C25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0-3D|Sspon</w:t>
      </w:r>
      <w:r w:rsidRPr="001966DD">
        <w:rPr>
          <w:bCs/>
        </w:rPr>
        <w:t>.04G0024390-3D</w:t>
      </w:r>
    </w:p>
    <w:p w14:paraId="0768C765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GCATCCGGTGCTTCACGAAATGTCAGGTTTCAGAACGAGATCGAGGTCCAGAGCTTCAGAACAAGCCCTCTGCAGCAGAACCTCAGCAGCAGAAAGCACGGCAGAGCTCACGATCCCAGGAAATGCCGGCTGGGTTTCCGCGGCGGCTGCCTGGAGAAGGCGTGCCGGAACCCGACGCTGAAGG</w:t>
      </w:r>
      <w:r w:rsidRPr="001966DD">
        <w:rPr>
          <w:bCs/>
        </w:rPr>
        <w:lastRenderedPageBreak/>
        <w:t>ACAGGGTGCTCTCGCGCGCCTTCTCGGAGGAGCTGGAGTCCCTGATGCACGCCGCCGGCAGCAGCCACCTCTTCTTTGACCCGCGCGGGCACCTGATCCACCTGTGGAACAAGATCTTCCTGTCCGCCTGCCTTCTGTCGCTGTTCGTGGACCCGCTGTTCCTGTACCTGACGGGCACGCAGCGGAACAACCACATGTGCATCGAGTTCAAGTACTCGCTGGCGCTCACGCTCTCCATGATCCGCTCGCTGCTGGACCTCTTCTACGCCGCGCACATCCTGTTCCGCTTCCGCACCGCCTTCATCGCGCCGTCGTCGCGCGTGTTCGGGCGGGGCGAGCTCGTCATCCAGCCCTACAAGATCGCCAGGCGGTACCTTGGCCGGACGTTCTGGTTTGACCTCGTCACCGCGCTGCCCCTACCGCAGTTCGTGATCTGGATCGTTATACCGAAGCTGAATGAGTCGCCGACGGCGAACAGGAAGAGCATCCTCCGGTTCAGCATCATCTTCCAGTGTCTCCCGCGGCTGTTCCAGATCTTCCCGCTCACGAGCCAGATCATCATGGCGACGGGCGTCATGGCGGAGACGGCGTGGGCCTGCGCCGCGTACAACCTGATCCTCTACATGCTCGCAAGCCACATAGATGCTGATTTGATTTTCTTTTCTTTTTGGACGACGGAACCGGACGAGTATGTACAGGTGCTGGGAGCGCTGTGGTATCTCTTCTCAGTGCAGAGGCAGGAGGCGTGCTGGAGGGAGGCGTGCCTGCTGGAGAGCCCGACGTGCCAGACTATGTTCTTCGACTGCAAGGCGTTGAGCAGCAACAGGACCATCTGGTATGAGCTGAGCAACATCACAAGCCTGTGCACGCCCGGCAACGGGTTCTACGCGTTCGGCATCTACGAGGAGGCGCTGCACGCCAAGCTCACGTCGTCGTCCTTCACCCAGAAGTACTTCTACTGCTTCTGGTGGGGACTCAAGAACCTCAGCTGCTTAGGACAGAATCTGTCGACGAGCTTGTCCATCGGTGAGATAACCTTCGCCATCGTCATCGGCGTTCTTGGGTTGGTGCTGTTTGGCCTGCTCATCGGCAACATGCAATCTTACCTCCAAACAACGATGGTGCGGCTGGAGGAGTGGCGGACGAAGCGGACGGACATGGAGCGGTGGATGCACCACCGGCAGATCCCCCAGCCGCTGAAGCAGTGCGTGAGGAGGTACCACCAGTACCAGTGGGTGGCCACGCGCGGCGTCGACGAGGAGGCCCTGCTCCAGGACCTCCCCATGGACATCCGCCGCGACATCAAGCGCCACCTCTGCCTGGACCTCGTCCGGAGGGTGCCCCTGTTCGACGAGATGGACGAGCGGATGCTGGAGGCCATCTGCGAGCGCCTGAGGCCGGCGCTGTACACGCGCGGCACGCGGCTGGTGCGGGAGCTGGACCCCGTCGACTCCATGCTCTTCATCATCCGAGGCTACCTCGACTCCTTCACGACGCAGGGCGGCCGGTCGGGGTTCTTCAACTCGTGCCGCATCGGCGCCGGGGAGTTCTGCGGGGAGGAGCTCCTGACGTGGGCGCTGGACCCGCGGCCCTCGGCGAAGCTGCCGCTGTCCACCCGGACCGTGCGCGCCGTGTCCGAGGTCGAGGCGTTCGCGCTCGTGGCCGACGACCTCCGCTTCGTGGCGTCGCAGTTCCGCCGCCTGCACAGCGCGCGCATCCGCCACAGGTTCCGCTTCTACTCGCACCAGTGGCGCACGTGGGCCGCGTGCTCCATCCAGGCCGCCTGGCGCCGGCACAAGCGGCGCCGCGCGTCCGTGGAGCTCAGGGTGCGCGAGGGCGGCGACGTGCGGACCGCGGGCAGCTTGAGGCGGTCTTGCCGCCACAGCATCGACGGCGAGGCGTCAATTAAGAAGCCCATGGAACCGGACTTCACGGTGGAAGAAGAGGACTGA</w:t>
      </w:r>
    </w:p>
    <w:p w14:paraId="59B619E6" w14:textId="77777777" w:rsidR="00730A87" w:rsidRPr="001966DD" w:rsidRDefault="00730A87" w:rsidP="00730A87">
      <w:pPr>
        <w:rPr>
          <w:bCs/>
        </w:rPr>
      </w:pPr>
      <w:r w:rsidRPr="001966DD">
        <w:rPr>
          <w:bCs/>
        </w:rPr>
        <w:t xml:space="preserve">&gt;SsCNGC10-1T|Sspon.04G0024390-1T </w:t>
      </w:r>
    </w:p>
    <w:p w14:paraId="3A0C6CD7" w14:textId="77777777" w:rsidR="00730A87" w:rsidRPr="001966DD" w:rsidRDefault="00730A87" w:rsidP="00730A87">
      <w:pPr>
        <w:rPr>
          <w:bCs/>
        </w:rPr>
      </w:pPr>
      <w:r w:rsidRPr="001966DD">
        <w:rPr>
          <w:bCs/>
        </w:rPr>
        <w:t>ATGGCATCCGGTGCTTCACGAAATGTCAGGTTTCAGAACGAGATCGAGGTCCAGAGCTTCAGAACAAGCCCTCTGCAGCAGAACCTCAGCAGCAGAAAGCACGGCAGAGCTCACGATCCCAGGAAATGCCGGCTGGGTTTCCGCGGCGGCTGCCTGGAGAAGGCGTGCCGGAACCCGACGCTGAAGGACAGGGTGCTCTCGCGCGCCTTCTCGGAGGAGCTGGAGTCCCTGATGCACGCCGCCGGCAGCAGCCACCTCTTCTTTGACCCGCGCGGGCACCTGATCCACCTGTGGAACAAGATCTTCCTGTCCGCCTGCCTTCTGTCGCTGTTCGTGGACCCGCTGTTCCTGTACCTGACGGGCACGCAGCGGAACAACCACATGTGCATCGAGTTCAAGTACTCGCTGGCGCTCACGCTCTCCATGATCCGCTCGCTGCTGGACCTCTTCTACGCCGCGCACATCCTGTTCCGCTTCCGCACCGCCTTCATCGCGCCGTCGTCGCGCGTGTTCGGGCGGGGCGAGCTCGTCATCCAGCCCTACAAGATCGCCAGGCGGTACCTTGGCCGGACGTTCTGGTTTGACCTCGTCACCGCGCTGCCCCTACCGCAGTTCGTGATCTGGATCGTTATACCGAAGCTGAATGAGTCGCCGACGGCGAACAGGAAGAGCATCCTCCGGTTCAGCATCATCTTCCAGTGTCTCCCGCGGCTGTTCCAGATCTTCCCGCTCACGAGCCAGATCATCATGGCGACGGGCGT</w:t>
      </w:r>
      <w:r w:rsidRPr="001966DD">
        <w:rPr>
          <w:bCs/>
        </w:rPr>
        <w:lastRenderedPageBreak/>
        <w:t>CATGGCGGAGACGGCGTGGGCCTGCGCCGCGTACAACCTGATCCTCTACATGCTCGCAAGCCACATAGATGCTGATTTGATTTTCTTTTCTTTTTGGACGACGGAACCGGACGAGTATGTACAGGTGCTGGGAGCGCTGTGGTATCTCTTCTCAGTGCAGAGGCAGGAGGCGTGCTGGAGGGAGGCGTGCCTGCTGGAGAGCCCGACGTGCCAGACTATGTTCTTCGACTGCAAGGCATTGAGCAGCAACAGGACCATCTGGTATGAGCTGAGCAACATCACAAGCCTGTGCACGCCCGGCAACGGGTTCTACCCGTTCGGCATCTACGAGGAGGCGCTGAAAACCAAGCTCACGTCGTCGTCCTTCACCCAGAAGTACTTCTACTGCTTCTGGTGGGGACTCAAGAACCTCAGCTGCTTAGGACAGAATCTGTCGACGAGCTTGTCCATCGGTGAGATAACCTTCGCCATCGTCATCGGCGTTCTTGGGTTGGTGCTGTTTGGCCTGCTCATCGGCAACATGCAATCTTACCTCCAAACAACGATGGTGCGGCTGGAGGAGTGGCGGACGAAGCGGACGGACATGGAGCGGTGGATGCACCACCGGCAGATCCCCCAGCCGCTGAAGCAGTGCGTGAGGAGGTACCACCAGTACCAGTGGGTGGCCACGCGCGGCGTCGACGAGGAGGCCCTGCTCCAGGACCTCCCCATGGACATCCGCCGCGACATCAAGCGCCACCTCTGCCTGGACCTCGTCCGGAGGGTGCCCCTGTTCGACGAGATGGACGAGCGGATGCTGGAGGCCATCTGCGAGCGCCTGAGGCCGGCGCTGTACACGCGCGGCACGCGGCTGGTGCGGGAGCTGGACCCCGTCGACTCCATGCTCTTCATCATCCGAGGCTACCTCGACTCCTTCACGACGCAGGGCGGCCGGTCGGGGTTCTTCAACTCGTGCCGCATCGGCGCCGGGGAGTTCTGCGGGGAGGAGCTCCTGACGTGGGCGCTGGACCCGCGGCCCTCGGCGAAGCTGCCGCTGTCCACCCGGACCGTGCGCGCCGTGTCCGAGGTCGAGGCGTTCGCGCTCGTGGCCGACGACCTCCGCTTCGTGGCGTCGCAGTTCCGCCGCCTGCACAGCGCGCGCATCCGCCACAGGTTCCGCTTCTACTCGCACCAGTGGCGCACGTGGGCCGCGTGCTCCATCCAGGCCGCCTGGCGCCGGCACAAGCGGCGCCGCGCGTCCGTGGAGCTCAGGGTGCGCGAGGGCGGCGACGTGCGGACCGCGGGCAGCTTGAGGCGGTCTTGCCGCCACAGCATCGACGGCGAGGCGTCAATTAAGAAGCCCATGGAACCGGACTTCACG</w:t>
      </w:r>
    </w:p>
    <w:p w14:paraId="09B8373F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</w:t>
      </w:r>
      <w:r w:rsidR="006A6F3E" w:rsidRPr="001966DD">
        <w:rPr>
          <w:bCs/>
        </w:rPr>
        <w:t>CNGC11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08000-1A </w:t>
      </w:r>
    </w:p>
    <w:p w14:paraId="7B2C15C5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TATGCTTCTCTGCGAAATTTCAGGTTTCAGAACGAGATCGAGGTCCAGAGCTTCAGAACAAGCCCTCTGCAGCAGAACCTCAGCAGCAGAAAGCACGGCAGAGCTCACGATCCCAGGAAATGCCGGCTGGGTTTCCGCGGCGGCTGCCTGGAGAAGGCGTGCCGGAACCCGACGCTGAAGGACAGGGTGCTCTCGCGCGCCTTCTCGGAGGAGCTGGAGTCCCTGATGCACGCCGCCGGCAGCAGCCACCTCTTCTTTGACCCGCGCGGGCACCTGATCCACCTGTGGAGCAAGATCTTCCTGTCCGCCTGCCTTCTGTCGCTGTTCGTGGACCCGCTGTTCCTGTACCTGACGGGCACGCAGCGGAACAACAACGTGTGCATCGAGTTCAAGTACTCGCTGGCGCTCACGCTCTCCATGATCCGCTCGCTGCTGGACCTCTTCTACGCCGCGCACATCCTGTTCCGCTTCCGCACCGCCTTCATCGCGCCGTCGTCGCGCGTGTTCGGGCGGGGCGAGCTCGTCATCCAGCCCTACAAGATCGCCAGGCGGTACCTTGGCCGGACGTTCTGGTTTGACCTCGTCACCGCGCTACCCCTACCGCAGTTCGTGATCTGGATCGTTATACTGAAGCTGAATGAGTCGCCGACGACGAACAGGAAGAGCATCCTCCGGTTCAGCATCATCTTCCAGTATCTCCCGCGGCTGTTCCAGATCTTCCCGCTCACGAGCCAGATCATCATGGCGACGGGCGTCATGGCGGAGACGGCGTGGGCCTGCGCCGCGTACAACCTGATCCTCTACATGCTCGCAAGCCACGTGCTGGGAGCGCTGTGGTATCTCTTCTCAGTGCAGAGGCAGGAGGCGTGCTGGAGGGAGGCGTGCCTGCTGGAGAGCCCGACGTGCCAGACTATGTTCTTCGACTGCAAGGCGTTGAGCAGCAACAGGACCATCTGGTATGAGCTGAGCAACATCACAAGCCTGTGCACGCCCGGCAACGGGTTCTACGCGTTCGGCATCTACGAGGAGGCGCTGCACGCCAAGCTCACGTCGTCGTCCTTCACCCAGAAGTACTTCTACTGCTTCTGGTGGGGACTCAAGAACCTCAGCTGCTTAGGACAGAATCTGTCGACGAGCTTGTCCATCGGTGAGATAACCTTCGCCATCGTCATCGGCGTTCTTGGGTTGGTGCTGTTTGGCCTGCTCATCGGCAACATGCAATCTTACCTCCAAACAACGATGGTGCGGCTGGAGGAGTGGCGGACGAAGCGGACGGACATGGAGCGGTGGATGCACCACCGGCAGATCCCCCAGCCGCTGAAGCAGTGCG</w:t>
      </w:r>
      <w:r w:rsidRPr="001966DD">
        <w:rPr>
          <w:bCs/>
        </w:rPr>
        <w:lastRenderedPageBreak/>
        <w:t>TGAGGAGGTACCACCAGTACCAGTGGGTGGCCACGCGCGGCGTCGACGAGGAGGCCCTGCTCCAGGACCTCCCCATGGACATCCGCCGCGACATCAAGCGCCACCTCTGCCTGGACCTCGTCCGGAGGGTGCCCCTGTTCGACGAGATGGACGAGCGGATGCTGGAGGCCATCTGCGAGCGCCTGAGGCCGGCGCTGTACACGCGCGGCACGCGGCTGGTGCGGGAGCTGGACCCCGTCGACTCCATGCTCTTCATCATCCGAGGCTACCTCGACTCCTTCACGACGCAGGGCGGCCGGTCGGGGTTCTTCAACTCGTGCCGCATCGGCGCCGGGGAGTTCTGCGGGGAGGAGCTCCTGACGTGGGCGCTGGACCCGCGGCCCTCGGCGAAGCTGCCGCTGTCCACCCGGACCGTGCGCGCCGTGTCCGAGGTCGAGGCGTTCGCGCTCGTGGCCGACGACCTCCGCTTCGTGGCGTCGCAGTTCCGCCGCCTGCACAGCGCGCGCATCCGCCACAGGTTCCGCTTCTACTCGCACCAGTGGCGCACGTGGGCCGCGTGCTCCATCCAGGCCGCCTGGCGCCGGCACAAGCGGCGCCGCGCGTCCGTGGAGCTCAGGGTGCGCGAGGGCGGCGACGTGCGGACCGCGGGCAGCTTTAGGCGGTCTTGCCGCCACAGCATCGACGGCGAGGCGTCAATTAAGAAGCCCATGGAACCGGACTTCACGGTGGAAGAAGAGGACTGA</w:t>
      </w:r>
    </w:p>
    <w:p w14:paraId="654C1502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1-2B|Sspon</w:t>
      </w:r>
      <w:r w:rsidRPr="001966DD">
        <w:rPr>
          <w:bCs/>
        </w:rPr>
        <w:t xml:space="preserve">.04G0008000-2B </w:t>
      </w:r>
    </w:p>
    <w:p w14:paraId="32CEE40A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CCTTTTTAGTTCTTATGGCTGAGCACAATGTCGTGGTGAGCGCCTTCCCGCGCGATCAGATAACTGAACAAATCCACGTTACTGAACAAAGGATTCAGCAGGATCAATCAATGTTTATAACGAAAGCCATGTATGCTTCTCTGCGAAATTTCAGGTTTCAGAACGAGATCGAGGTCCAGAGCTTCAGAACAAGCCCTCTGCAGCAGAACCTCAGCAGCAGAAAGCACGGCAGAGCTCACGATCCCAGGAAATGCCGGCTGGGTTTCCGCGGCGGCTGCCTGGAGAAGGCGTGCCGGAACCCGACGCTGAAGGACAGGGTGCTCTCGCGCGCCTTCTCGGAGGAGCTGGAGTCCCTGATGCACGCCGCCGGCAGCAGCCACCTCTTCTTTGACCCGCGCGGGCACCTGATCCACCTGTGGAACAAGATCTTCCTGTCCGCCTGCCTTCTGTCGCTGTTCGTGGACCCGCTGTTCCTGTACCTGACGGGCACGCAGCGGAACAACCACATGTGCATCGAGTTCCAGTACTCGCTGGCGCTCACGCTCTCCATGATCCGCTCGCTGCTGGACATCTTCTACGCCGCGCACATCCTGTTCCGCTTCCGCACCGCCTTCATCGCGCCGTCGTCGCGCGTGTTCGGGCGGGGCGAGCTCGTCATCCAGCCCTACAAGATCGCCAGGCGGTACCTTGGCCGGACGTTCTGGTTTGACCTCGTCACCGCGCTGCCCCTACCGCAGTTCGTGATCTGGATCGTTATACCGAAGCTGAATGAGTCGCCGACGGCGAACAGGAAGAGCATCCTCCGGTTCAGCATCATCTTCCAGTATCTCCCGCGGCTGTTCCAGATCTTCCCGCTCACGAGCCAGATCGTCGTGGCGACGGGCGTCGTGGCGGAGACGGCGTGGGCCTGCGCCGCGTACAACCTGATCCTCTACATGCTCGCAAGCCACGTGCTGGGAGCGCTGTGGTATCTCTTCTCAGTGCAGAGGCAGGAGGCGTGCTGGAGGGAGGCGTGCCTGCTGGAGAGCCCGACGTGCCAGACTATGTTCTTCGACTGCAAGGCGTTGAGCAGCAACAGGACCATCTGGTATGAGCTGAGCAACATCACAAGCCTGTGCACGCCCGGCAACGGGTTCTACGCGTTCGGCATCTACGAGGAGGCGCTGCACGCCAAGCTCACGTCGTCGTCCTTCACCCAGAAGTACTTCTACTGCTTCTGGTGGGGACTCAAGAACCTCAGCTGCTTAGGACAGAATCTGTCGACGAGCTTGTCCATCGGTGAGATAACCTTCGCCATCGTCATCGGCGTTCTTGGGTTGGTGCTGTTTGGCCTGCTCATCGGCAACATGCAATCTTACCTCCAAACAACGATGGTGCGGCTGGAGGAGTGGCGGACGAAGCGGACGGACATGGAGCGGTGGATGCACCACCGGCAGATCCCCCAGCCGCTGAAGCAATGCGTGAGGAGGTACCACCAGTACCAGTGGGTGGCCACGCGCGGCGTCGACGAGGAGGCCCTGCTCCAGGACCTCCCCATGGACATCCGCCGCGACATCAAGCGCCACCTCTGCCTGGACCTCGTCCGGAGGGTGCCCCTGTTCGACGAGATGGACGAGCGGATGCTGGAGGCCATCTGCGAGCGCCTGAGGCCGGCGCTGTACACGCGCGGCACGCGGCTGGTGCGGGAGCTGGACCCCGTCGACTCCATGCTCTTCATCATCCGGGGCTACCTCGACTCCTTCACGACGCAGGGCGGCCGGTCCGGCTTCTTCAACTCGTGCCGCATCGGCGCCGGGGAGTTCTGCGGGGAGGAGCTCCTGACGTGGGCGCTGGACCCGCGGCCCTCGGCGAAGCTGCCGCTGTCCACCCGGACCGTGCGCGCCGTGTCCGAGGTCGAGGCGTTCGCGCTCGTGGCCGACGACCTCCGCTTCGTGGCGTCGCAGTTCCGCCGCCTGCA</w:t>
      </w:r>
      <w:r w:rsidRPr="001966DD">
        <w:rPr>
          <w:bCs/>
        </w:rPr>
        <w:lastRenderedPageBreak/>
        <w:t>CAGCGCGCGCATCCGCCACAGGTTCCGCTTCTACTCGCACCAGTGGCGCACGTGGGCCGCGTGCTCCATCCAGGCCGCCTGGCGCCGGCACAAGCGGCGCCGCGCGTCCGTGGAGCTCAGGGTGCGCGAGGGCGGCGACGTGCGGACCGCGGGCAGCTTGAGGCGGTCTTGCCGCCACAGCATCGACGGCGAGGCGTCAATTAAGAAGCCCATGGAACCGGACTTCACGGTGGAAGAAGAGGACTGA</w:t>
      </w:r>
    </w:p>
    <w:p w14:paraId="460F2634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2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4G0031130-1C </w:t>
      </w:r>
    </w:p>
    <w:p w14:paraId="4E39792C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CTGACCAGGAGCGAGATGATGTTCCCATGTTGCTAAGAAATGTTGAGCTACCAAGATTTCCTCTAAGAAGTACTTCAATGTGTATACCAGTCAGGGATGATGAATATGAAGAAGATACCTTTGTACCCCATACTGGTCCTCTATTCGTTCAGCCGCCAACTCAGACGGCACCGGGAATTCCATTTACAAGTAGAGACACACCTGATAGGCTTCCTAGACCTTCACAGGGAAAACAAGTCAGCAAGCCACATGCAATCATGCCTGAAGAAATTAGAGGAAATAGGTGGTCTTACAGTGGACAGGTTCCAAAGAATGAACACTTGATGATGTCTGGACCTTTGGGGCAATGTGATAATCCTGACTGTGTGAATTGCCCTCCTGCTTGTAGAAATAAAAGACATTTCCAGAGAGGTTCGAATGCTTTAGACAATAAGATTCATAACATTCTCTATGGTCACAGTGGTGGATGGAAGAAGAAAATTGAGCAGATCATGGCATACATTCCGATTATGAACCCACATGCAAAGCCGGTTCAGCAGTGGAATCAATTCTTTGTCATATCATGCCTGATTGCCATTTTCATTGATCCCCTGTTCTTCTTCTTACTATCAGTACGTCAGGATGGCAACTGCATAGTGTTAAATTGGAACTTTGCTACAGGACTTGCTGTTGTGAGAAGTGTGACTGATGCTATTTATTTCCTGCACATGCTGCTTCAGTTCAGACTGGCTTATGTTGCGCCAGAGTCACGAGTGGTGGGAGCTGGAGACTTGGTTGATGAGCCAAAGAAAGTTGCTATCCATTATCTTTGTGGTTACTTTTTTCTTGATTTCTTCGTTGTGCTTCCACTCCCTCAGGTGATGATACTGCTAGTTGTTCCTAAAGTTGGGTTATCTGCTGCAAACTATGCTAAGAATTTATTGCGTGCCACTGTTCTTCTTCAATATGTGCCCCGTATCATCAGATTTGTACCACTTCTTGATGGTCAGTCCGCCAATGGATTCATATTTGAGTCAGCATGGGCTAATTTTGTGATCAATCTTCTGATGTTTGTTTTGGCGGGACATGTGGTTGGTTCATGTTGGTATCTCTTTGGCTTACAGAGGGTTAACCAATGTCTACGAGATGCTTGTTCTGCATCGACCATTCCATATTGTGACTCTTTTATAGACTGTGGACGTGGCATGGGGAGTGGACTGTACAGACAGCAGTGGTTCAATGACTTGGGTGCAGAAGCTTGTTTTAACACTGGAAATAATGCTACTTTCCAATATGGAATTTATGAGCAAGCTGTTTTGCTAACTACAGAAGACAGCGCTGTAAAACGATATATATATTCATTATTTTGGGGGTTTCAGCAAATAAGTACCTTAGCAGGAAACCTTGTCCCGAGTTACTTTGTATGGGAAGTTCTGTTCACGATGGCTATTATTGGTCTGGGACTGAGATTGGAAATGCAACTTAGGCGCCGTGATGTTGAAAAGTGGATGAGCCATAGACGATTGCCTGAAGATTTGAGAAGGAGGGTTAGACGAGCTGAAAGGTTCACCTGGGCAGCTACTCAAGGAGTGAATGAAGAGGAGCTTTTGAGTAATTTACCTGAAGATATCCAAAGGGACATACGTCGCCACTTCTTCAGATTCCTTAATAAGGTCCGATTATTCACCTTGATGGATTGGCCTATCTTGGATGCAATATGTGACAAATTAAGACAAAACTTATATATTAGTGGAAGTGACATTCTTTATCAAGGTGGTACTGTTGAAAAGATGGTCTTCATAGTGAGAGGGAAGCTGGAAAGCATCAGTGCAGATGGTAGCAAGGCTCCATTACATGATGGAGATGTATGTGGAGAGGAGCTCCTCACCTGGTACTTGGAACATTCTTCAGCGAATAGAGATGGTGGGAAAATTAAATTCCAAGGTATGCGGTTGGTTGCTATACGCACAGTAAGATGTTTAACAAATGTTGAAGCTTTTGTACTCAGAGCAAGTGATCTGGAAGAAGTAACCTCACAGTTTGCTCGATTCTTGCGTAATCCACGAGTGCAGGGAGCAATCAGATATGAATCCCCGTACTGGCGAACCATTGCTGCAACTCGTATTCAAGTTGCATGGAGGTATCGGAAAAGGCGGCTGAAGCGAGCTGAGAAGTCAAGGTTGAGCGAAGAGACTTATACCTCGCATGGGATCTCGACACATGATTCTTTTCAGCGTGGACAGAAGGGATGA</w:t>
      </w:r>
    </w:p>
    <w:p w14:paraId="0DEA767D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2</w:t>
      </w:r>
      <w:r w:rsidR="003C499F" w:rsidRPr="001966DD">
        <w:rPr>
          <w:bCs/>
        </w:rPr>
        <w:t>-2D|Sspon</w:t>
      </w:r>
      <w:r w:rsidRPr="001966DD">
        <w:rPr>
          <w:bCs/>
        </w:rPr>
        <w:t xml:space="preserve">.04G0031130-2D </w:t>
      </w:r>
    </w:p>
    <w:p w14:paraId="76D0434B" w14:textId="77777777" w:rsidR="00CB1EA5" w:rsidRPr="001966DD" w:rsidRDefault="00CB1EA5" w:rsidP="00CB1EA5">
      <w:pPr>
        <w:rPr>
          <w:bCs/>
        </w:rPr>
      </w:pPr>
      <w:r w:rsidRPr="001966DD">
        <w:rPr>
          <w:bCs/>
        </w:rPr>
        <w:t>ATGACTGACCAGGAGCGAGATGATGTTCCCATGTTGCTAAGAAATGTTGAGCTACCAAGATTTCCTCTAAGAAGTACTTCAATGTGTATACCAGTCAGGGATGATGAATATGAAGAAGACACCTTTGTACCCCATACTGGTCCTCTATTCGTTCAGCCGCCAACTCAGACGGCACCGGGAATTCCATTTACA</w:t>
      </w:r>
      <w:r w:rsidRPr="001966DD">
        <w:rPr>
          <w:bCs/>
        </w:rPr>
        <w:lastRenderedPageBreak/>
        <w:t>AGTAGAGACACACCTGATAGGCTTCCTAGACCTTCACAGGGAAAACAAGTCAGCAAGCCACATGCAATCATGCCTGAAGAAATTAGAGGAAATAGGTGGTCTTACAGTGGACAGGTTCCAAAGAATGAACACTTGATGATGTCTGGACCTTTGGGGCAATGTGATAATCCTGACTGTGTGAATTGCCCTCCTGCTTGTAGAAATAAAAGACATTTCCAGAGAGGTTCGAATGCTTTAGACAATAAGATTCATAACATTCTTTATGGTCACAGTGGTGGATGGAAGAAGAAAATTGAGCAGATCATGGCATACATTCCAATTATGAACCCACATGCAAAGCCGGTTCAGCAGTGGAATCAATTCTTTGTCATATCATGCCTGATTGCCATTTTCATTGATCCCCTGTTCTTCTTCTTACTATCAGTACGTCAGGATGGCAACTGCATAGTGTTAAATTGGAACTTCGCTACAGGACTTGCTGTTGTGAGAAGTGTGACTGATGCTATTTATTTCCTGCACATGCTGCTTCAGTTCAGACTGGCTTATGTTGCGCCAGAGTCACGAGTGGTGGGAGCTGGAGACTTGGTTGATGAGCCAAAGAAAGTTGCTATCCATTATCTTTGTGGTTACTTTTTTCTTGATTTCTTCGTTGTGCTTCCACTCCCTCAGGTGATGATACTGCTAGTTGTTCCTAAAGTTGGGTTATCTGCTGCAAACTATGCTAAGAATTTATTGCGTGCCACTGTTCTTCTTCAATATGTGCCCCGTATCATCAGATTTGTACCACTTCTTGATGGTCAGTCCGCCAATGGATTCATATTTGAGTCAGCATGGGCTAATTTTGTGATCAATCTTCTGATGTTTGTTTTGGCGGGACATGTGGTTGGTTCATGTTGGTATCTCTTTGGCTTACAGAGGGTTAACCAATGTCTACGAGATGCTTGTTCTGCATCGACCATTCCATATTGTGACTCTTTTATAGACTGTGGACGTGGCATGGGGAGTGGACTGTACAGACAGCAGTGGTTCAATGACTTGGGTGCAGAAGCTTGTTTTAACACTGGAAATAATGCTACTTTCCAATATGGAATTTATGAGCAAGCTGTTTTGCTAACTACAGAAGACAGCGCTGTAAAACGATATATATATTCATTATTTTGGGGGTTTCAGCAAATAAGTACCTTAGCAGGAAACCTTGTCCCGAGTTACTTTGTATGGGAAGTTCTGTTCACGATGGCTATTATTGGTCTGGGACTGAGATTGGAAATGCAACTTAGGCGCCGTGATGTTGAAAAGTGGATGAGCCATAGACGATTGCCTGAAGATTTGAGAAGGAGGGTTAGACGAGCTGAAAGGTTCACCTGGGCAGCTACTCAAGGAGTGAATGAAGAGGAGCTTTTGAGTAATTTACCTGAAGATATCCAAAGGGACATACGTCGCCACTTCTTTAGATTCCTTAATAAGGTCCGATTATTCACCTTGATGGATTGGCCTATCTTGGATGCAATATGTGACAAATTAAGACAAAACTTATATATTAGTGGAAGTGACATTCTTTATCAAGGTGGTACTGTTGAAAAGATGGTCTTCATAGTGAGAGGGAAGCTGGAAAGCATCAGTGCAGATGGTAGCAAGGCTCCATTACATGATGGAGATGTATGTGGAGAGGAGCTCCTCACCTGGTACTTGGAACATTCTTCAGCGAATAGAGATGGTGGGAAAATTAAATTCCAAGGTATGCGGTTGGTTGCTATACGCACAGTAAGATGTTTAACAAATGTTGAAGCTTTTGTACTCAGAGCAAGTGATCTGGAAGAAGTAACCTCACAGTTTGCTCGATTCTTGCGTAATCCACGAGTGCAGGGAGCAATCAGATATGAATCCCCGTACTGGCGAACCATTGCTGCAACTCGTATTCAAGTTGCATGGAGGTATCGGAAAAGGCGGCTGAAGCGAGCTGAGAAGTCAAGGTTGAGCGAAGAGACTTATACCTCGCATGGGATCTCGACACATGATTCTTTTCAGCGTGGACAGAAGGGATGA</w:t>
      </w:r>
    </w:p>
    <w:p w14:paraId="2EB282B1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3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1G0049590-1B </w:t>
      </w:r>
    </w:p>
    <w:p w14:paraId="114C9041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CCTCCGCTCGCATTCCTCCGCCGCTCCCTCCCCGCGAGGTTCATGCTCGCCTCCACAACTTCATCATCACTTGGAGGAATCGAGTTCCTCGAGTCTGCGCCAATGCAAAGGCTTCTCGCGCGAGCGTGTGATGGTGCCAGTGGAGTCTGGGGGAGCCCGGGCGTGGCGCGGGACGAGGAGGCGGGAGGCGGCGGCGGCGGGCTGAGCGGCCGGTCGGCGGGGGGTCCGTCCGGGGAGTGCTACGCGTGCACGCAGCCCGGGGTGCCGGCGTTCCACTCCACGACCTGCGACCAGGTGCACTCGCCGGACTGGGACGCCGACGCTGGGTCCTCGCTCGTGCCGGTCCAGGCGCAGCAGTCCCAGCCAGCGGCGTCGGCGTCCGCGGCGGCGCAGCACGCGGGCGCCGCGGCGCGGTGGCTGTTCGGGCCCGTGCTGGACCCGCGGAGCAAGCGCGTGCAGCGCTGGAACCGCTGGATCCTGCTCGGCCGCGCCGCCGCGCTGGCGGTGGACCCGCTCTTCTTCTACGCGCTCTCTATCGGCCGCGCGGGGCAGCCCTGCCTCTACATGGACGCCGGCCTCGCCGCCGCGGTCACCGCGCTCCGGACCTGCGCCGACGTCGCCCACCTCGCGCACGTGCTCCTGCAGTTCCGCCTCGCCTACGTCTCCCGCGAGTCCCTCGTCGTCGGCT</w:t>
      </w:r>
      <w:r w:rsidRPr="001966DD">
        <w:rPr>
          <w:bCs/>
        </w:rPr>
        <w:lastRenderedPageBreak/>
        <w:t>GCGGCAAGCTCGTCTGGGACGCCCGCGCCATCGCCGCGCACTACGCCCGCTCCGTCAAGGGCCTCTGCTTCGACCTCTTCGTCATCCTCCCCATCCCGCAGGTCATCTTCTGGCTGGTTATACCAAAGTTAATTAGGGAAGAGCAAGTTAAGCTTAGAATTCCACGTGGACAAGTTGTCGCGGCCGCTTCTATAGTGTCACCTAAAAGCGGCCGCGACAACTTGTCCACTACTTTTGGTAACGATCTGGCCCCTACAAGCAATGGTATTGAGGTGATATTCAGCATAATCAATGTCCTCAGTGGCCTGATGCTCTTCACATTGCTGATCGGAAACATACAGGTGTTTCTGCACGCCGTCCTGGCAAGGAAGAGGAAGATGCAGCTGCGGTTCCGGGACATGGAATGGTGGATGAGACGGAGGCAGCTGCCATCCCGGCTGAGGCAAAGGGTCCGCAAATACGAGCGCGAACGCTGGGCCGCCGTCACGGGAGACGAGGAGATGGAGATGATCAAGGACCTGCCTGAAGGACTCAGGCGGGACATCAAGCGCTACCTCTGCCTCGAGCTGGTTAAGCAGGTTCCGCTGTTCCATGGCATGGACGACCTGATCCTGGACAACATCTGCGACCGGCTGCGGCCTCTGGTGTTCTCCAGCGGGGAGAAGGTGATCCGGGAGGGCGACCCCGTGCAGCGCATGGTGTTCATCCTGCAGGGCAAGCTCCAGAGCACGCAGCCGCTGACTAAGGGCGTGGTGGCGACGTGCATGCTGGGCGCGGGCAACTTCCTAGGCGACGAGCTGCTGTCGTGGTGCCTGCGCCGCCCCTTCGTGGACCGGCTCCCCGCGTCGTCGGCCACGTTCGAGTGCGTGGAGGCGGCGCAGGCGTTCTGCCTCGACGCCCCGGACCTGCGGTTCATCACCGAGCACTTCCGCTACAAGTTCGCCAACGAGAAGCTCAAGCGCACGGCGCGCTACTACTCGTCCAACTGGCGGACGTGGGCCGCCGTCAACATACAGCTCGCGTGGCGCCGGTACAGGGCCCGGACGTCGACGACGGACCTGGCAGCGATGGCCGCGGTGCCATTGGTTGGCGGGCCCGACGACGGGGACCGGCGGCTCAGACACTACGCGGCCATGTTCATGTCGCTCCGGCCGCATGACCACCTAGATGGTGAGCTGGGTGTGCGGCGCGGCGGTGTACGGGCTTCATCTCCGTTCCCCCGGCTTGATCTGTTCCGTCGTGGCACGGCGCCGCTCCTTCTGCTGCCGGGCTCCTTGGAGGCGGTCTTCTTCCTTCTTCCTCTCTGGGCTGTTGTGCTGGTGCTAGTCTGGGATTTGGGTGTTCTTCTTTCAGATCTGATGGATCAAAAAACTAAGCTTGAGATGATGGGTACCCAAGCAGCAACTCTAGTTGTGGTGGTGGTTTCTTTTGTGGTCAGTAGGCTTAGAAGGTTTGTTGTTGCTGCTAACCTCGTGCAAGGTGTGGTGGCTGCTGCTGGTGTAGCTGCAGTTGTGCAGGCAGCTGTAGCAACACCTGTGGATGCCCCTGTCGTTGATGATGTTGTGGGTGATGCAGCAGATGGTGAGGGAGAAGCTGGTGGAGCTAGGCCACCCATGATGTGGAATAACAATACCTTTGGGTTTGTCCTTAAGAGGATGGCTCAGATCTTGTTTGATGGGAGTAGGACTGACAAGCTTTTTAAGCACCACCCAAAGGATGCTGAGTTTTTGAACACCCCTATCAGGTTCTACACTGAGATGCAAACCATATTTGGTAGCACCTTGGCTACTGGTGGAGGGGCATGGCTTCATTGCTCTACACCTGCCTTTGAGGGGAAAACCACCATTGAGTTGGGTGAAGGCAGTAAGGCCACTTTACCTGTGACCTCCATAGCTGGGGGTAAGAGGAAGAGGGTTGCCTTCAGTGAGGATGAGATGCTTATGATGACCAATATGACAGATGCTGTCAACAATGTGGCCAATGCTATGATGAAAGCAGCTGCTACACATGTGGATCCTGCCCTCTACCTTGCTATCATGGAGATGCCTGACTTCTCCATTGAGGCACTCATTGTTGCCTACACTCACCTGCTGGAGAACAAGGCAGTGCATTAA</w:t>
      </w:r>
    </w:p>
    <w:p w14:paraId="4146B9D2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3</w:t>
      </w:r>
      <w:r w:rsidR="003C499F" w:rsidRPr="001966DD">
        <w:rPr>
          <w:bCs/>
        </w:rPr>
        <w:t>-1P|Sspon</w:t>
      </w:r>
      <w:r w:rsidRPr="001966DD">
        <w:rPr>
          <w:bCs/>
        </w:rPr>
        <w:t>.01G0049590-1P</w:t>
      </w:r>
    </w:p>
    <w:p w14:paraId="51538D92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CCTCCGCTCGCATTCCTCCGCCGCTCCCTCCCCGCGAGGTTCATGCTTGCCTCCACAACTTCATCATCACTTGGAGGAATCGAGTTCCTCGAGTTTGCGCCAATGGTTTCGTCTTTGGATCGGAGTCAAAGGCTTCTCGCTCGAGCGTGTGATGGTGGAGTCTGGGGGAGCCCGGGCGTGGCGCGGGACGAGGAGGCGGGAGGCAGCGGCGGCGGGCTGAGCGGCCGGTCGGCGGGGGGTCCGTCCGGGGAGTGCTACGCGTGCACGCAGCCCGGGGTGCCGGCGTTCCACTCCACGACTTGCGACCAAGTGCACTCGCCGGACTGGGACGCCGACGCGGGGTCCTCGCTCGTGCCGGTCCAGGCGCAGCAGTCCCAGCCAGCGGCGTCGGCGTCCGCGGCGGCGCAGCACGCGGGTGCCGCGGCGCGGTGGCTGTTCGGGCCCGTGCTGGACCCGCGGAGCAAGCGCGTGCAGCGCTGGAACCGCTGGATCCTGCTCGGCCGCGCCGCCGCGCTGGCGGTGGACCCGCTCTTCTTCTACGCGCTCTCCATCGGCCGCGCG</w:t>
      </w:r>
      <w:r w:rsidRPr="001966DD">
        <w:rPr>
          <w:bCs/>
        </w:rPr>
        <w:lastRenderedPageBreak/>
        <w:t>GGGCAGCCCTGCCTCTACATGGACGCCGGCCTCGCCGCCGCGGTCACCGCGCTCCGGACCTGCGCCGACGTCGCCCACCTCGCGCACGTGCTCCTGCAGTTCCGCCTCGCCTACGTCTCCCGCGAGTCCCTCGTCGTCGGCTGCGGCAAGCTCGTCTGGGACGCCCGCGCCATCGCCGCGCACTACGCCCGCTCCGTCAAGGGCCTCTGCTTCGACCTCTTCGTCATCCTCCCCATCCCGCAGGTCATCTTCTGGCTGGTTATACCAAAGTTAATTAGGGAAGAGCAAGTTAAGCTTATCATGACAATACTGCTGCTCATGTTCATATTTCAATTTCTCCCCAAGGTCTACCATATTATACACATCATGAGGAAAATGCAGAAGGTTACTGGTTACATCTTTGGATCAATATGGTGGGGATTTGGTTTAAATCTATTTGCCTATTTCATTGCTTCTCATATTGCTGGTGGGTGCTGGTATGTTCTTGCAATCCAGCGCATTGCTTCCTGCCTCCAGGAAGAATGCAAGAAGAATAACAGTTGTGATCTAATATCGCTAGCTTGTTCCAAGGAGATATGTTTTCACCCTCCTTGGTCATCGAATGTTAATGGATTCGCATGTGATACGAACATGACCTCCTTTAGTCAACGGAATGTGTCTACTTGTTTAAGTGGAAAAGGGACATTTGCTTATGGAATCTATTTGGGGGCTCTTCCTGTTATATCGAGCAATTCACTTGCTGTCAAAATACTCTATCCTATATTTTGGGGCCTCATGACACTCAGTACTTTTGGTAACGATCTGGCCCCTACAAGCAATGGTATTGAGGTGATATTCAGCATAATCAATGTCCTCAGTGGCCTGATGCTCTTCACATTGCTGATCGGAAACATACAGGTGTTTCTGCACGCCGTCCTGGCAAGGAAGAGGAAGATGCAGCTGCGGTTCCGGGACATGGAATGGTGGATGAGACGGAGGCAGCTGCCATCCCGGCTGAGGCAAAGGGTCCGCAAATACGAGCGCGAACGCTGGGCCGCCGTCACGGGAGACGAGGAGATGGAGATGATCAAGGACCTGCCTGAAGGACTCAGGCGGGACATCAAGCGCTACCTCTGCCTCGAGCTGGTTAAGCAGGTTCCGCTGTTCCATGGCATGGACGACCTGATCCTGGACAACATCTGCGACCGGCTGCGGCCTCTGGTGTTCTCCAGCGGGGAGAAGGTGATCCGGGAGGGCGACCCCGTGCAGCGCATGGTGTTCATCCTGCAGGGCAAGCTCCAGAGCACGCAGCCGCTGACTAAGGGCGTGGTGGCGACGTGCATGCTGGGCGCGGGCAACTTCCTAGGCGACGAGCTGCTGTCGTGGTGCCTGCGCCGCCCCTTCGTGGACCGGCTCCCCGCGTCGTCGGCCACGTTCGAGTGCGTGGAGGCGGCGCAGGCGTTCTGCCTCGACGCCCCGGACCTGCGGTTCATCACCGAGCACTTCCGCTACAAGTTCGCCAACGAGAAGCTCAAGCGCACGGCGCGCTACTACTCGTCCAACTGGCGGACGTGGGCCGCCGTCAACATACAGCTCGCGTGGCGCCGGTACAGGGCCCGGACGTCGACGACGGACCTGGCAGCGATGGCCGCGGGCCATTGGTTGGCGGGCCCGACGACGGGGACCGGCGGCTCAGACACTACGCGGCCATGTTCATGTCGCTCCGGCCGCATGACCACCTAG</w:t>
      </w:r>
    </w:p>
    <w:p w14:paraId="0D6B038B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4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3G0005320-1A </w:t>
      </w:r>
    </w:p>
    <w:p w14:paraId="5D739561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ACTCATGCATGCGGCGTGACCATTTTTGTGCGTTCGCAGGTGGTCGTCTGGGTGGCATCGCCGGCGATGATACGCGCCGGGTCGACGACCGCCGTCATGACCGTGCTGCTGGTGGCGTTCCTGCTCGAGTACCTGCCCAAGATCTACCACTCCGTCCGCGTCCTGCGCCGGATGCAGGACGTCTCCGGCTACCTCTTCGGCACCATCTGGTGGGGGATCGCCCTCAACCTCATGGCCTACTTCGTCGCCGCTCACGCGGTGGGCGCGTGCTGGTACCTGCTCGGCGCGCAGCGAGCCACCAAGTGCCTCAGGGAGCAGTGCGCCCAGGCCGGGAGCGGGTGCGCGCCCTGGGCGCTGGCGTGCGCGGAGCCGCTCTACTACGGGCGCAGCGTGAACGTCGGGGCTGACAGGCTCGCCTGGGCCGGCAACGCCACGGCCAGGGGCACGTGCCTCGACAGCGCCGACAACTACCAGTACGGGGCCTACCAGTGGACGGTCATGCTGGTGGCCAACCCCAGCAGGGTCGAGAGGATTCTGCTCCCCATCTTCTGGGGACTAATGACTCTCAGCACCTTTGGGAATCTGGAGAGCACGACGGAGTGGCTGGAGATCGTGTTCAACATCATCACCATCACCGGCGGACTGATTCTCGTGACAATGCTCATAGGGAACATCAAGGTGTTCCTGAACGCGACGACGTCCAAGAAGCAGGCGATGCACACGCGGCTGCGGGGCGTGGAGCTGTGGATGAAGCGCAAAAACCTGCCCAGGAGCTACCGGCACCGGGTGCGGCAGTACGAGCGGCAGCGGTGGGCGGCCACGCGCGGCGTCGACGAGTGCCGCATCGTCCGTGACCTGCCGGAGGGCCTCCGCCGAGACATCAAGTACCACCTCTGCCTCGGCCTCGTGCGCCAGGTGCCACTGTTCCAACACATGGACGACCTGGTTCTCGAGAACATCTGCGACAGGGTCAAGTCCCTCATATTCCCCAAAGGAGAAGTTA</w:t>
      </w:r>
      <w:r w:rsidRPr="001966DD">
        <w:rPr>
          <w:bCs/>
        </w:rPr>
        <w:lastRenderedPageBreak/>
        <w:t>TTGTCAGAGAAGGGGACCCAGTGAAGAGGATGATGTTCATCGTGCGCGGCCACCTGCAGAGCAGCCAGGTGCTCCGCAACGGCGCCGAGAGCTGCTGCATGCTGGGGCCGGGCAACTTCAGCGGCGACGAGCTGCTGTCGTGGTGCCTGCGCCGGCCGTTCCTGGAGCGGCTGCCGGCGTCGTCGTCCACGCTGACCACGCTGGAGAGCACGGAGGCCTTCGGCCTGGACGCCGCGGACGTCAAGTACGTCACGCAGCACTTCCGGTACACCTTCACCAACGACAAGGTGCGGCGCAGCGCGCGCTACTACTCGCCCGGGTGGCGCACGTGGGCGGCCGTGGCGGTGCAGCTCGCGTGGCGCCGCTACAAGCACCGCAAGACGCTCGCGTCGCTGTCCTTCATCCGCCCGCGCCGCCCGCTGTCGCGGTGCTCGTCGCTCGGCGAGGAGAAGCTCCGCCTCTATACCGCGCTGCTCACGTCGCCCAAGCCCAACCAGGACGACCTG</w:t>
      </w:r>
    </w:p>
    <w:p w14:paraId="363698AF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5</w:t>
      </w:r>
      <w:r w:rsidR="003C499F" w:rsidRPr="001966DD">
        <w:rPr>
          <w:bCs/>
        </w:rPr>
        <w:t>|Sspon</w:t>
      </w:r>
      <w:r w:rsidRPr="001966DD">
        <w:rPr>
          <w:bCs/>
        </w:rPr>
        <w:t>.03G0030490-1B</w:t>
      </w:r>
    </w:p>
    <w:p w14:paraId="678C415F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CTGGTGGCCAACCCCAGCAGGGTCGAGAGGATTCTGCTCCCCATCTTCTGGGGACTAATGACTCTCAGCACCTTTGGGAATCTGGAGAGCACGACGGAGTGGCTGGAGATCGTGTTCAACATCGTCACCATCACCGGCGGACTGATTCTCGTGACAATGCTCATAGGGAACATCAAGGTGTTCCTGAACGCGACGACGTCCAAGAAGCAGGCGATGCACACGCGGCTGCGGGGCGTGGAGCTGTGGATGAAGCGCAAGAACCTGCCCAGGAGCTACCGGCACCGGGTGCGGCAGTACGAGCGGCAGCGGTGGGCGGCCACGCGCGGCGTCGACGAGTGCCGCATCGTCCGTGACCTGCCGGAGGCCTCCGCCGAGACATCAAGTACCACCTCTGCCTCGGCCTCGTGCGCCAGAGAAGGGGACCCAGTGAAGAGGATGATGTTCATCGTGCGCGGCCACCTGCAGAGCAGCCAGGTGCTCCGCAACGGCGCCGAGAGCTGCTGCATGCTGGGGCCGGGCAACTTCAGCGGCGACGAACTGCTGTCGTGGTGCCTGCGCCGGCCGTTCCTGGAGCGGCTGCCGGCGTCGTCGTCCACGCTGACCACGCTGGAGAGCACGGAGGCCTTCGGCCTGGACGCCGCGGACGTCAAGTACGTCACGCAGCACTTCCGGTACACCTTCACCAACGACAAGGTGCGGCGCAGCGCGCGCTACTACTCGCCCGGGTGGCGCACGTGGGCGGCCGTGGCGGTGCAGCTCGCGTGGCGCCGCTACAAGCACCGCAAGACGCTCGCGTCGCTGTCCTTCATCCGCCCGCGCCGGCCGCTGTCGCGGTGCTCGTCGCTCGGCGAGGAGAAGCTCCGCCTCTATACCGCGCTGCTCACGTCGCCCAAGCCCAACCAGGACGACCTG</w:t>
      </w:r>
    </w:p>
    <w:p w14:paraId="0AB4C483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6</w:t>
      </w:r>
      <w:r w:rsidR="003C499F" w:rsidRPr="001966DD">
        <w:rPr>
          <w:bCs/>
        </w:rPr>
        <w:t>|Sspon</w:t>
      </w:r>
      <w:r w:rsidRPr="001966DD">
        <w:rPr>
          <w:bCs/>
        </w:rPr>
        <w:t xml:space="preserve">.07G0004720-1A </w:t>
      </w:r>
    </w:p>
    <w:p w14:paraId="53E397C0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ATCCGCGCGGGGTTGACGACGCCGGTGATGACGGTGCTGCTGGTGTCGTTCCTGCTCGAGTACCTGCCCAAGATCTACCACGCGGCGCGCCTGCTCCGGCGGATGCAGGGCCAGTCCGGCTACATCTTCGGCACCATCTGGTGGGGCATCGCGCTCAACCTCATGGCCTACTTCGTCGCCGCCCATGCTGTGGGCGCGTGCTGGTACCTGCTCGGCGTCCAGCGGGCCAGCAAGTGCTTGAAAGAGCAGTGCCTCCAGGCGGCCGCCGGCGGGTGCGCGCGCAGCAGCGCGGTGGCCTGCGCGGCGCCGCTGTACTACGGCGGCGCCCCCTCCTCCACCGGGACCGTCGGCAGCGGCGACAGGCTCGCCTGGGCCCGGAACGCGCAGGCCCGGGGCACGTGCCTGTCCAGCGGCGGCGACAACTACCAGTACGGCGCCTACTCGTGGACGGTGATGCTGGTGGCGAACCCGAGCCGCGTGGAGCGGATGCTGCTCCCTATCTTCTGGGGCCTCATGACGCTTAGCACGTTCGGCAACCTGGAGAGCACGACGGAGTGGGTGGAGATCGTGTTCAACATCGTCACCATCACGGGGGGACTCGTCCTCGTCACCATGCTCATCGGCAACATCAAGGTGTTCCTGAACGCGACCACGTCCAAGAAGCAGGCCATGCACACGCGGCTCCGCAGCGTGGAGTGGTGGATGAAGCGCAAGAACCTGCCGCGGAGCTTCCGCGCCCGGGTGCGCCAGTTCGAGCGCCAGCGGTGGGCCGCCACGCGCGGCGTCGACGAGTGCCAGATCGTGCGCGACCTCCCCGAGGGCCTCCGCCGGGACATCAAGTACCACCTCTGCCTCGACCTCGTCCGCCAGGTCCCCTTCTTCCAGCACATGGACGACCTCGTCCTCGAGAACATCTGCGACAGGGTGAAATCCCTCATCTTCCCCAAGGGAGAAACCATCGTGAGGGAGGGCGACGTGGTGCAGCGGATGCTGTTCATCGTGCGGGGCCACCTGCAGTGCAGCCAGGTGCTGCGGAACGGCGCGACGAGCAGCTGCACGCTGGGGCCAGGCAACTTCAGCGGCGACGAGCTGCTGTCGTGGTGCCTGCGCCGCCCGTTCCTGGAGCG</w:t>
      </w:r>
      <w:r w:rsidRPr="001966DD">
        <w:rPr>
          <w:bCs/>
        </w:rPr>
        <w:lastRenderedPageBreak/>
        <w:t>CCTCCCGACGTCGTCGGCGACGCTGGTGACGCTGGAGAGCACCGAGGTCTTCGGCCTGGACGCCGCCGACGTCAAGTACGTGACGCAGCACTTCCGCTACACCTTTACCAGCGACAAGGTGCGCCGCAGCGCGCGCTACTACTCGCCGGGGTGGCGCACCTGGGCGGCCGTCGCCATCCAGCTGGCATGGCGGAGGTACAAGCACCGCAAGACGCTCTCGTCGCTGTCCTTCATCCGCCCGCGGCGCCCGCTGTCCCGCTGCTCGTCGCTCGGGGAGGAGAAGCTCCGCCTGTACACGGCCATCCTCACCTCGCCCAAGCCCAACCAGGACGACGACTTCTAG</w:t>
      </w:r>
    </w:p>
    <w:p w14:paraId="5D418980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6</w:t>
      </w:r>
      <w:r w:rsidR="003C499F" w:rsidRPr="001966DD">
        <w:rPr>
          <w:bCs/>
        </w:rPr>
        <w:t>-2B|Sspon</w:t>
      </w:r>
      <w:r w:rsidRPr="001966DD">
        <w:rPr>
          <w:bCs/>
        </w:rPr>
        <w:t xml:space="preserve">.07G0004720-2B </w:t>
      </w:r>
    </w:p>
    <w:p w14:paraId="3644CACB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TCAAGCGGCCTCTCCGCACGCTCGTCGCCTTCCTCCTCCACTGCGTCGCCGTCCGACGACCCGCGGCGGAAGGAGCAAGGACGACATGCGACCAGCGGCAGCGGCCGCCGGAGCCGCTGGCGGCGGCGCGTGCAGTGGCTCGGCGGCGCGGCGTGGGCGCTGGACCCGCGGGCGAGGTGGGTCCGGGACTGGAACCGCGCCTACCTGCTGGCGTGCGCGGCGGGGCTCATGGTGGACCCGCTCTTCCTGTACGCCGTGTCCCTCAGCGGCCCGCTCATGTGCCTCTTCGTCGACGGCTGGCTCGCCGCCGCCGTCACCGCGCTGCGATGCGCCGTGGACGCCATGCACGTGTGGAACGTCGCCACGCAGATCCGCATCGCGCGCGGCGCCGGCGCGGCGGCGCAGGGTAGTAAGCCCGTCGCCGGCGGCGCGGGCGACGAGGAGCAGCAGCAGCAGCAGGGCGCCGAGGAGGACGACGATGAGGAGGCCGCGCGTAAGCTCCCCGAAGACGCGACGCCCAGGAAAGGGATGCTGCTGGACTTCTTCGTCATCCTTCCCGTGATGCAGGTGGTGGTGTGGGTTGCGGCGCCGGCGATGATCCGCGCGGGGTTGACGACGCCGGTGATGACGGTGCTGCTGGTGTCGTTCCTGCTCGAGTACCTGCCCAAGATCTACCACGCGGCGCGCCTGCTCCGGCGGATGCAGGGCCAGTCCGGCTACATCTTCGGCACCATCTGGTGGGGCATCGCGCTCAACCTCATGGCCTACTTCGTCGCCGCCCATGCTGTGGGCGCGTGCTGGTACCTGCTCGGCGTCCAGCGGGCCAGCAAGTGCTTGAAAGAGCAGTGCCTCCAGGCGGCCGCCGGCGGGTGCGCGCGCAGCAGCGCGGTGGCCTGCGCGGCGCCGCTGTACTACGGCGGGGCCCCCTCCTCCACCGGGACCGTCGGCAGCGGCGACAGGCTCGCCTGGGCCCGGAACGCGCAGGCCCGGGGCACGTGCCTGTCCAGCGGCGGCGACAACTACCAGTACGGCGCCTACTCGTGGACGGTGATGCTGGTGGCGAACCCGAGCCGCGTGGAGCGGATGCTGCTCCCTATCTTCTGGGGCCTCATGACGCTTAGCACGTTCGGCAACCTGGAGAGCACGACGGAGTGGGTGGAGATCGTGTTCAACATCGTCACCATCACGGGGGGACTCGTCCTCGTCACCATGCTCATCGGCAACATCAAGGTGTTCCTGAACGCGACCACGTCCAAGAAGCAGGCCATGCACACGCGGCTCCGCAGCGTGGAGTGGTGGATGAAGCGCAAGAACCTGCCGCGGAGCTTCCGCGCCCGGGTGCGCCAGTTCGAGCGCCAGCGGTGGGCCGCCACGCGCGGCGTCGACGAGTGCCAGATCGTGCGCGACCTCCCCGAGGGCCTCCGCCGGGACATCAAGTACCACCTCTGCCTCGACCTCGTCCGCCAGGTCCCCTTCTTCCAGCACATGGACGACCTCGTCCTCGAGAACATCTGCGACAGGGTGAAATCCCTCATCTTCCCCAAGGGAGAAACCATCGTGAGGGAGGGCGACGTGGTGCAGCGGATGCTGTTCATCGTGCGGGGCCACCTGCAGTGCAGCCAGGTGCTGCGGAATGGCGCGACGAGCAGCTGCACGCTGGGGCCAGGCAACTTCAGCGGCGACGAGCTGCTGTCGTGGTGCCTGCGCCGCCCGTTCCTGGAGCGCCTCCCGACGTCGTCGGCGACGCTGGTGACGCTGGAGAGCACCGAGGTCTTCGGCCTGGACGCCGCCGACGTCAAGTACGTGACGCAGCACTTCCGCTACACCTTCACCAACGACAAGGTGCGCCGCAGCGCGCGCTACTACTCGCCGGGGTGGCGCACCTGGGCGGCCGTCGCCATCCAGCTGGCATGGCGGAGGTACAAGCACCGCAAGACGCTCTCGTCGCTGTCCTTCATCCGCCCGCGGCGCCCGCTGTCCCGCTGCTCGTCGCTCGGGGAGGAGAAGCTCCGCCTGTACACGGCCATCCTCACCTCGCCCAAGCCCAACCAGGACGACGACTTCTAG</w:t>
      </w:r>
    </w:p>
    <w:p w14:paraId="082498AE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6</w:t>
      </w:r>
      <w:r w:rsidR="003C499F" w:rsidRPr="001966DD">
        <w:rPr>
          <w:bCs/>
        </w:rPr>
        <w:t>-3C|Sspon</w:t>
      </w:r>
      <w:r w:rsidRPr="001966DD">
        <w:rPr>
          <w:bCs/>
        </w:rPr>
        <w:t>.07G0004720-3C</w:t>
      </w:r>
    </w:p>
    <w:p w14:paraId="7F01F0E5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TCAAGCGGCCTCTCCGCACGCTCGTCGCCTTCCTCCTCCACTGCGTCGCCGTCCGACGACCCGCGGCGGAAGGAGCAAGGACGACATGCGACCAGCGGCAGCGGCCGCCGGAGCCGCTGGCG</w:t>
      </w:r>
      <w:r w:rsidRPr="001966DD">
        <w:rPr>
          <w:bCs/>
        </w:rPr>
        <w:lastRenderedPageBreak/>
        <w:t>GCGGCGCGTGCAGTGGCTCGGCGGCGCGGCGTGGGCGCTGGACCCGCGGGCGAGGTGGGTCCGGGACTGGAACCGCGCCTACCTGCTGGCGTGCGCGGCGGGGCTCATGGTGGACCCGCTCTTCCTGTACGCCGTGTCCCTCAGCGGCCCGCTCATGTGCCTCTTCGTCGACGGCTGGCTCGCCGCCGCCGTCACCGCGCTGCGATGCGCCGTGGACGCCATGCACGTGTGGAACGTCGCCACGCAGCTCCGCATCGCGCGCGGCGCCGGCGCGGCGGCGCAGGGTAGTAAGCCCGTCGCCGGCGGCGCGGGCGACGAGGAGCAGCAGCAGCAGGGCGCCGAGGAGGACGACGATGAGGAGGCCGCGCGTAAGCTCCCCGAAGACGCGACGCCCAGGAAAGGGATGCTGCTGGACTTCTTCGTCATCCTCCCCGTGATGCAGGTGGTGGTGTGGGTTGCAGCGCCTGCGATGATCCGCGCGGGGTTGACGACGCCGGTGATGACGGTGCTGCTGGTGTCGTTCCTGCTCGAGTACCTGCCCAAGATCTACCACGCGGCGCGCCTGCTCCGGCGGATGCAGGGCCAGTCCGGCTACATCTTCGGCACCATCTGGTGGGGCATCGCGCTCAACCTCATGGCCTACTTCGTCGCCGCCCATGCTGTGGGCGCGTGCTGGTACCTGCTCGGCGTCCAGCGGGCCAGCAAGTGCCTGAAAGAGCAGTGCCTCCAGGCGGCGGCCGGCGGGTGCGCGCGCAGCAGCGCGGTGGCCTGCGCGGCGCCGCTGTACTACGGCGGCTCCCCCTCCTCCGCCGGGACCGTCGGCAGCGGCGACAGGCTCGCCTGGGCCCGGAACGCGCAGGCCCGGGGCACGTGCCTGTCCAGCGGCGGCGACAACTACCAGTACGGCGCCTACTCGTGGACGGTGATGCTGGTGGCGAACCCGAGCCGCGTGGAGCGGATGCTGCTCCCGATCTTCTGGGGCCTCATGACGCTCAGCACGTTCGGCAACCTGGAGAGCACGACGGAGTGGGTGGAGATCGTGTTCAACATCGTCACCATCACGGGGGGACTCGTCCTCGTCACCATGCTCATCGGCAACATCAAGGTGTTCCTGAACGCGACCACGTCCAAGAAGCAGGCCATGCACTCGCGCCTCCGCAGCGTGGAGTGGTGGATGAAGCGCAAGAACCTGCCGCGGAGCTTCCGCGCCCGGGTGCGCCAGTTCGAGCGCCAGCGGTGGGCCGCCACGCGCGGCGTCGACGAGTGCCAGATCGTGCGCGACCTCCCCGAGGGCCTCCGCCGGGACATCAAGTACCACCTCTGCCTCGACCTCGTCCGCCAGGTCCCCTTCTTCCAGCACATGGACGACCTCGTCCTCGAGAACATCTGCGACAGGGTGAAATCCCTCATCTTCCCCAAGGGAGAAACCATCGTGAGGGAGGGCGACGTGGTGCAGCGGATGCTGTTCATCGTGCGGGGCCACCTGCAGTGCAGCCAGGTGCTGCGGAACGGCGCGACGAGCAGCTGCACGCTGGGGCCAGGCAACTTCAGCGGCGACGAGCTGCTGTCGTGGTGCCTGCGCCGCCCGTTCCTGGAGCGCCTCCCGACGTCGTCGGCGACGCTGGTGACGCTGGAGAGCACCGAGGTCTTCGGCCTGGACGCCGCCGACGTCAAGTACGTGACGCAGCACTTCCGCTACACCTTCACCAACGACAAGGTGCGCCGCAGCGCGCGCTACTACTCGCCCGGGTGGCGCACCTGGGCGGCCGTCGCCATCCAGCTGGCATGGCGGAGGTACAAGCACCGCAAGACGCTCTCGTCGCTGTCCTTCATCCGCCCGCGGCGCCCGCTGTCCCGCTGCTCGTCGCTCGGGGAGGAGAAGCTCCGCCTGTACACGGCCATCCTCACCTCGCCCAAGCCCAACCAGGACGACGACTTCTAG</w:t>
      </w:r>
    </w:p>
    <w:p w14:paraId="08838F69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&gt;</w:t>
      </w:r>
      <w:r w:rsidR="003C499F" w:rsidRPr="001966DD">
        <w:rPr>
          <w:bCs/>
        </w:rPr>
        <w:t>SsCNGC1</w:t>
      </w:r>
      <w:r w:rsidR="00971FD2" w:rsidRPr="001966DD">
        <w:rPr>
          <w:bCs/>
        </w:rPr>
        <w:t>6</w:t>
      </w:r>
      <w:r w:rsidR="003C499F" w:rsidRPr="001966DD">
        <w:rPr>
          <w:bCs/>
        </w:rPr>
        <w:t>-4D|Sspon</w:t>
      </w:r>
      <w:r w:rsidRPr="001966DD">
        <w:rPr>
          <w:bCs/>
        </w:rPr>
        <w:t xml:space="preserve">.07G0004720-4D </w:t>
      </w:r>
    </w:p>
    <w:p w14:paraId="3A215954" w14:textId="77777777" w:rsidR="00995922" w:rsidRPr="001966DD" w:rsidRDefault="00995922" w:rsidP="00995922">
      <w:pPr>
        <w:rPr>
          <w:bCs/>
        </w:rPr>
      </w:pPr>
      <w:r w:rsidRPr="001966DD">
        <w:rPr>
          <w:bCs/>
        </w:rPr>
        <w:t>ATGTCAAGCGGCCTCTCCGCACGCTCGTCGCCTTCCTCCTCCACTGCGTCGCCGTCCGACGACCCGCGGCGGAAGGAGCAAGGACGACATGCGACCAGCGGCAGCGGCCGCCGGAGCCGCTGGCGGCGGCGCGTGCAGTGGCTCGGCGGCGCGGCGTGGGCGCTGGACCCGCGGGCGAGGTGGGTCCGGGACTGGAACCGCGCCTACCTGCTGGCGTGCGCGGCGGGGCTCATGGTGGACCCGCTCTTCCTGTACGCCGTGTCCCTCAGCGGCCCGCTCATGTGCCTCTTCGTCGACGGCTGGCTCGCCGCCGCCGTCACCGCGCTGCGATGCGCCGTGGACGCCATGCACGTGTGGAACGTCGCCACGCAGATCCGCATCGCGCGCGGCGCCGGCGCGGCGGCGCAGGGTAGTAAGCCCGTCGCCGGCGGCGCGGGCGACGAGGAGGAGCAGCAGCAGGGCGCCGAGGAGGACGACGATGAGGAGGCCGCGCGTAAGCTCCCCGATGACGCGACGCCCAGGAAAGGGATGCTGCTGGACTTCTTCGTCATCCTTCCCGTGATGCAGAACGGAGCTCACCGGGGCGAGGAAGAGGCCAGAAGAGCTTATTCCCCTACGCCATCGCTGCCTCAGCCTCGCCGACGCCGCGCCGCCAAGAAAAGCAAGCCACCGAGGATTGACAACCCCCAACAAACCCTAGCTCCACGGACAAGAAACGACGGCGAGCAAAACCTAGGGCTAGTGGTGG</w:t>
      </w:r>
      <w:r w:rsidRPr="001966DD">
        <w:rPr>
          <w:bCs/>
        </w:rPr>
        <w:lastRenderedPageBreak/>
        <w:t>TGTGGGTTGCGGCGCCGGCGATGATCCGCGCGGGGTTGACGACGCCGGTGATGACGGTGCTGCTGGTGTCGTTCCTGCTCGAGTACCTGCCCAAGATCTACCACGCGGCGCGCCTGCTCCGGCGGATGCAGGGCCAGTCCGGCTACATCTTCGGCACCATCTGGTGGGGCATCGCGCTCAACCTCATGGCCTACTTCGTCGCCGCCCATGCTGTGGGCGCGTGCTGGTACCTGCTCGGCGTCCAGCGGGCCAGCAAGTGCCTGAAAGAGCAGTGCCTCCAGGCGGCCGGCGGCGGGTGCGCGCGCAGCAGCGCGGTGGCCTGCGCGGCGCCGCTGTACTACGGCGGCTCCCCCTCCTCCACCGGGACCGTCGGCCGCGGCGACAGGCTCGCCTGGGCCCGGAACGCGCAGGCCCGGGGCACGTGCCTGTCCAGCGGCGGCGACAACTACCAGTACGGCGCCTACTCGTGGACGGTGATGCTGGTGGCGAACCCGAGCCGCGTGGAGCGGATGCTGCTCCCTATCTTCTGGGGCCTCATGACGCTCAGCACGTTCGGCAACCTGGAGAGCACGACGGAGTGGGTGGAGATCGTGTTCAACATCGTCACCATCACGGGGGGACTCGTCCTCGTCACCATGCTCATCGGCAACATCAAGGTGTTCCTGAACGCGACCACGTCCAAGAAGCAGGCCATGCACACGCGGCTCCGCAGCGTGGAGTGGTGGATGAAGCGCAAGAACCTGCCGCGGAGCTTCCGCGCCCGGGTGCGCCAGTTCGAGCGCCAGCGGTGGGCCGCCACGCGCGGCGTCGACGAGTGCCAGATCGTGCGCGACCTCCCCGAGGGCCTCCGCCGGGACATCAAGTACCACCTCTGCCTCGACCTCGTCCGCCAGGTCCCCTTCTTCCAGCACATGGACGACCTCGTCCTCGAGAACATCTGCGACAGGGTGAAGTCCCTCATCTTCCCCAAGGGAGAAACCATCGTGAGGGAGGGCGACGTGGTGCAGCGGATGCTGTTCATCGTGCGGGGCCACCTGCAGTGCAGCCAGGTGCTGCGGAACGGCGCGACGAGCAGCTGCACGCTGGGGCCAGGCAACTTCAGCGGCGACGAGCTGCTGTCGTGGTGCCTGCGCCGCCCGTTCCTGGAGCGCCTCCCGACGTCGTCGGCGACGCTGGTGACGCTGGAGAGCACCGAGGTCTTCGGTCTGGACGCCGCCGACGTCAAGTACGTGACGCAGCACTTCCGCTACACCTTCACCAACGACAAGGTGCGCCGCAGCGCGCGCTACTACTCGCCGGGGTGGCGCACCTGGGCGGCCGTCGCCATCCAGCTGGCATGGCGGAGGTACAAGCACCGCAAGACGCTCTCGTCGCTGTCCTTCATCCGCCCGCGGCGCCCGCTGTCCCGCTGCTCGTCGCTCGGGGAGGAGAAGCTCCGCCTGTACACGGCCATCCTCACCTCGCCCAAGCCTAACCAGGACGACGACTTCTAG</w:t>
      </w:r>
    </w:p>
    <w:sectPr w:rsidR="00995922" w:rsidRPr="00196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88F25" w14:textId="77777777" w:rsidR="008B7601" w:rsidRDefault="008B7601" w:rsidP="00A06076">
      <w:r>
        <w:separator/>
      </w:r>
    </w:p>
  </w:endnote>
  <w:endnote w:type="continuationSeparator" w:id="0">
    <w:p w14:paraId="0ABBD71C" w14:textId="77777777" w:rsidR="008B7601" w:rsidRDefault="008B7601" w:rsidP="00A06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18A70" w14:textId="77777777" w:rsidR="008B7601" w:rsidRDefault="008B7601" w:rsidP="00A06076">
      <w:r>
        <w:separator/>
      </w:r>
    </w:p>
  </w:footnote>
  <w:footnote w:type="continuationSeparator" w:id="0">
    <w:p w14:paraId="0133692F" w14:textId="77777777" w:rsidR="008B7601" w:rsidRDefault="008B7601" w:rsidP="00A06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A07"/>
    <w:rsid w:val="000B3E47"/>
    <w:rsid w:val="001004AC"/>
    <w:rsid w:val="00193D3F"/>
    <w:rsid w:val="001966DD"/>
    <w:rsid w:val="001C1732"/>
    <w:rsid w:val="003A1F8B"/>
    <w:rsid w:val="003C499F"/>
    <w:rsid w:val="00415BDD"/>
    <w:rsid w:val="004B5A07"/>
    <w:rsid w:val="004C0777"/>
    <w:rsid w:val="00546329"/>
    <w:rsid w:val="00553F05"/>
    <w:rsid w:val="00663653"/>
    <w:rsid w:val="006A6F3E"/>
    <w:rsid w:val="00730A87"/>
    <w:rsid w:val="00733FBA"/>
    <w:rsid w:val="00827A43"/>
    <w:rsid w:val="00886390"/>
    <w:rsid w:val="008B7601"/>
    <w:rsid w:val="00971FD2"/>
    <w:rsid w:val="00972F56"/>
    <w:rsid w:val="00995922"/>
    <w:rsid w:val="00A06076"/>
    <w:rsid w:val="00A95097"/>
    <w:rsid w:val="00AC095A"/>
    <w:rsid w:val="00B46E39"/>
    <w:rsid w:val="00BB2B1A"/>
    <w:rsid w:val="00CB1EA5"/>
    <w:rsid w:val="00CE483B"/>
    <w:rsid w:val="00D362D4"/>
    <w:rsid w:val="00D51E1D"/>
    <w:rsid w:val="00ED6A3D"/>
    <w:rsid w:val="00FF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18DFE"/>
  <w15:chartTrackingRefBased/>
  <w15:docId w15:val="{035F93B0-FA5A-4C96-9370-EF6F4BFA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1</Pages>
  <Words>12413</Words>
  <Characters>70755</Characters>
  <Application>Microsoft Office Word</Application>
  <DocSecurity>0</DocSecurity>
  <Lines>589</Lines>
  <Paragraphs>166</Paragraphs>
  <ScaleCrop>false</ScaleCrop>
  <Company>china</Company>
  <LinksUpToDate>false</LinksUpToDate>
  <CharactersWithSpaces>8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n23@mail2.sysu.edu.cn</dc:creator>
  <cp:keywords/>
  <dc:description/>
  <cp:lastModifiedBy>zhang nannan</cp:lastModifiedBy>
  <cp:revision>16</cp:revision>
  <dcterms:created xsi:type="dcterms:W3CDTF">2021-08-24T08:44:00Z</dcterms:created>
  <dcterms:modified xsi:type="dcterms:W3CDTF">2023-01-08T03:56:00Z</dcterms:modified>
</cp:coreProperties>
</file>